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image/png" manifest:full-path="Pictures/10000201000007BD000005778779708A.png"/>
  <manifest:file-entry manifest:media-type="image/jpeg" manifest:full-path="Pictures/100000000000059700000451C9B19D14.jp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urier New" svg:font-family="'Courier New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4722in" fo:margin-top="0in" fo:margin-bottom="0in" table:align="center" style:writing-mode="lr-tb"/>
    </style:style>
    <style:style style:name="Table1.A" style:family="table-column">
      <style:table-column-properties style:column-width="0.6944in"/>
    </style:style>
    <style:style style:name="Table1.B" style:family="table-column">
      <style:table-column-properties style:column-width="0.9854in"/>
    </style:style>
    <style:style style:name="Table1.C" style:family="table-column">
      <style:table-column-properties style:column-width="2.6111in"/>
    </style:style>
    <style:style style:name="Table1.D" style:family="table-column">
      <style:table-column-properties style:column-width="2.1806in"/>
    </style:style>
    <style:style style:name="Table1.1" style:family="table-row">
      <style:table-row-properties style:min-row-height="0.2014in" style:keep-together="true" fo:keep-together="auto"/>
    </style:style>
    <style:style style:name="Table1.A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0069in solid #00000a" fo:border-bottom="0.0069in solid #00000a">
        <style:background-image/>
      </style:table-cell-properties>
    </style:style>
    <style:style style:name="Table1.A2" style:family="table-cell">
      <style:table-cell-properties style:vertical-align="bottom" fo:background-color="#ffffff" fo:padding-left="0.0486in" fo:padding-right="0.0486in" fo:padding-top="0in" fo:padding-bottom="0in" fo:border-left="none" fo:border-right="none" fo:border-top="0.0069in solid #00000a" fo:border-bottom="none">
        <style:background-image/>
      </style:table-cell-properties>
    </style:style>
    <style:style style:name="Table1.A3" style:family="table-cell">
      <style:table-cell-properties style:vertical-align="bottom" fo:background-color="#ffffff" fo:padding-left="0.0486in" fo:padding-right="0.0486in" fo:padding-top="0in" fo:padding-bottom="0in" fo:border="none">
        <style:background-image/>
      </style:table-cell-properties>
    </style:style>
    <style:style style:name="Table1.A1840" style:family="table-cell">
      <style:table-cell-properties style:vertical-align="bottom" fo:background-color="#ffffff" fo:padding-left="0.0486in" fo:padding-right="0.0486in" fo:padding-top="0in" fo:padding-bottom="0in" fo:border-left="none" fo:border-right="none" fo:border-top="none" fo:border-bottom="0.0069in solid #00000a">
        <style:background-image/>
      </style:table-cell-properties>
    </style:style>
    <style:style style:name="Table2" style:family="table">
      <style:table-properties style:width="2.466in" fo:margin-top="0in" fo:margin-bottom="0in" table:align="center" style:writing-mode="lr-tb"/>
    </style:style>
    <style:style style:name="Table2.A" style:family="table-column">
      <style:table-column-properties style:column-width="0.2236in"/>
    </style:style>
    <style:style style:name="Table2.B" style:family="table-column">
      <style:table-column-properties style:column-width="0.2243in"/>
    </style:style>
    <style:style style:name="Table2.1" style:family="table-row">
      <style:table-row-properties style:min-row-height="0.1472in" style:keep-together="true" fo:keep-together="auto"/>
    </style:style>
    <style:style style:name="Table2.A1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a" fo:border-bottom="none">
        <style:background-image/>
      </style:table-cell-properties>
    </style:style>
    <style:style style:name="Table2.B1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a" fo:border-top="0.0069in solid #00000a" fo:border-bottom="none">
        <style:background-image/>
      </style:table-cell-properties>
    </style:style>
    <style:style style:name="Table2.C1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1" fo:border-top="0.0069in solid #00000a" fo:border-bottom="none">
        <style:background-image/>
      </style:table-cell-properties>
    </style:style>
    <style:style style:name="Table2.A2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0.0069in solid #000001" fo:border-bottom="0.0069in solid #000001">
        <style:background-image/>
      </style:table-cell-properties>
    </style:style>
    <style:style style:name="Table2.B2" style:family="table-cell">
      <style:table-cell-properties style:vertical-align="middle" fo:background-color="#d9d9d9" fo:padding-left="0.0486in" fo:padding-right="0.0486in" fo:padding-top="0in" fo:padding-bottom="0in" fo:border-left="none" fo:border-right="0.0069in solid #00000a" fo:border-top="0.0069in solid #000001" fo:border-bottom="0.0069in solid #000001">
        <style:background-image/>
      </style:table-cell-properties>
    </style:style>
    <style:style style:name="Table2.D2" style:family="table-cell">
      <style:table-cell-properties style:vertical-align="middle" fo:background-color="#d9d9d9" fo:padding-left="0.0486in" fo:padding-right="0.0486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2.A3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1" fo:border-bottom="none">
        <style:background-image/>
      </style:table-cell-properties>
    </style:style>
    <style:style style:name="Table2.B3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a" fo:border-top="0.0069in solid #000001" fo:border-bottom="0.0069in solid #000001">
        <style:background-image/>
      </style:table-cell-properties>
    </style:style>
    <style:style style:name="Table2.C3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1" fo:border-bottom="0.0069in solid #000001">
        <style:background-image/>
      </style:table-cell-properties>
    </style:style>
    <style:style style:name="Table2.D3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2.A4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none" fo:border-bottom="none">
        <style:background-image/>
      </style:table-cell-properties>
    </style:style>
    <style:style style:name="Table2.A5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none" fo:border-bottom="none">
        <style:background-image/>
      </style:table-cell-properties>
    </style:style>
    <style:style style:name="Table2.A7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none" fo:border-bottom="0.0069in solid #000001">
        <style:background-image/>
      </style:table-cell-properties>
    </style:style>
    <style:style style:name="Table2.C8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0.0069in solid #00000a" fo:border-top="0.0069in solid #000001" fo:border-bottom="0.0069in solid #000001">
        <style:background-image/>
      </style:table-cell-properties>
    </style:style>
    <style:style style:name="Table2.A10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0.0069in solid #000001" fo:border-bottom="none">
        <style:background-image/>
      </style:table-cell-properties>
    </style:style>
    <style:style style:name="Table2.C15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0.0069in solid #00000a" fo:border-top="0.0069in solid #000001" fo:border-bottom="0.0069in solid #000001">
        <style:background-image/>
      </style:table-cell-properties>
    </style:style>
    <style:style style:name="Table2.A28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none" fo:border-bottom="0.0069in solid #000001">
        <style:background-image/>
      </style:table-cell-properties>
    </style:style>
    <style:style style:name="Table2.A36" style:family="table-cell">
      <style:table-cell-properties style:vertical-align="bottom" fo:background-color="#d9d9d9" fo:padding-left="0.0486in" fo:padding-right="0.0486in" fo:padding-top="0in" fo:padding-bottom="0in" fo:border-left="0.0069in solid #00000a" fo:border-right="none" fo:border-top="0.0069in solid #000001" fo:border-bottom="0.0069in solid #000001">
        <style:background-image/>
      </style:table-cell-properties>
    </style:style>
    <style:style style:name="Table2.B36" style:family="table-cell">
      <style:table-cell-properties style:vertical-align="bottom" fo:background-color="#d9d9d9" fo:padding-left="0.0486in" fo:padding-right="0.0486in" fo:padding-top="0in" fo:padding-bottom="0in" fo:border-left="none" fo:border-right="0.0069in solid #00000a" fo:border-top="0.0069in solid #000001" fo:border-bottom="0.0069in solid #000001">
        <style:background-image/>
      </style:table-cell-properties>
    </style:style>
    <style:style style:name="Table3" style:family="table">
      <style:table-properties style:width="9.0986in" fo:margin-top="0in" fo:margin-bottom="0in" table:align="center" style:writing-mode="lr-tb"/>
    </style:style>
    <style:style style:name="Table3.A" style:family="table-column">
      <style:table-column-properties style:column-width="0.5785in"/>
    </style:style>
    <style:style style:name="Table3.B" style:family="table-column">
      <style:table-column-properties style:column-width="1.2111in"/>
    </style:style>
    <style:style style:name="Table3.C" style:family="table-column">
      <style:table-column-properties style:column-width="0.7042in"/>
    </style:style>
    <style:style style:name="Table3.D" style:family="table-column">
      <style:table-column-properties style:column-width="0.1056in"/>
    </style:style>
    <style:style style:name="Table3.E" style:family="table-column">
      <style:table-column-properties style:column-width="0.7681in"/>
    </style:style>
    <style:style style:name="Table3.F" style:family="table-column">
      <style:table-column-properties style:column-width="0.6993in"/>
    </style:style>
    <style:style style:name="Table3.G" style:family="table-column">
      <style:table-column-properties style:column-width="0.5632in"/>
    </style:style>
    <style:style style:name="Table3.H" style:family="table-column">
      <style:table-column-properties style:column-width="0.4486in"/>
    </style:style>
    <style:style style:name="Table3.I" style:family="table-column">
      <style:table-column-properties style:column-width="1.0208in"/>
    </style:style>
    <style:style style:name="Table3.K" style:family="table-column">
      <style:table-column-properties style:column-width="0.4514in"/>
    </style:style>
    <style:style style:name="Table3.L" style:family="table-column">
      <style:table-column-properties style:column-width="0.0347in"/>
    </style:style>
    <style:style style:name="Table3.M" style:family="table-column">
      <style:table-column-properties style:column-width="1.0764in"/>
    </style:style>
    <style:style style:name="Table3.N" style:family="table-column">
      <style:table-column-properties style:column-width="0.2229in"/>
    </style:style>
    <style:style style:name="Table3.1" style:family="table-row">
      <style:table-row-properties style:min-row-height="0.1576in" style:keep-together="true" fo:keep-together="auto"/>
    </style:style>
    <style:style style:name="Table3.A1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a" fo:border-bottom="none">
        <style:background-image/>
      </style:table-cell-properties>
    </style:style>
    <style:style style:name="Table3.B1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a" fo:border-top="0.0069in solid #00000a" fo:border-bottom="none">
        <style:background-image/>
      </style:table-cell-properties>
    </style:style>
    <style:style style:name="Table3.C1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1" fo:border-top="0.0069in solid #00000a" fo:border-bottom="none">
        <style:background-image/>
      </style:table-cell-properties>
    </style:style>
    <style:style style:name="Table3.F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0069in solid #00000a" fo:border-bottom="none">
        <style:background-image/>
      </style:table-cell-properties>
    </style:style>
    <style:style style:name="Table3.L1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0.0069in solid #000001" fo:border-top="0.0069in solid #00000a" fo:border-bottom="none">
        <style:background-image/>
      </style:table-cell-properties>
    </style:style>
    <style:style style:name="Table3.A2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0.0069in solid #000001" fo:border-bottom="0.0069in solid #000001">
        <style:background-image/>
      </style:table-cell-properties>
    </style:style>
    <style:style style:name="Table3.B2" style:family="table-cell">
      <style:table-cell-properties style:vertical-align="middle" fo:background-color="#d9d9d9" fo:padding-left="0.0486in" fo:padding-right="0.0486in" fo:padding-top="0in" fo:padding-bottom="0in" fo:border-left="none" fo:border-right="0.0069in solid #00000a" fo:border-top="0.0069in solid #000001" fo:border-bottom="0.0069in solid #000001">
        <style:background-image/>
      </style:table-cell-properties>
    </style:style>
    <style:style style:name="Table3.D2" style:family="table-cell">
      <style:table-cell-properties style:vertical-align="middle" fo:background-color="#d9d9d9" fo:padding-left="0.0486in" fo:padding-right="0.0486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3.A3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1" fo:border-bottom="none">
        <style:background-image/>
      </style:table-cell-properties>
    </style:style>
    <style:style style:name="Table3.B3" style:family="table-cell">
      <style:table-cell-properties style:vertical-align="middle" fo:background-color="#ffffff" fo:padding-left="0.0486in" fo:padding-right="0.0486in" fo:padding-top="0in" fo:padding-bottom="0in" fo:border-left="none" fo:border-right="0.0069in solid #00000a" fo:border-top="0.0069in solid #000001" fo:border-bottom="0.0069in solid #000001">
        <style:background-image/>
      </style:table-cell-properties>
    </style:style>
    <style:style style:name="Table3.C3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0.0069in solid #000001" fo:border-bottom="0.0069in solid #000001">
        <style:background-image/>
      </style:table-cell-properties>
    </style:style>
    <style:style style:name="Table3.D3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0069in solid #000001" fo:border-bottom="0.0069in solid #000001">
        <style:background-image/>
      </style:table-cell-properties>
    </style:style>
    <style:style style:name="Table3.A4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none" fo:border-bottom="none">
        <style:background-image/>
      </style:table-cell-properties>
    </style:style>
    <style:style style:name="Table3.A5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none" fo:border-bottom="none">
        <style:background-image/>
      </style:table-cell-properties>
    </style:style>
    <style:style style:name="Table3.A7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none" fo:border-top="none" fo:border-bottom="0.0069in solid #000001">
        <style:background-image/>
      </style:table-cell-properties>
    </style:style>
    <style:style style:name="Table3.C8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0.0069in solid #00000a" fo:border-top="0.0069in solid #000001" fo:border-bottom="0.0069in solid #000001">
        <style:background-image/>
      </style:table-cell-properties>
    </style:style>
    <style:style style:name="Table3.A10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0.0069in solid #000001" fo:border-bottom="none">
        <style:background-image/>
      </style:table-cell-properties>
    </style:style>
    <style:style style:name="Table3.A14" style:family="table-cell">
      <style:table-cell-properties style:vertical-align="middle" fo:background-color="#d9d9d9" fo:padding-left="0.0486in" fo:padding-right="0.0486in" fo:padding-top="0in" fo:padding-bottom="0in" fo:border-left="0.0069in solid #00000a" fo:border-right="none" fo:border-top="none" fo:border-bottom="0.0069in solid #000001">
        <style:background-image/>
      </style:table-cell-properties>
    </style:style>
    <style:style style:name="Table3.C15" style:family="table-cell">
      <style:table-cell-properties style:vertical-align="middle" fo:background-color="#ffffff" fo:padding-left="0.0486in" fo:padding-right="0.0486in" fo:padding-top="0in" fo:padding-bottom="0in" fo:border-left="0.0069in solid #00000a" fo:border-right="0.0069in solid #00000a" fo:border-top="0.0069in solid #000001" fo:border-bottom="0.0069in solid #000001">
        <style:background-image/>
      </style:table-cell-properties>
    </style:style>
    <style:style style:name="P1" style:family="paragraph" style:parent-style-name="Standard">
      <style:paragraph-properties>
        <style:tab-stops>
          <style:tab-stop style:position="6.25in" style:type="right" style:leader-style="dotted" style:leader-text="."/>
        </style:tab-stops>
      </style:paragraph-properties>
      <style:text-properties style:font-name="Times New Roman" fo:language="pt" fo:country="BR" fo:font-weight="bold" style:font-weight-asian="bold" style:font-name-complex="Times New Roman1"/>
    </style:style>
    <style:style style:name="P2" style:family="paragraph" style:parent-style-name="Standard">
      <style:paragraph-properties fo:line-height="150%" fo:text-align="justify" style:justify-single-word="false">
        <style:tab-stops>
          <style:tab-stop style:position="2.0673in"/>
        </style:tab-stops>
      </style:paragraph-properties>
      <style:text-properties style:font-name="Times New Roman" fo:language="en" fo:country="US" style:font-name-complex="Times New Roman1"/>
    </style:style>
    <style:style style:name="P3" style:family="paragraph" style:parent-style-name="Standard">
      <style:paragraph-properties fo:margin-left="0in" fo:margin-right="0in" fo:line-height="150%" fo:text-indent="0.4917in" style:auto-text-indent="false"/>
    </style:style>
    <style:style style:name="P4" style:family="paragraph" style:parent-style-name="Standard">
      <style:paragraph-properties fo:margin-left="0in" fo:margin-right="0in" fo:margin-top="0in" fo:margin-bottom="0in" fo:line-height="200%" fo:text-indent="0.4917in" style:auto-text-indent="false"/>
      <style:text-properties style:font-name="Times New Roman" fo:language="en" fo:country="US" style:font-name-complex="Times New Roman1"/>
    </style:style>
    <style:style style:name="P5" style:family="paragraph" style:parent-style-name="Standard" style:master-page-name="Converted2">
      <style:paragraph-properties fo:margin-left="0in" fo:margin-right="0in" fo:margin-top="0in" fo:margin-bottom="0in" fo:line-height="200%" fo:text-indent="0.4917in" style:auto-text-indent="false" style:page-number="auto"/>
      <style:text-properties style:font-name="Times New Roman" fo:language="en" fo:country="US" style:font-name-complex="Times New Roman1"/>
    </style:style>
    <style:style style:name="P6" style:family="paragraph" style:parent-style-name="Standard" style:master-page-name="Standard">
      <style:paragraph-properties fo:margin-left="0in" fo:margin-right="0in" fo:line-height="150%" fo:text-indent="0.4917in" style:auto-text-indent="false" style:page-number="auto"/>
    </style:style>
    <style:style style:name="P7" style:family="paragraph" style:parent-style-name="Standard">
      <style:paragraph-properties fo:margin-top="0in" fo:margin-bottom="0in" fo:line-height="150%"/>
    </style:style>
    <style:style style:name="P8" style:family="paragraph" style:parent-style-name="Standard">
      <style:paragraph-properties fo:margin-top="0in" fo:margin-bottom="0in" fo:line-height="100%"/>
    </style:style>
    <style:style style:name="P9" style:family="paragraph" style:parent-style-name="Standard">
      <style:paragraph-properties fo:margin-top="0in" fo:margin-bottom="0in" fo:line-height="100%" fo:text-align="center" style:justify-single-word="false"/>
    </style:style>
    <style:style style:name="P10" style:family="paragraph" style:parent-style-name="Standard">
      <style:paragraph-properties fo:margin-top="0in" fo:margin-bottom="0in" fo:line-height="200%"/>
    </style:style>
    <style:style style:name="P11" style:family="paragraph" style:parent-style-name="Standard">
      <style:paragraph-properties fo:margin-top="0in" fo:margin-bottom="0in" fo:line-height="200%" fo:text-align="justify" style:justify-single-word="false"/>
    </style:style>
    <style:style style:name="P12" style:family="paragraph" style:parent-style-name="Standard">
      <style:paragraph-properties fo:margin-top="0in" fo:margin-bottom="0in" fo:line-height="100%" fo:text-align="center" style:justify-single-word="false"/>
      <style:text-properties fo:color="#000000" style:font-name="Times New Roman" fo:font-size="9pt" fo:language="es" fo:country="MX" fo:font-weight="bold" style:font-name-asian="Times New Roman1" style:font-size-asian="9pt" style:language-asian="es" style:country-asian="MX" style:font-weight-asian="bold" style:font-name-complex="Times New Roman1" style:font-size-complex="9pt" style:font-weight-complex="bold"/>
    </style:style>
    <style:style style:name="P13" style:family="paragraph" style:parent-style-name="Standard">
      <style:paragraph-properties fo:margin-top="0in" fo:margin-bottom="0in" fo:line-height="100%" fo:text-align="center" style:justify-single-word="false"/>
      <style:text-properties fo:color="#000000" style:font-name="Times New Roman" fo:font-size="9pt" fo:language="es" fo:country="MX" style:font-name-asian="Times New Roman1" style:font-size-asian="9pt" style:language-asian="es" style:country-asian="MX" style:font-name-complex="Times New Roman1" style:font-size-complex="9pt"/>
    </style:style>
    <style:style style:name="P14" style:family="paragraph" style:parent-style-name="Standard">
      <style:paragraph-properties fo:margin-left="0.25in" fo:margin-right="0in" fo:text-indent="-0.25in" style:auto-text-indent="false">
        <style:tab-stops>
          <style:tab-stop style:position="6.25in" style:type="right" style:leader-style="dotted" style:leader-text="."/>
        </style:tab-stops>
      </style:paragraph-properties>
    </style:style>
    <style:style style:name="P15" style:family="paragraph" style:parent-style-name="Standard">
      <style:paragraph-properties fo:margin-left="0.75in" fo:margin-right="0in" fo:text-indent="-0.25in" style:auto-text-indent="false"/>
      <style:text-properties style:font-name="Times New Roman" fo:language="en" fo:country="US" style:font-name-complex="Times New Roman1"/>
    </style:style>
    <style:style style:name="P16" style:family="paragraph" style:parent-style-name="Standard">
      <style:paragraph-properties fo:margin-left="0.3937in" fo:margin-right="0in" fo:margin-top="0in" fo:margin-bottom="0in" fo:line-height="200%" fo:text-indent="-0.3335in" style:auto-text-indent="false"/>
    </style:style>
    <style:style style:name="P17" style:family="paragraph" style:parent-style-name="No_20_Spacing">
      <style:paragraph-properties fo:line-height="200%"/>
    </style:style>
    <style:style style:name="P18" style:family="paragraph" style:parent-style-name="No_20_Spacing">
      <style:text-properties style:font-name="Times New Roman" fo:language="en" fo:country="US" style:font-name-complex="Times New Roman1"/>
    </style:style>
    <style:style style:name="P19" style:family="paragraph" style:parent-style-name="Contents_20_1">
      <style:paragraph-properties>
        <style:tab-stops>
          <style:tab-stop style:position="6.5in" style:type="right" style:leader-style="dotted" style:leader-text="."/>
        </style:tab-stops>
      </style:paragraph-properties>
    </style:style>
    <style:style style:name="P20" style:family="paragraph" style:parent-style-name="List_20_Paragraph">
      <style:paragraph-properties fo:margin-left="0.3335in" fo:margin-right="0in" fo:text-indent="0in" style:auto-text-indent="false"/>
      <style:text-properties style:font-name="Times New Roman" fo:language="en" fo:country="US" fo:font-weight="bold" style:font-weight-asian="bold" style:font-name-complex="Times New Roman1"/>
    </style:style>
    <style:style style:name="P21" style:family="paragraph" style:parent-style-name="Heading_20_1">
      <style:paragraph-properties fo:break-before="page"/>
    </style:style>
    <style:style style:name="P22" style:family="paragraph" style:parent-style-name="Heading_20_1" style:master-page-name="Converted1">
      <style:paragraph-properties style:page-number="auto"/>
    </style:style>
    <style:style style:name="P23" style:family="paragraph" style:parent-style-name="Heading_20_1" style:master-page-name="Converted3">
      <style:paragraph-properties style:page-number="auto"/>
    </style:style>
    <style:style style:name="P24" style:family="paragraph">
      <style:paragraph-properties fo:text-align="center"/>
      <style:text-properties fo:font-size="18pt"/>
    </style:style>
    <style:style style:name="T1" style:family="text">
      <style:text-properties style:font-name="Times New Roman" fo:language="en" fo:country="US" fo:font-style="italic" style:font-name-asian="Calibri1" style:font-style-asian="italic" style:font-name-complex="Times New Roman1" style:font-style-complex="italic" style:font-weight-complex="bold"/>
    </style:style>
    <style:style style:name="T2" style:family="text">
      <style:text-properties style:font-name="Times New Roman" fo:language="en" fo:country="US" style:font-name-complex="Times New Roman1"/>
    </style:style>
    <style:style style:name="T3" style:family="text">
      <style:text-properties style:font-name="Times New Roman" fo:language="en" fo:country="US" fo:font-weight="bold" style:font-weight-asian="bold" style:font-name-complex="Times New Roman1"/>
    </style:style>
    <style:style style:name="T4" style:family="text">
      <style:text-properties style:font-name="Times New Roman" fo:language="en" fo:country="US" fo:font-weight="bold" style:font-weight-asian="bold" style:font-name-complex="Times New Roman1" style:font-weight-complex="bold"/>
    </style:style>
    <style:style style:name="T5" style:family="text">
      <style:text-properties style:font-name="Times New Roman" fo:language="en" fo:country="US" style:font-name-asian="Times New Roman1" style:font-name-complex="Times New Roman1"/>
    </style:style>
    <style:style style:name="T6" style:family="text">
      <style:text-properties style:font-name="Times New Roman" fo:language="pt" fo:country="BR" style:font-name-complex="Times New Roman1"/>
    </style:style>
    <style:style style:name="T7" style:family="text">
      <style:text-properties style:font-name="Times New Roman" fo:font-size="10pt" style:font-name-asian="Times New Roman1" style:font-size-asian="10pt" style:language-asian="es" style:country-asian="MX" style:font-name-complex="Times New Roman1" style:font-size-complex="10pt"/>
    </style:style>
    <style:style style:name="T8" style:family="text">
      <style:text-properties style:font-name="Times New Roman" fo:font-size="10pt" fo:font-weight="bold" style:font-name-asian="Times New Roman1" style:font-size-asian="10pt" style:language-asian="es" style:country-asian="MX" style:font-weight-asian="bold" style:font-name-complex="Times New Roman1" style:font-size-complex="10pt" style:font-weight-complex="bold"/>
    </style:style>
    <style:style style:name="T9" style:family="text">
      <style:text-properties style:font-name="Times New Roman" fo:font-size="10pt" fo:font-style="italic" style:font-name-asian="Times New Roman1" style:font-size-asian="10pt" style:language-asian="es" style:country-asian="MX" style:font-style-asian="italic" style:font-name-complex="Times New Roman1" style:font-size-complex="10pt" style:font-style-complex="italic"/>
    </style:style>
    <style:style style:name="T10" style:family="text">
      <style:text-properties style:font-name="Times New Roman" fo:font-size="12pt" fo:language="en" fo:country="US" style:font-name-asian="Times New Roman1" style:font-size-asian="12pt" style:font-name-complex="Times New Roman1" style:font-size-complex="12pt"/>
    </style:style>
    <style:style style:name="T11" style:family="text">
      <style:text-properties style:font-name="Times New Roman" fo:font-size="12pt" fo:language="en" fo:country="US" fo:font-style="italic" style:font-name-asian="Times New Roman1" style:font-size-asian="12pt" style:font-style-asian="italic" style:font-name-complex="Times New Roman1" style:font-size-complex="12pt" style:font-style-complex="italic"/>
    </style:style>
    <style:style style:name="T12" style:family="text">
      <style:text-properties fo:language="en" fo:country="US"/>
    </style:style>
    <style:style style:name="T13" style:family="text">
      <style:text-properties style:text-position="super 58%" style:font-name="Times New Roman" fo:language="pt" fo:country="BR" style:font-name-complex="Times New Roman1"/>
    </style:style>
    <style:style style:name="T14" style:family="text">
      <style:text-properties text:display="none"/>
    </style:style>
    <style:style style:name="T15" style:family="text">
      <style:text-properties fo:language="es" fo:country="MX" style:language-asian="es" style:country-asian="MX" style:font-name-complex="F"/>
    </style:style>
    <style:style style:name="T16" style:family="text">
      <style:text-properties fo:color="#00000a" style:font-name="Times New Roman" fo:font-size="11pt" fo:language="en" fo:country="US" style:font-size-asian="11pt" style:font-name-complex="Times New Roman1" style:font-size-complex="11pt"/>
    </style:style>
    <style:style style:name="T17" style:family="text">
      <style:text-properties fo:color="#00000a" style:font-name="Times New Roman" fo:language="en" fo:country="US" style:font-name-complex="Times New Roman1"/>
    </style:style>
    <style:style style:name="T18" style:family="text">
      <style:text-properties fo:color="#000000" style:font-name="Times New Roman" fo:font-size="10pt" style:font-name-asian="Times New Roman1" style:font-size-asian="10pt" style:language-asian="es" style:country-asian="MX" style:font-name-complex="Times New Roman1" style:font-size-complex="10pt"/>
    </style:style>
    <style:style style:name="T19" style:family="text">
      <style:text-properties fo:color="#000000" style:font-name="Times New Roman" fo:font-size="10pt" fo:language="en" fo:country="US" style:font-name-asian="Times New Roman1" style:font-size-asian="10pt" style:language-asian="es" style:country-asian="MX" style:font-name-complex="Times New Roman1" style:font-size-complex="10pt"/>
    </style:style>
    <style:style style:name="T20" style:family="text">
      <style:text-properties fo:color="#000000" style:font-name="Times New Roman" fo:font-size="9pt" fo:language="en" fo:country="US" fo:font-weight="bold" style:font-name-asian="Times New Roman1" style:font-size-asian="9pt" style:language-asian="es" style:country-asian="MX" style:font-weight-asian="bold" style:font-name-complex="Times New Roman1" style:font-size-complex="9pt" style:font-weight-complex="bold"/>
    </style:style>
    <style:style style:name="T21" style:family="text">
      <style:text-properties fo:color="#000000" style:font-name="Times New Roman" fo:font-size="9pt" fo:language="es" fo:country="MX" style:font-name-asian="Times New Roman1" style:font-size-asian="9pt" style:language-asian="es" style:country-asian="MX" style:font-name-complex="Times New Roman1" style:font-size-complex="9pt"/>
    </style:style>
    <style:style style:name="T22" style:family="text">
      <style:text-properties fo:color="#000000" style:font-name="Times New Roman" fo:font-size="9pt" fo:language="es" fo:country="MX" fo:font-weight="bold" style:font-name-asian="Times New Roman1" style:font-size-asian="9pt" style:language-asian="es" style:country-asian="MX" style:font-weight-asian="bold" style:font-name-complex="Times New Roman1" style:font-size-complex="9pt" style:font-weight-complex="bold"/>
    </style:style>
    <style:style style:name="T23" style:family="text">
      <style:text-properties fo:color="#000000" style:text-position="sub 58%" style:font-name="Times New Roman" fo:font-size="9pt" fo:language="es" fo:country="MX" fo:font-weight="bold" style:font-name-asian="Times New Roman1" style:font-size-asian="9pt" style:language-asian="es" style:country-asian="MX" style:font-weight-asian="bold" style:font-name-complex="Times New Roman1" style:font-size-complex="9pt" style:font-weight-complex="bold"/>
    </style:style>
    <style:style style:name="fr1" style:family="graphic" style:parent-style-name="Graphics">
      <style:graphic-properties style:vertical-pos="top" style:vertical-rel="baseline" fo:padding="0in" fo:border="none" style:mirror="none" fo:clip="rect(0in, 0in, 0in, 0in)" draw:luminance="0%" draw:contrast="0%" draw:red="0%" draw:green="0%" draw:blue="0%" draw:gamma="100%" draw:color-inversion="false" draw:image-opacity="100%" draw:color-mode="standard"/>
    </style:style>
    <style:style style:name="fr2" style:family="graphic" style:parent-style-name="Graphics">
      <style:graphic-properties fo:margin-left="0.1252in" fo:margin-right="0.1252in" fo:margin-top="0in" fo:margin-bottom="0in" style:run-through="background" style:wrap="parallel" style:number-wrapped-paragraphs="no-limit" style:wrap-contour="true" style:wrap-contour-mode="outside" style:vertical-pos="from-top" style:vertical-rel="paragraph" style:horizontal-pos="from-left" style:horizontal-rel="paragraph" fo:background-color="transparent" style:background-transparency="100%" fo:padding="0in" fo:border="none" style:mirror="none" fo:clip="rect(0in, 0in, 0in, 0in)" draw:luminance="0%" draw:contrast="0%" draw:red="0%" draw:green="0%" draw:blue="0%" draw:gamma="100%" draw:color-inversion="false" draw:image-opacity="100%" draw:color-mode="standard">
        <style:background-image/>
      </style:graphic-properties>
    </style:style>
    <style:style style:name="Sect1" style:family="section">
      <style:section-properties style:editable="false">
        <style:columns fo:column-count="1" fo:column-gap="0in"/>
      </style:section-properties>
    </style:style>
    <style:style style:name="gr1" style:family="graphic">
      <style:graphic-properties draw:stroke="none" svg:stroke-width="0in" draw:fill="none" draw:textarea-horizontal-align="center" draw:textarea-vertical-align="middle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Picture 1" draw:style-name="gr1" draw:text-style-name="P24" svg:width="6.4996in" svg:height="5.0213in" svg:x="0in" svg:y="0in">
        <draw:image xlink:href="Pictures/100000000000059700000451C9B19D14.jpg" xlink:type="simple" xlink:show="embed" xlink:actuate="onLoad">
          <text:p/>
        </draw:image>
      </draw:frame>
      <draw:frame text:anchor-type="page" text:anchor-page-number="0" draw:z-index="2" draw:name="Picture 1" draw:style-name="gr1" draw:text-style-name="P24" svg:width="9.0012in" svg:height="6.3614in" svg:x="0in" svg:y="0in">
        <draw:image xlink:href="Pictures/10000201000007BD000005778779708A.png" xlink:type="simple" xlink:show="embed" xlink:actuate="onLoad">
          <text:p/>
        </draw:image>
      </draw:frame>
      <text:p text:style-name="P6">
        <text:span text:style-name="T1"/>
      </text:p>
      <text:p text:style-name="P3">
        <text:bookmark text:name="_Hlk75332064"/>
        <text:span text:style-name="T1">Supporting information</text:span>
      </text:p>
      <text:p text:style-name="P17">
        <text:span text:style-name="T3">Amphibians and reptiles exhibit different ecological and evolutionary spatial patterns in the Amazon Basin</text:span>
      </text:p>
      <text:p text:style-name="P18"/>
      <text:p text:style-name="P7">
        <text:span text:style-name="T6">López-Rojas, Jhon Jairo</text:span>
        <text:span text:style-name="T13">1,2</text:span>
        <text:span text:style-name="T6">; Santiago, Diego Henrique</text:span>
        <text:span text:style-name="T13">3</text:span>
        <text:span text:style-name="T6">; Solé, Mirco</text:span>
        <text:span text:style-name="T13">1,4</text:span>
        <text:span text:style-name="T6">; Lourenço-de-Moraes, Ricardo</text:span>
        <text:span text:style-name="T13">5</text:span>
        <text:span text:style-name="T6">. </text:span>
      </text:p>
      <text:p text:style-name="P1"/>
      <text:p text:style-name="P14">
        <text:span text:style-name="T3">Supplemental table</text:span>
      </text:p>
      <text:table-of-content text:style-name="Sect1" text:protected="true" text:name="Table of Contents1">
        <text:table-of-content-source text:outline-level="3" text:use-index-marks="false">
          <text:index-title-template text:style-name="Contents_20_Heading"/>
          <text:table-of-content-entry-template text:outline-level="1" text:style-name="Contents_20_1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2" text:style-name="Contents_20_2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3" text:style-name="Contents_20_3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4" text:style-name="Contents_20_4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5" text:style-name="Contents_20_5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6" text:style-name="Contents_20_6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7" text:style-name="Contents_20_7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8" text:style-name="Contents_20_8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9" text:style-name="Contents_20_9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  <text:table-of-content-entry-template text:outline-level="10" text:style-name="Contents_20_10">
            <text:index-entry-link-start/>
            <text:index-entry-chapter/>
            <text:index-entry-text/>
            <text:index-entry-tab-stop style:type="right" style:leader-char="."/>
            <text:index-entry-page-number/>
            <text:index-entry-link-end/>
          </text:table-of-content-entry-template>
        </text:table-of-content-source>
        <text:index-body>
          <text:p text:style-name="P19">
            <text:a xlink:type="simple" xlink:href="#__RefHeading__27263_422032560">
              Table S1.1: Species list of amphibians and reptiles of the Amazon Basin.
              <text:tab/>
              2
            </text:a>
          </text:p>
          <text:p text:style-name="P19">
            <text:a xlink:type="simple" xlink:href="#__RefHeading__27265_422032560">
              Table S1.2: ANOVA and Tukey HSD test comparing diversity metrics of amphibian lineages across ecoregions in the Amazon Basin.
              <text:tab/>
              45
            </text:a>
          </text:p>
          <text:p text:style-name="P19">
            <text:a xlink:type="simple" xlink:href="#__RefHeading__27267_422032560">
              Table S1.3: ANOVA and Tukey HSD test comparing diversity metrics of reptile lineages across ecoregions in the Amazon Basin.
              <text:tab/>
              51
            </text:a>
          </text:p>
          <text:p text:style-name="P19">
            <text:a xlink:type="simple" xlink:href="#__RefHeading__27269_422032560">
              Figure S1.1: Additional sampling points located in the Amazon Basin. Sites: 1) Reserva Nacional Pacaya Samiria; 2) Centro de Investigación y Enseñanza Forestal (CIEFOR); 3) Reserva Forestal Santa Cruz; 4) Reserva Nacional Allpahuayo Mishana; 5) Iquitos; 6) Project Amazon; 7) Requena; 8) Catuaba; 9) Balbina; 10) Presidente Figueredo; 11) Segunda Jerusalén; 12) Aguas Calientes – Huacharos; 13) Inkaterra; 14) Juninjillo; 15) Mâncio Lima; 16) Mashira; 17) Puerto Elvira; 18) Soledad; 19) Salvador Pava; 20) Pintoyacu; 21) Alto Nanay; 22) Cuenca Rio Itaya; 23) Tamshiyacu; 24) Situche Norte 25) Bretaña; 26) Machinguenga; 27) Chambira.
              <text:tab/>
              56
            </text:a>
          </text:p>
          <text:p text:style-name="P19">
            <text:a xlink:type="simple" xlink:href="#__RefHeading__27271_422032560">
              Figure S1.2: Comparison of Olson et al. (2001) Ecoregion Classification (a) with the Present Study's Reclassified Ecoregions (b) in the Amazon Basin. 
              <text:tab/>
              58
            </text:a>
          </text:p>
        </text:index-body>
      </text:table-of-content>
      <text:p text:style-name="Standard">
        <text:a xlink:type="simple" xlink:href="#_Toc180170744" text:style-name="Internet_20_link" text:visited-style-name="Visited_20_Internet_20_Link"/>
      </text:p>
      <text:p text:style-name="P15"/>
      <text:p text:style-name="P15"/>
      <text:p text:style-name="P20">
        <text:bookmark-start text:name="_Hlk165316391"/>
        <text:bookmark-start text:name="_Hlk165316131"/>
      </text:p>
      <text:list xml:id="list3584350700299338151" text:style-name="Outline">
        <text:list-item>
          <text:h text:style-name="P21" text:outline-level="1">
            <text:bookmark-end text:name="_Hlk165316391"/>
            <text:bookmark-end text:name="_Hlk165316131"/>
            <text:bookmark-start text:name="__RefHeading__27263_422032560"/>
            <text:bookmark-start text:name="_Toc180170744"/>
            <text:span text:style-name="T16">Table S1.1: Species list of amphibians and reptiles of the Amazon Basin.</text:span>
            <text:bookmark-end text:name="__RefHeading__27263_422032560"/>
            <text:bookmark-end text:name="_Toc180170744"/>
          </text:h>
        </text:list-item>
      </text:list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row table:style-name="Table1.1">
          <table:table-cell table:style-name="Table1.A1" office:value-type="string">
            <text:p text:style-name="P9">
              <text:span text:style-name="T8">Taxa</text:span>
            </text:p>
          </table:table-cell>
          <table:table-cell table:style-name="Table1.A1" office:value-type="string">
            <text:p text:style-name="P9">
              <text:span text:style-name="T8">Taxomomic group</text:span>
            </text:p>
          </table:table-cell>
          <table:table-cell table:style-name="Table1.A1" office:value-type="string">
            <text:p text:style-name="P9">
              <text:span text:style-name="T8">Specie</text:span>
            </text:p>
          </table:table-cell>
          <table:table-cell table:style-name="Table1.A1" office:value-type="string">
            <text:p text:style-name="P9">
              <text:span text:style-name="T8">Reference</text:span>
            </text:p>
          </table:table-cell>
        </table:table-row>
        <table:table-row table:style-name="Table1.1">
          <table:table-cell table:style-name="Table1.A2" office:value-type="string">
            <text:p text:style-name="P8">
              <text:span text:style-name="T7">Amphibia</text:span>
            </text:p>
          </table:table-cell>
          <table:table-cell table:style-name="Table1.A2" office:value-type="string">
            <text:p text:style-name="P8">
              <text:span text:style-name="T7">Anura</text:span>
            </text:p>
          </table:table-cell>
          <table:table-cell table:style-name="Table1.A2" office:value-type="string">
            <text:p text:style-name="P8">
              <text:span text:style-name="T9">Adelastes hylonomos</text:span>
            </text:p>
          </table:table-cell>
          <table:table-cell table:style-name="Table1.A2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lophryne adiastol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lophryne guttur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lphobates castaneot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lphobates galact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lphobates quinquevit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andreae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co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dipty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hey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hylaedactyl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lut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denomera martine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galychnis buckl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galychnis hul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alessand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brunn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caeruleo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conspicu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crombi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femoral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fratisenes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fuscel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gasc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gran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insper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kingsbur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marchesian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masnig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mcdiarmi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melanolae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my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nid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or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paleovarz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picach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subfolionidifican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sumtuos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triline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vanzolin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bates zaparo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llophryne ruthve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azophrynella bokerman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azophrynella minu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bassl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bilingu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boliv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bracc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cainarach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flavopic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hahnel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igniped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ing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macero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arvu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epp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e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ic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lanipale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pongo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rubriven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shihuemoy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silverston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simula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smaragdi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trivitt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yoshi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meerega yung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dinobates abdi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baeobatra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beeb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kai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leopar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parim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stephe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nomaloglossus tamacuar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parasphenodon venezol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and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angelit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ardi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bomoloch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bouleng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dimorp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epikeisth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erythrop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exigu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gig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halihel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ignesc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loet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nanay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nepiozo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onor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orce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oxapamp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achyder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alm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astus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ataz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eru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e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etrirui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lanispi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odocarp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ulche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pyro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retic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seminife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sim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sir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spumari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Atelopus tricol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aguila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albopunct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balz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boan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calcar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callipleu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cinerascen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crepita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dent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fasci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geographic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gladi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hobb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hutchin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lanciform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lem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leucochei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mariani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melanopleu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microder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multifasci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nymph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ornatissi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palae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pelluc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punct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ranice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rioj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rorai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sibles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tepu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tetet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oana wavri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abramalag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bakersfield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bustamant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cophi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flammiven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gymnot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hanssau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nubi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phuyuhampat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Bryophryne zon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atelopo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balt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duellm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ecuator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perines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allimedusa tomoptern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azul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bacat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buckl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cond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geckoide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hesperi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huilens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hybrid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lemniscat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medem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muell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pipil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sabi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sanche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ntrolene solitari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ratophrys cornu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ratophrys cranwel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ratophrys testud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uthomantis aracamu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euthomantis cavernibar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albopunct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anat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antenor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avilapires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bassler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carvalho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devrie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huds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jim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magnov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mehel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shudikar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tridactyl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asmocleis ventrimacul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merella corleon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himerella mariaele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ermin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guayasami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n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phryx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resplend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chranella rive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lostethus jacobuspe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lostethus merten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olostethus poecil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ruziohyla craspedop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tenophryne aequatori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tenophryne barbatu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tenophryne carpish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Ctenophryne geay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bates leucomel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bates tincto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acre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anataliasia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aperom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bifur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bokerman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brevifron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cachimb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coff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delariv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fros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haraldschultz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joan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juli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koechlin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leal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leucophyll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anoneg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armor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athiass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elanargyr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icrocepha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ini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inu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miyat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n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parvicep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pauini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reichl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rhodopepl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rive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rossalle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rubicundu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sarayacuens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schubar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timbeb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tintinnabul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triangulum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tritaeni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vraem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walfor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ndropsophus xapuri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ermatonotus muell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ryaderces inframacul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Dryaderces pears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dalorhina nasu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dalorhina perez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lachistocleis bicolo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lachistocleis helianne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lachistocleis matogross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lachistocleis ov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lachistocleis surum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ngystomops freiberg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ngystomops peters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pipedobates anthon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spadarana aud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spadarana durrell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spadarana prosoblepon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xcidobates captiv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xcidobates cond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Excidobates mysteri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bdi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guaru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ndaqui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ntoniiocho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rati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rgenteovir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atymp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carinace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dysprosi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espeleti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excubi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gale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griswol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lateono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lauzuric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litoned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loj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long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marsupi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mont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nebulana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nicefo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ocho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oresbi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orophyl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ossilagin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acchama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achachac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eru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halar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helloder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iper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lumb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seu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psychrophi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rebecc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riobamb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rui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spectab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splend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stictopleu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testudin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weinland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Gastrotheca zeugocyst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amptophryne ali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amptophryne bolivian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emiphractus buba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emiphractus helio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emiphractus proboscid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emiphractus scut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anachore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berg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crurifasciat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kawens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munoz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pellucid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rued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alinobatrachium taylo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drolaetare capar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drolaetare danta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drolaetare schmid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a imit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albopunct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alytolyl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arm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charaz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chlorost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diabo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larinopygion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lind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pach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pantostic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phyllognat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psarolai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stauffer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tapichala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tigr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scirtus torrent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aerugin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anthrac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azureiven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bocag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breviquar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cevallo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chlorocraspe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craspedoce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elachyhis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eleuthero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exaspe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faciopunct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fuligin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idiome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ins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ital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leucopha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littor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mac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marmoreoven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mittermei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myst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nexip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ar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ati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eculia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eruvi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ulchel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ulcherri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pumi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altua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au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hua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ordid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pilotogast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sylvat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utcubamb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Hyloxalus vertebr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bolivian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bufon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chaqu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colombi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didym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diedr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discodactyl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ele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furna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fusc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grac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griseigula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insula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knudsen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br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byrinth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tice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tina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tra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auramiriam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eptodactyloide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ithonae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long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my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mystace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mystac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allid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ara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asco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entadactyl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etersi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odicip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pust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rhodomystax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rhodono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rive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rug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saban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stenodem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syph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ptodactylus wagner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ucostethus argyrogast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eucostethus fug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ithobates catesbei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ithobates palmipe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ithodytes line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flavomac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nebulana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obli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park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simmon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nchius tabacon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sapsus bolivi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sapsus caray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sapsus laev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Lysapsus limell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elanophryniscus rubriven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adenopleu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ankohu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boettg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chacaltay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chaup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col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condori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guill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harv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huay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i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iatama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illamp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illim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kallaway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katantik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kempff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melanochei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pingu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quimsacruz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salt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teq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icrokayla wettstei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Myersiohyla neblinari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annophryne apolobambi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annophryne cophot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annophryne coryne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esorohyla kanai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araiodacty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brunn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dolo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elassodis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fallaci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lucid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nigrovitt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iceforonia peracc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carrasco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duellm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hey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lochi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lynch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madreselv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myrmecoide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personi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peruv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pygma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oblella ritarasqui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ctimantis rugicep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anoma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bejaran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cariticomm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chanc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cochra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garci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laur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mari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megachei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mixomac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nephelophi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ocel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oreonymph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phen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pluvi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posad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siren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trueb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Nymphargus wil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dontophrynus lavill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amaraka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ayacuch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choristolem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crur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discoid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gemcar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gran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ibisch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leh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lundberg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machigueng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madi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pereg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quixens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sanctaecruc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sand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saxat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yanuc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bates zongo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reophrynella macconnel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antis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bufoniform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cofan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guacamay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puruan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sumaco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ornophryne tal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albogut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buckley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cabrera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castaneicol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deriden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elkejunginger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fuscifaci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hey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leoni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leprieur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mutabo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oophag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planicep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subtil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taurin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verrucig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steocephalus yasun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tophryne pybur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tophryne robus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Otophryne steyermark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ananci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auricu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bad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barthle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brack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bufo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capit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chapar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cur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daemon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dagmar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dum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heim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horstpau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interstinc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in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junin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kaune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kotosh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lapido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lechriorhyn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miroslaw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monti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nicole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obliv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pauca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perso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peru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pesante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tautz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trib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unchog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valqu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rynopus vestigi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bicolo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boliv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camb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coelest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sauvag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tarsi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llomedusa vaillanti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albono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biligonige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centr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cuvier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ephippif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marmo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salaemus natter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hyzelaphryne miriam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pa arrabal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pa aspe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pa pip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pa snethlage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thecopus azur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thecopus hypochondrial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ithecopus palli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leurodema brachyo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leurodema cinere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leurodema marmorat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ap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ce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chua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cumin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diasto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lber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ltamazonic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ltamn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neme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niptopalm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quilona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rdalony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shanink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trabra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t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ttenborough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ureoline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vicup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av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ali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amb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aryecu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ears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ell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ipunc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oucepha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oun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romeliac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uccinato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uckl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bustamant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aerule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ajamarc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arvalho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euthospi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hiast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hlor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itriogast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lo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lon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nd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nspicill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rdov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rnig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ro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rrug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osnipa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remnoba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roceoinguin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ruciocula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ryophil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ryptomel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une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curt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a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eli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endrobato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evill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iadem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iv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dunde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nigmat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pac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rip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rnes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ury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exoris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faris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fenestr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fes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gal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ganono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gladi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gland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guttur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hernande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huicund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humbold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gnicol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iap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mitatri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nc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ncomp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nfragut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nguin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inusi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karcharia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katoptroi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kichwa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kirklan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acrim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anthanite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e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eucop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eucorrh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ibra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imoncoch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ind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irel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ivi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lojsintu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uca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uscombe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ym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lythrod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alkin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ariaele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armo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artiae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edem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elanogast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emora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end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etaba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inutu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odipep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usc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my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neb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nephophi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nigrogris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ckenden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livac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mevirid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rce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rc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re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r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orphnolai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adial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ardal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astaz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ataiko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aulu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ck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rcnopte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rcul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ruvian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etrobar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harangoba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hilip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hoxocepha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ingu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laty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luvi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rol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roserp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seudoacumi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ugn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uipu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ulchridormien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ulvi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pycnoderm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quaquaver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ep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habdocne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habdolae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hodopli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hodosti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ive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o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ubicund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rufiocu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agittu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alaputi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amaipa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chult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citu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eor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erendipi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imons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kydmaino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pectab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pin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ternothylax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tictoboubo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tictogast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tip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supernat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amsit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antant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anyrhynch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hymel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of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rachyblepha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trueb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unistrig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ariab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entrimarmor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ersicol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ica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idu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ila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vilcabamb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wagt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waoran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w-nig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zeucto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zimmermanae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istimantis zoil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roceratophrys concavitympan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eudis paradox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eudopaludicola boliv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eudopaludicola cang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eudopaludicola ceratophye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eudopaludicola mystac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ychrophrynella bagrecito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ychrophrynella chirihampat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Psychrophrynella usurp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amazonic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benedic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defl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fantasti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flavovitt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imit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reticul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sir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summ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uakari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vanzolin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variabil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ventrimaculat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anitomeya yavaricol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aebo glaberrim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aebo gutt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aebo nas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acut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amab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amboro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arborescand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arena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castaneotic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ceratophry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chavin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cristi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dapsili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fest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fiss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granul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in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iser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justinian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leptosce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lescur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agnuss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anu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argaritifer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arin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art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multiverruc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nesio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ocell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poeppigi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proboscid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quechu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roque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rubesc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spinul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stanla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tac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vellar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veragu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hinella yanachag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ulyrana flavopunct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ulyrana mcdiarmi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ulyrana saxiscand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Rulyrana spicul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arthyla goinorum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baumgardn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blai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boesema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castroviej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chiquit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cruentomm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funere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fuscomargi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fuscovar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garbei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icter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iquit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karenanne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lindsa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nas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nebul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orei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park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pedromedi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proboscid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rost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rube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squal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triline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cinax x-sig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phaenorhynchus carne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phaenorhynchus dorisae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phaenorhynchus lacte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efania evan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efania roraim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efania scal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efania tamacuari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efania woodley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rabomantis cornu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trabomantis sulc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ynapturanus mirandaribeiro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ynapturanus rab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Synapturanus sals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atahualp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bolivi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brachydactyl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brevip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brev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carrill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cirrhace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colan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edaphona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espada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hint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hocking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ignav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jelsk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latirostr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macrostom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marmor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mendelso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necopi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nige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punct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sanbor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sibiric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simon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timen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trueb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vellard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verruc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lmatobius yuracar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puihyla exophthal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puihyla rodriguez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puihyla shushup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puihyla tuberculos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puihyla warre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ratohyla adenochei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ratohyla ameli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eratohyla mida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achycephalus coriace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achycephalus hadrocep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achycephalus resinifictrix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achycephalus typhoni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uebella skop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Truebella tothaste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Vitreorana gorzul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Vitreorana helen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Vitreorana ritae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Yunganastes ashkapar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Yunganastes bisigna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Yunganastes fraudat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Yunganastes mercedes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Anura</text:span>
            </text:p>
          </table:table-cell>
          <table:table-cell table:style-name="Table1.A3" office:value-type="string">
            <text:p text:style-name="P8">
              <text:span text:style-name="T9">Yunganastes pluvicanor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Caudata</text:span>
            </text:p>
          </table:table-cell>
          <table:table-cell table:style-name="Table1.A3" office:value-type="string">
            <text:p text:style-name="P8">
              <text:span text:style-name="T9">Bolitoglossa altamazonic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Caudata</text:span>
            </text:p>
          </table:table-cell>
          <table:table-cell table:style-name="Table1.A3" office:value-type="string">
            <text:p text:style-name="P8">
              <text:span text:style-name="T9">Bolitoglossa digitigrad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Caudata</text:span>
            </text:p>
          </table:table-cell>
          <table:table-cell table:style-name="Table1.A3" office:value-type="string">
            <text:p text:style-name="P8">
              <text:span text:style-name="T9">Bolitoglossa equatorian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Caudata</text:span>
            </text:p>
          </table:table-cell>
          <table:table-cell table:style-name="Table1.A3" office:value-type="string">
            <text:p text:style-name="P8">
              <text:span text:style-name="T9">Bolitoglossa palm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Caudata</text:span>
            </text:p>
          </table:table-cell>
          <table:table-cell table:style-name="Table1.A3" office:value-type="string">
            <text:p text:style-name="P8">
              <text:span text:style-name="T9">Bolitoglossa peruviana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Brasilotyphlus brazili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abitagua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attenu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bokerman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crassisqua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disosse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dunn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graci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inc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marcu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orient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pachynem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subdermal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aecilia tentaculat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Chthonerpeton onore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Epicrionops bicolor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Epicrionops peruvian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Epicrionops peters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Microcaecilia albicep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Nectocaecilia peters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Oscaecilia bassler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Oscaecilia koepckeo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Potamotyphlus kaupii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Rhinatrema nigrum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Siphonops annul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Siphonops paulensi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Amphibia</text:span>
            </text:p>
          </table:table-cell>
          <table:table-cell table:style-name="Table1.A3" office:value-type="string">
            <text:p text:style-name="P8">
              <text:span text:style-name="T7">Gymnophiona</text:span>
            </text:p>
          </table:table-cell>
          <table:table-cell table:style-name="Table1.A3" office:value-type="string">
            <text:p text:style-name="P8">
              <text:span text:style-name="T9">Typhlonectes compressicauda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Caiman crocodil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Caiman yacare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Crocodylus acut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Crocodylus intermedi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Melanosuchus niger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Paleosuchus palpebrosus</text:span>
            </text:p>
          </table:table-cell>
          <table:table-cell table:style-name="Table1.A3" office:value-type="string">
            <text:p text:style-name="P8">
              <text:span text:style-name="T18">IUCN, 2024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Crocodilians</text:span>
            </text:p>
          </table:table-cell>
          <table:table-cell table:style-name="Table1.A3" office:value-type="string">
            <text:p text:style-name="P8">
              <text:span text:style-name="T9">Paleosuchus trigonatus</text:span>
            </text:p>
          </table:table-cell>
          <table:table-cell table:style-name="Table1.A3" office:value-type="string">
            <text:p text:style-name="P8">
              <text:span text:style-name="T18">IUCN, 2024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angul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atriventr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buckley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cop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fes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lopoglossus mel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apasaurus tetradacty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aggerecusa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ameiv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bifront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concol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noda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parec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a reticul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eivula ocellife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alb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angustifro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bilabial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bolivic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borel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brasil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aia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amu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eg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ris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uiab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cunh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darwin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fuliginos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hoogmoe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lees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mitchel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neglec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occiden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peric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polygrammic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silvestr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slat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slevi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steindachn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tragorrhect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vanzolin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mphisbaena vermic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adia escaler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adia peter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adia rhombife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dinosaura hypostic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dinosaura kiziri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dinosaura petror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dinosaura vesperti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aur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boett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bombicep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brasili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caque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chrys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cusco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dissimi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fasc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fitch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fras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fuscoaur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gemm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heteroderm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hyacinthog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laev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loso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meridio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neblin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orce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ortoni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peru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phyllorh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planicep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podocarp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punct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scyphe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soin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tanda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trachyderm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transversa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vanzolin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vaupes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nolis williamsmittermeieror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rthrosaura kock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rthrosaura reticulat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rthrosaura synapt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rthrosaura versteeg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spronema cochabamb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Aspronema dorsivittat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barbou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bresslau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didacty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dorbign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flavesc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guia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heterop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huallag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intermedi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panopli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peru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pybur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remo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scae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scolecoid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chia trisanal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Basiliscus galeri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allopistes flavipunc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anordosqua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argul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bassl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doa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eigenman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manic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ocellat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olivace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oshaughnessy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park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ercosaura schreiber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hatogekko amazonic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nemidophorus cryp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nemidophorus gramivag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nemidophorus lemnisc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leodactylus brachysto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leodactylus septentrio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lobosaura modes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ntomastix lacertoid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ntomastix vitt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opeoglossum nigropunctatum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Crocodilurus amazonic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endrosauridion yanesh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icrodon guttulat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icrodon holmberg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iploglossus fasc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iploglossus monotro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racaena guianens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Dracaena paraguay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anis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azul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binzaye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cofanor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laticep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micr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palpebra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praestab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rubrig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rudolfarnd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oides sophiarothschild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nyalius leech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caide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excels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guenth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jos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mac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nellycarrill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paxcorp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uspondylus simon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Exila nigropalm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elanesaurus cochra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elanesaurus flavog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albog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alexandermende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ann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atricucul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caudiscu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concinn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eladi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hasem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humera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nasciment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river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onatodes tapajoni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dactylus amara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phthalmus cryp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phthalmus leucomystax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phthalmus 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phthalmus underwoo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Gymnophthalmus vanz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Hemidactylus palaichth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Holcosus septem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Homonota horrid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Hoplocercus spin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Iguana iguan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Iphisa elegan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altamazonic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calcar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paul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pelvicep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str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vanz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Kentropyx viridistrig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idoblepharis con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idoblepharis fes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idoblepharis heyeror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idoblepharis hoogmoe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idoblepharis xanthostig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osternon infraorbital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osternon microcephal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eposternon polysteg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annect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aparici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chavin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cranwel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fittkau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forst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incai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melanogast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ortiz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pachacutec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polysti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pu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robus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signif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thoma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varieg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walk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iolaemus wa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ferreir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guianens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hexa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osvald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parieta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percarinat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oxopholis snethlageae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Lygodactylus wetze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acropholidus annect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acropholidus ruthve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anciola guaporico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arinussaurus curupi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esobaena huebn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esobaena rhachicepha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icrablepharus attico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icrablepharus maximili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icrolophus occipi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icrolophus stolzman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orunasaurus ann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Morunasaurus peru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areku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bicari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medem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raceni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rud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surinam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eusticurus tat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Notomabuya fren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Ophiodes frag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Ophiodes str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anopa carvalh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etracola angustiso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etracola labiooc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etracola ventrimac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etracola wak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affin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anoma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dic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hilli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macbryd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monti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prefron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ulise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olidobolus verteb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delsola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interand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johnwrigh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magist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pachama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reis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dactylus thompso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pezus maranjo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pezus pollic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hyllopezus przewalsk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lica medem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lica plic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lica umbr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acutirost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femo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jacqueli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liogast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marmor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lychrus peru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ecpleop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erythroc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juruaz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montanico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ocel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otamites strang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boli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carabay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chasqu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guenth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iridesc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kiziri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lacer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laudah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machupicch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oread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pachy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rahm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spi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suculluc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unsaac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roctoporus xes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seudogonatodes barbou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seudogonatodes gasco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seudogonatodes guianens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seudogonatodes peru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Ptychoglossus brevifrontal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anatoloro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balneat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meleag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orce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rane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simote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stigmatoral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str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ama unicol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iolama leucostic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ondonops biscu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Rondonops xanthomystax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alvator meria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alvator rufesc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elvasaura brav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cul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lbo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ngel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ngulif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purima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arnd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boett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adl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adu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hinchao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hlorosti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hrysopyg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rassicaud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cupr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empet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fes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fimbri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form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fritt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guenth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huancabamb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hume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imitat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iridesc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ivi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latebr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marmor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melanopyg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nigromac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nubico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ocho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oma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orien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or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percul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praeor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priono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puyango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rhodomel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roseivent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scap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simon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sinesac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stigm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torqu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Stenocercus variab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eius teyo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hecadactylus rapicaud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hecadactylus solimoens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etioscincus ag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etioscincus oriximi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arenari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azurduy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callathely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catala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chromatop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etheridg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guar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hispi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insul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itamber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lagunablanc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melanople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oreadi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spinul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torqu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ropidurus xanthochi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cryp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cuzco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longilin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matip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quadri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Tupinambis teguixin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Uracentron azure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Uracentron flavicep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Uranoscodon supercili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Urostrophus gallard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Vanzosaura rubricaud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Varzea altamazonic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Varzea bistr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Lizard</text:span>
            </text:p>
          </table:table-cell>
          <table:table-cell table:style-name="Table1.A3" office:value-type="string">
            <text:p text:style-name="P8">
              <text:span text:style-name="T9">Yanomamia guia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merotyphlops brongersm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merotyphlops minuisquam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merotyphlops retic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nilius scytale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nomalepis aspin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nomalepis mexic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ambinig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ammodit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assim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christine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flavotorqu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multicinc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nicefor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nigroline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nigrotermin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phillips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pym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str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tenu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underwoo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postolepis vitt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lbuquerqu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lphonsehog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ltagrati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poph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rang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tl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aver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adi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alz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ock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ocour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oett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boimiri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carrio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caxiu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charito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chthoni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col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daps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duboi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duid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dun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ecuador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elap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emme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fav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flammige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franciscopaiv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gaige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gig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heliobelluomi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insipi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latifro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lehman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major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modes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nata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nigricau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occipitoalb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orce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pantosti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paraverteb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pauciscu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peru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poeppig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resplend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river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roul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schach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snethlage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steyermark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surucuc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aen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amessa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arta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orqu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ouze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refau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tri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verteb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Atractus zidok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a constrictor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iruna macul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iechis schlegel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cophias and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cophias hyopror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cophias microphthalm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asp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atrox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ayerb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barnet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biline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brazil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chloromel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itapetining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jonath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loj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marajo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matogross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mooje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olig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osborn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paulo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pi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pulch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sanctaecruc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sonen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Bothrops taen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cari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exole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flavo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fusc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grandisquam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lauren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leucometap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maculovent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montico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multiventr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quadricari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scurru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hironius septentrio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lelia cleli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lelia equator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lelia lan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oniophanes dromiciform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orallus ann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orallus bate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orallus can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orallus hortulan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Crotalus duris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endrophidion bivit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endrophidion brunne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endrophidion clark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endrophidion dendroph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bucepha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catesby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chapar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cisticep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cop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grac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incer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indic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jamespeter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klebb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lavill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mikan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oligozon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oneil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ore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palm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pavoni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peru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schunk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tempo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turgi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vagra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vag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varieg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ipsas vermicul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epanoides anomal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archon cora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archon melan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obius rhombif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oluber apurimac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oluber brazi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Drymoluber dichro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rates alvarez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rates cenchri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rates cras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rates ma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albipunc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antoniogarcia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diaploci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goudot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peruv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septemline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striatu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tenell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tricol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undecimstr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vanwallach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pictia vonma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aesculap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albertguenth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almad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and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bizo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brevicep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ce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cobel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dorsocorall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epinepha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fes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guenth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in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jae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janalee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maryellen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melano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mili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mim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olig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poecilogy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problemati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pygma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reginae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sagittif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taeniogaster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taeni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torrenico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typhl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rythrolamprus zweife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nectes beni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nectes deschauense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nectes murin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nectes nota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trachelophis bassl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Eutrachelophis steinbach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angul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apiak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hagman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leopard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pastaz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peter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polylep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tapajoni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trivitt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elicops yac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ydrodynastes bicin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ydrodynastes gig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ydrops mart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Hydrops triangu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Imantodes cencho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Imantodes inorn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Imantodes lentifer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achesis mut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ampropeltis micropho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eptodeira annulat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eptodeira septentrio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eptophis ahaetul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eptophis cupr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eptophis rive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iotyphlops beu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iotyphlops haa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iotyphlops ternetz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ygophis di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ygophis line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ygophis meridion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Lygophis paucide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astigodryas boddaer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astigodryas heath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astigodryas morat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astigodryas ple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albicinc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ancor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annel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aver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bocour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boico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catamay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col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corall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d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dissoleuc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diuti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filiform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fron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hemprichii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isozo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langsdorff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lemnisc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margaritife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merten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miparti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narducc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natter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obscur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ornatissim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ara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eruvi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eter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sych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utumay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pyrrhocryp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remo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scutivent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serr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spix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steindachn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surinamens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tiku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Micrurus tschud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Ninia atr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Ninia hudso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Ninia teresi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belis aene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belis fulgi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erdi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fitzin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formos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guib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leucomela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marcapatae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melanogeny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occipi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petolari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rhombife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trigemi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Oxyrhopus vanidic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alusophis bifoss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alotris nasu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alotris sansebastia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alotris tricol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aestiv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agassiz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amaru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argente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baro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boliv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erland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georgebouleng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laticep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natter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olfer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patagoni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psammophide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simons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tachymenoid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vari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lodryas viridissi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mophis guerin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imophis guia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rynonax poecilono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hrynonax poly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liocercus euryzo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alsophis elegan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oboa coronata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oboa martins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oboa neuwied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oboa nig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eudoeryx plicati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omophis genimac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Psomophis jober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Rhachidelus brazil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Rhinobothryum lentiginosum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aphenophis boursi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agonodon cupin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agonodon septemstri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bon neb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phlophis ayau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phlophis cervin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phlophis compress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iphlophis worontzow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pilotes pullat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pilotes sulphure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ynophis bicolor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ynophis bogert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ynophis insulomontan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ynophis lasall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Synophis zamor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chymenis affin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chymenis attenu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chymenis peruvia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chymenis tarm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eniophallus brevirostri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eniophallus nicag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eniophallus occipital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eniophallus quadriocel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ntilla capistr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ntilla melanocephal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antilla tjiasmant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hamnodynastes chaqu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hamnodynastes hypoconi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hamnodynastes lane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hamnodynastes pallid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hamnodynastes ramonrivero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omodon oreste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ilepida anthracin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ilepida brasili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ext:soft-page-break/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ilepida brevissim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ilepida dimidiata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ilepida macrolep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ropidophis taczanowsky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Typhlophis squamos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matogrossens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merremi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natter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rabdocephal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severus</text:span>
            </text:p>
          </table:table-cell>
          <table:table-cell table:style-name="Table1.A3" office:value-type="string">
            <text:p text:style-name="P8">
              <text:span text:style-name="T19">Roll et al., 2017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don werneri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pholis scalari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pholis undulatus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Snake</text:span>
            </text:p>
          </table:table-cell>
          <table:table-cell table:style-name="Table1.A3" office:value-type="string">
            <text:p text:style-name="P8">
              <text:span text:style-name="T9">Xenopholis werdingorum</text:span>
            </text:p>
          </table:table-cell>
          <table:table-cell table:style-name="Table1.A3" office:value-type="string">
            <text:p text:style-name="P8">
              <text:span text:style-name="T18">Roll et al., 2017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Acanthochelys macrocephal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Chelonoidis carbonariu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Chelonoidis denticulatus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Chelus fimbriata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Chelus orinocensi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Kinosternon scorpioides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Mesoclemmys gibb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Mesoclemmys nasut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Mesoclemmys ranicep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Mesoclemmys vanderhaegei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Mesoclemmys wermuthi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eltocephalus dumerilianu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hrynops geoffroanu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hrynops tuberosu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latemys platycephala melanonot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latemys platycephala platycephala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odocnemis erythrocephal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odocnemis expansa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odocnemis sextuberculata</text:span>
            </text:p>
          </table:table-cell>
          <table:table-cell table:style-name="Table1.A3" office:value-type="string">
            <text:p text:style-name="P8">
              <text:span text:style-name="T19">Rhodin et al., 2021; Present study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odocnemis unifili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Podocnemis vogli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Rhinemys rufipes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3" office:value-type="string">
            <text:p text:style-name="P8">
              <text:span text:style-name="T7">Reptilia</text:span>
            </text:p>
          </table:table-cell>
          <table:table-cell table:style-name="Table1.A3" office:value-type="string">
            <text:p text:style-name="P8">
              <text:span text:style-name="T7">Testudines</text:span>
            </text:p>
          </table:table-cell>
          <table:table-cell table:style-name="Table1.A3" office:value-type="string">
            <text:p text:style-name="P8">
              <text:span text:style-name="T9">Rhinoclemmys punctularia flammigera</text:span>
            </text:p>
          </table:table-cell>
          <table:table-cell table:style-name="Table1.A3" office:value-type="string">
            <text:p text:style-name="P8">
              <text:span text:style-name="T18">Rhodin et al., 2021 </text:span>
            </text:p>
          </table:table-cell>
        </table:table-row>
        <table:table-row table:style-name="Table1.1">
          <table:table-cell table:style-name="Table1.A1840" office:value-type="string">
            <text:p text:style-name="P8">
              <text:span text:style-name="T7">Reptilia</text:span>
            </text:p>
          </table:table-cell>
          <table:table-cell table:style-name="Table1.A1840" office:value-type="string">
            <text:p text:style-name="P8">
              <text:span text:style-name="T7">Testudines</text:span>
            </text:p>
          </table:table-cell>
          <table:table-cell table:style-name="Table1.A1840" office:value-type="string">
            <text:p text:style-name="P8">
              <text:span text:style-name="T9">Rhinoclemmys punctularia punctularia</text:span>
            </text:p>
          </table:table-cell>
          <table:table-cell table:style-name="Table1.A1840" office:value-type="string">
            <text:p text:style-name="P8">
              <text:span text:style-name="T18">Rhodin et al., 2021 </text:span>
            </text:p>
          </table:table-cell>
        </table:table-row>
      </table:table>
      <text:p text:style-name="P2"/>
      <text:p text:style-name="P11">
        <text:span text:style-name="T4">REFERENCES </text:span>
      </text:p>
      <text:p text:style-name="P16">
        <text:span text:style-name="T10">IUCN (2024) The IUCN Red List of Threatened Species. Version 2023-1. </text:span>
        <text:a xlink:type="simple" xlink:href="http://www.iucnredlist.org" text:style-name="Internet_20_link" text:visited-style-name="Visited_20_Internet_20_Link">www.iucnredlist.org</text:a>
      </text:p>
      <text:p text:style-name="P16">
        <text:soft-page-break/>
        <text:span text:style-name="T10">Rhodin AGJ, Iverson JB, Bour R et al (2021) Turtles of the World: Annotated Checklist and Atlas of Taxonomy, Synonymy, Distribution, and Conservation Status (9th Ed.). </text:span>
        <text:bookmark-start text:name="_Hlk158359194"/>
        <text:span text:style-name="T10">Chelonian Res Monogr </text:span>
        <text:bookmark-end text:name="_Hlk158359194"/>
        <text:span text:style-name="T10">8: 1 – 472. </text:span>
        <text:a xlink:type="simple" xlink:href="https://doi.org/10.3854/crm.8.checklist.atlas.v9.2021" text:style-name="Internet_20_link" text:visited-style-name="Visited_20_Internet_20_Link">https://doi.org/10.3854/crm.8.checklist.atlas.v9.2021</text:a>
      </text:p>
      <text:p text:style-name="P16">
        <text:bookmark-start text:name="_Hlk170242224"/>
        <text:bookmark-start text:name="_Hlk170981270"/>
        <text:span text:style-name="T10">Roll U, Feldman A, Novosolov M et al (2017) The global distribution of tetrapods reveals a need for targeted reptile conservation. Nat. Ecol. Evol, </text:span>
        <text:span text:style-name="T11">1</text:span>
        <text:span text:style-name="T10">(11), 1677-1682. https://doi.org/10.1038/s41559-017-0332-2</text:span>
        <text:bookmark-end text:name="_Hlk170981270"/>
      </text:p>
      <text:p text:style-name="P10">
        <text:bookmark-end text:name="_Hlk170242224"/>
        <text:span text:style-name="T10">
          <text:s/>
        </text:span>
      </text:p>
      <text:p text:style-name="P4">
        <text:bookmark text:name="_Hlk133956440"/>
      </text:p>
      <text:p text:style-name="Standard"/>
      <text:list xml:id="list32725842" text:continue-numbering="true" text:style-name="Outline">
        <text:list-item>
          <text:h text:style-name="P22" text:outline-level="1">
            <text:bookmark-start text:name="__RefHeading__27265_422032560"/>
            <text:bookmark-start text:name="_Toc180170745"/>
            <text:span text:style-name="T16">Table S1.2: ANOVA and Tukey HSD test comparing diversity metrics of amphibian lineages across ecoregions in the Amazon Basin.</text:span>
            <text:bookmark-end text:name="__RefHeading__27265_422032560"/>
            <text:bookmark-end text:name="_Toc180170745"/>
          </text:h>
        </text:list-item>
      </text:list>
      <table:table table:name="Table2" table:style-name="Table2">
        <table:table-column table:style-name="Table2.A"/>
        <table:table-column table:style-name="Table2.B" table:number-columns-repeated="3"/>
        <table:table-column table:style-name="Table2.A"/>
        <table:table-column table:style-name="Table2.B" table:number-columns-repeated="4"/>
        <table:table-column table:style-name="Table2.A"/>
        <table:table-row table:style-name="Table2.1">
          <table:table-cell table:style-name="Table2.A1" office:value-type="string">
            <text:p text:style-name="P9">
              <text:span text:style-name="T20"> </text:span>
            </text:p>
          </table:table-cell>
          <table:table-cell table:style-name="Table2.B1" office:value-type="string">
            <text:p text:style-name="P9">
              <text:span text:style-name="T20"> </text:span>
            </text:p>
          </table:table-cell>
          <table:table-cell table:style-name="Table2.C1" office:value-type="string">
            <text:p text:style-name="P9">
              <text:span text:style-name="T22">Anura</text:span>
            </text:p>
          </table:table-cell>
          <table:table-cell table:style-name="Table2.C1" office:value-type="string">
            <text:p text:style-name="P9">
              <text:span text:style-name="T22">Caudata</text:span>
            </text:p>
          </table:table-cell>
          <table:table-cell table:style-name="Table2.C1" office:value-type="string">
            <text:p text:style-name="P9">
              <text:span text:style-name="T22">Gymnophiona</text:span>
            </text:p>
          </table:table-cell>
        </table:table-row>
        <table:table-row table:style-name="Table2.1">
          <table:table-cell table:style-name="Table2.A2" office:value-type="string">
            <text:p text:style-name="P9">
              <text:span text:style-name="T22">Metric</text:span>
            </text:p>
          </table:table-cell>
          <table:table-cell table:style-name="Table2.B2" office:value-type="string">
            <text:p text:style-name="P9">
              <text:span text:style-name="T22">Bioreg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2.1">
          <table:table-cell table:style-name="Table2.A3" table:number-rows-spanned="5" office:value-type="string">
            <text:p text:style-name="P9">
              <text:span text:style-name="T22">PD</text:span>
            </text:p>
          </table:table-cell>
          <table:table-cell table:style-name="Table2.B3" office:value-type="string">
            <text:p text:style-name="P9">
              <text:span text:style-name="T22">Andes</text:span>
            </text:p>
          </table:table-cell>
          <table:table-cell table:style-name="Table2.C3" office:value-type="string">
            <text:p text:style-name="P9">
              <text:span text:style-name="T21">1261.409</text:span>
            </text:p>
          </table:table-cell>
          <table:table-cell table:style-name="Table2.D3" office:value-type="string">
            <text:p text:style-name="P9">
              <text:span text:style-name="T21">961.546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0.832</text:span>
            </text:p>
          </table:table-cell>
          <table:table-cell table:style-name="Table2.D3" office:value-type="string">
            <text:p text:style-name="P9">
              <text:span text:style-name="T21">4.96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87.066</text:span>
            </text:p>
          </table:table-cell>
          <table:table-cell table:style-name="Table2.D3" office:value-type="string">
            <text:p text:style-name="P9">
              <text:span text:style-name="T21">126.756</text:span>
            </text:p>
          </table:table-cell>
          <table:table-cell table:style-name="Table2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Western Lowlands</text:span>
            </text:p>
          </table:table-cell>
          <table:table-cell table:style-name="Table2.A2" office:value-type="string">
            <text:p text:style-name="P9">
              <text:span text:style-name="T21">4738.695</text:span>
            </text:p>
          </table:table-cell>
          <table:table-cell table:style-name="Table2.D2" office:value-type="string">
            <text:p text:style-name="P9">
              <text:span text:style-name="T21">1158.221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3.24</text:span>
            </text:p>
          </table:table-cell>
          <table:table-cell table:style-name="Table2.D2" office:value-type="string">
            <text:p text:style-name="P9">
              <text:span text:style-name="T21">8.19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362.776</text:span>
            </text:p>
          </table:table-cell>
          <table:table-cell table:style-name="Table2.D2" office:value-type="string">
            <text:p text:style-name="P9">
              <text:span text:style-name="T21">110.198</text:span>
            </text:p>
          </table:table-cell>
          <table:table-cell table:style-name="Table2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Eastern Lowlands</text:span>
            </text:p>
          </table:table-cell>
          <table:table-cell table:style-name="Table2.C3" office:value-type="string">
            <text:p text:style-name="P9">
              <text:span text:style-name="T21">4795.836</text:span>
            </text:p>
          </table:table-cell>
          <table:table-cell table:style-name="Table2.D3" office:value-type="string">
            <text:p text:style-name="P9">
              <text:span text:style-name="T21">555.665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1.42</text:span>
            </text:p>
          </table:table-cell>
          <table:table-cell table:style-name="Table2.D3" office:value-type="string">
            <text:p text:style-name="P9">
              <text:span text:style-name="T21">1.65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436.337</text:span>
            </text:p>
          </table:table-cell>
          <table:table-cell table:style-name="Table2.D3" office:value-type="string">
            <text:p text:style-name="P9">
              <text:span text:style-name="T21">19.981</text:span>
            </text:p>
          </table:table-cell>
          <table:table-cell table:style-name="Table2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Guiana Shiel</text:span>
              <text:soft-page-break/>
              <text:span text:style-name="T22">d</text:span>
            </text:p>
          </table:table-cell>
          <table:table-cell table:style-name="Table2.A2" office:value-type="string">
            <text:p text:style-name="P9">
              <text:span text:style-name="T21">3967.548</text:span>
            </text:p>
          </table:table-cell>
          <table:table-cell table:style-name="Table2.D2" office:value-type="string">
            <text:p text:style-name="P9">
              <text:span text:style-name="T21">526.354</text:span>
            </text:p>
          </table:table-cell>
          <table:table-cell table:style-name="Table2.B2" office:value-type="string">
            <text:p text:style-name="P9">
              <text:span text:style-name="T21">d</text:span>
            </text:p>
          </table:table-cell>
          <table:table-cell table:style-name="Table2.A2" office:value-type="string">
            <text:p text:style-name="P9">
              <text:span text:style-name="T21">0.000</text:span>
            </text:p>
          </table:table-cell>
          <table:table-cell table:style-name="Table2.D2" office:value-type="string">
            <text:p text:style-name="P9">
              <text:span text:style-name="T21">0.041</text:span>
            </text:p>
          </table:table-cell>
          <table:table-cell table:style-name="Table2.B2" office:value-type="string">
            <text:p text:style-name="P9">
              <text:span text:style-name="T21">d</text:span>
            </text:p>
          </table:table-cell>
          <table:table-cell table:style-name="Table2.A2" office:value-type="string">
            <text:p text:style-name="P9">
              <text:span text:style-name="T21">376.055</text:span>
            </text:p>
          </table:table-cell>
          <table:table-cell table:style-name="Table2.D2" office:value-type="string">
            <text:p text:style-name="P9">
              <text:span text:style-name="T21">73.489</text:span>
            </text:p>
          </table:table-cell>
          <table:table-cell table:style-name="Table2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Brazilian Shield</text:span>
            </text:p>
          </table:table-cell>
          <table:table-cell table:style-name="Table2.C3" office:value-type="string">
            <text:p text:style-name="P9">
              <text:span text:style-name="T21">3680.764</text:span>
            </text:p>
          </table:table-cell>
          <table:table-cell table:style-name="Table2.D3" office:value-type="string">
            <text:p text:style-name="P9">
              <text:span text:style-name="T21">847.012</text:span>
            </text:p>
          </table:table-cell>
          <table:table-cell table:style-name="Table2.B3" office:value-type="string">
            <text:p text:style-name="P9">
              <text:span text:style-name="T21">e</text:span>
            </text:p>
          </table:table-cell>
          <table:table-cell table:style-name="Table2.C3" office:value-type="string">
            <text:p text:style-name="P9">
              <text:span text:style-name="T21">0.531</text:span>
            </text:p>
          </table:table-cell>
          <table:table-cell table:style-name="Table2.D3" office:value-type="string">
            <text:p text:style-name="P9">
              <text:span text:style-name="T21">1.32</text:span>
            </text:p>
          </table:table-cell>
          <table:table-cell table:style-name="Table2.B3" office:value-type="string">
            <text:p text:style-name="P9">
              <text:span text:style-name="T21">e</text:span>
            </text:p>
          </table:table-cell>
          <table:table-cell table:style-name="Table2.C3" office:value-type="string">
            <text:p text:style-name="P9">
              <text:span text:style-name="T21">326.515</text:span>
            </text:p>
          </table:table-cell>
          <table:table-cell table:style-name="Table2.D3" office:value-type="string">
            <text:p text:style-name="P9">
              <text:span text:style-name="T21">121.984</text:span>
            </text:p>
          </table:table-cell>
          <table:table-cell table:style-name="Table2.B3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2.1">
          <table:table-cell table:style-name="Table2.A2" office:value-type="string">
            <text:p text:style-name="P12"/>
          </table:table-cell>
          <table:table-cell table:style-name="Table2.B2" office:value-type="string">
            <text:p text:style-name="P12"/>
          </table:table-cell>
          <table:table-cell table:style-name="Table2.C8" office:value-type="string">
            <text:p text:style-name="P9">
              <text:span text:style-name="T21">F = 17603.291; p = 0.001</text:span>
            </text:p>
            <text:p text:style-name="P13"/>
          </table:table-cell>
          <table:table-cell table:style-name="Table2.C8" office:value-type="string">
            <text:p text:style-name="P9">
              <text:span text:style-name="T21">F = 857.4; p = 0.001</text:span>
            </text:p>
          </table:table-cell>
          <table:table-cell table:style-name="Table2.C8" office:value-type="string">
            <text:p text:style-name="P9">
              <text:span text:style-name="T21">F = 10634.773; p = 0.001</text:span>
            </text:p>
          </table:table-cell>
        </table:table-row>
        <table:table-row table:style-name="Table2.1">
          <table:table-cell table:style-name="Table2.C3" office:value-type="string">
            <text:p text:style-name="P9">
              <text:span text:style-name="T22">Metric</text:span>
            </text:p>
          </table:table-cell>
          <table:table-cell table:style-name="Table2.B3" office:value-type="string">
            <text:p text:style-name="P9">
              <text:span text:style-name="T22">Bioreg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office:value-type="string">
            <text:p text:style-name="P9">
              <text:span text:style-name="T22">Tukey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office:value-type="string">
            <text:p text:style-name="P9">
              <text:span text:style-name="T22">Tukey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2.1">
          <table:table-cell table:style-name="Table2.A10" table:number-rows-spanned="6" office:value-type="string">
            <text:p text:style-name="P9">
              <text:span text:style-name="T22">PD</text:span>
              <text:span text:style-name="T23">mntd</text:span>
            </text:p>
          </table:table-cell>
          <table:table-cell table:style-name="Table2.B2" office:value-type="string">
            <text:p text:style-name="P9">
              <text:span text:style-name="T22">Andes</text:span>
            </text:p>
          </table:table-cell>
          <table:table-cell table:style-name="Table2.A2" office:value-type="string">
            <text:p text:style-name="P9">
              <text:span text:style-name="T21">154.672</text:span>
            </text:p>
          </table:table-cell>
          <table:table-cell table:style-name="Table2.D2" office:value-type="string">
            <text:p text:style-name="P9">
              <text:span text:style-name="T21">36.988</text:span>
            </text:p>
          </table:table-cell>
          <table:table-cell table:style-name="Table2.B2" office:value-type="string">
            <text:p text:style-name="P9">
              <text:span text:style-name="T21">a</text:span>
            </text:p>
          </table:table-cell>
          <table:table-cell table:style-name="Table2.A2" office:value-type="string">
            <text:p text:style-name="P9">
              <text:span text:style-name="T21">3.53</text:span>
            </text:p>
          </table:table-cell>
          <table:table-cell table:style-name="Table2.D2" office:value-type="string">
            <text:p text:style-name="P9">
              <text:span text:style-name="T21">9.62</text:span>
            </text:p>
          </table:table-cell>
          <table:table-cell table:style-name="Table2.B2" office:value-type="string">
            <text:p text:style-name="P9">
              <text:span text:style-name="T21">a</text:span>
            </text:p>
          </table:table-cell>
          <table:table-cell table:style-name="Table2.A2" office:value-type="string">
            <text:p text:style-name="P9">
              <text:span text:style-name="T21">23.565</text:span>
            </text:p>
          </table:table-cell>
          <table:table-cell table:style-name="Table2.D2" office:value-type="string">
            <text:p text:style-name="P9">
              <text:span text:style-name="T21">64.460</text:span>
            </text:p>
          </table:table-cell>
          <table:table-cell table:style-name="Table2.B2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Western Lowlands</text:span>
            </text:p>
          </table:table-cell>
          <table:table-cell table:style-name="Table2.C3" office:value-type="string">
            <text:p text:style-name="P9">
              <text:span text:style-name="T21">103.991</text:span>
            </text:p>
          </table:table-cell>
          <table:table-cell table:style-name="Table2.D3" office:value-type="string">
            <text:p text:style-name="P9">
              <text:span text:style-name="T21">9.287</text:span>
            </text:p>
          </table:table-cell>
          <table:table-cell table:style-name="Table2.B3" office:value-type="string">
            <text:p text:style-name="P9">
              <text:span text:style-name="T21">b</text:span>
            </text:p>
          </table:table-cell>
          <table:table-cell table:style-name="Table2.C3" office:value-type="string">
            <text:p text:style-name="P9">
              <text:span text:style-name="T21">17.3</text:span>
            </text:p>
          </table:table-cell>
          <table:table-cell table:style-name="Table2.D3" office:value-type="string">
            <text:p text:style-name="P9">
              <text:span text:style-name="T21">13.6</text:span>
            </text:p>
          </table:table-cell>
          <table:table-cell table:style-name="Table2.B3" office:value-type="string">
            <text:p text:style-name="P9">
              <text:span text:style-name="T21">b</text:span>
            </text:p>
          </table:table-cell>
          <table:table-cell table:style-name="Table2.C3" office:value-type="string">
            <text:p text:style-name="P9">
              <text:span text:style-name="T21">131.181</text:span>
            </text:p>
          </table:table-cell>
          <table:table-cell table:style-name="Table2.D3" office:value-type="string">
            <text:p text:style-name="P9">
              <text:span text:style-name="T21">70.757</text:span>
            </text:p>
          </table:table-cell>
          <table:table-cell table:style-name="Table2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Easte</text:span>
              <text:soft-page-break/>
              <text:span text:style-name="T22">rn Lowlands</text:span>
            </text:p>
          </table:table-cell>
          <table:table-cell table:style-name="Table2.A2" office:value-type="string">
            <text:p text:style-name="P9">
              <text:span text:style-name="T21">101.90</text:span>
              <text:soft-page-break/>
              <text:span text:style-name="T21">5</text:span>
            </text:p>
          </table:table-cell>
          <table:table-cell table:style-name="Table2.D2" office:value-type="string">
            <text:p text:style-name="P9">
              <text:span text:style-name="T21">2.767</text:span>
            </text:p>
          </table:table-cell>
          <table:table-cell table:style-name="Table2.B2" office:value-type="string">
            <text:p text:style-name="P9">
              <text:span text:style-name="T21">c</text:span>
            </text:p>
          </table:table-cell>
          <table:table-cell table:style-name="Table2.A2" office:value-type="string">
            <text:p text:style-name="P9">
              <text:span text:style-name="T21">10.7</text:span>
            </text:p>
          </table:table-cell>
          <table:table-cell table:style-name="Table2.D2" office:value-type="string">
            <text:p text:style-name="P9">
              <text:span text:style-name="T21">12.4</text:span>
            </text:p>
          </table:table-cell>
          <table:table-cell table:style-name="Table2.B2" office:value-type="string">
            <text:p text:style-name="P9">
              <text:span text:style-name="T21">c</text:span>
            </text:p>
          </table:table-cell>
          <table:table-cell table:style-name="Table2.A2" office:value-type="string">
            <text:p text:style-name="P9">
              <text:span text:style-name="T21">158.83</text:span>
              <text:soft-page-break/>
              <text:span text:style-name="T21">6</text:span>
            </text:p>
          </table:table-cell>
          <table:table-cell table:style-name="Table2.D2" office:value-type="string">
            <text:p text:style-name="P9">
              <text:span text:style-name="T21">5.496</text:span>
            </text:p>
          </table:table-cell>
          <table:table-cell table:style-name="Table2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Guiana Shield</text:span>
            </text:p>
          </table:table-cell>
          <table:table-cell table:style-name="Table2.C3" office:value-type="string">
            <text:p text:style-name="P9">
              <text:span text:style-name="T21">106.863</text:span>
            </text:p>
          </table:table-cell>
          <table:table-cell table:style-name="Table2.D3" office:value-type="string">
            <text:p text:style-name="P9">
              <text:span text:style-name="T21">4.327</text:span>
            </text:p>
          </table:table-cell>
          <table:table-cell table:style-name="Table2.B3" office:value-type="string">
            <text:p text:style-name="P9">
              <text:span text:style-name="T21">d</text:span>
            </text:p>
          </table:table-cell>
          <table:table-cell table:style-name="Table2.C3" office:value-type="string">
            <text:p text:style-name="P9">
              <text:span text:style-name="T21">0.000</text:span>
            </text:p>
          </table:table-cell>
          <table:table-cell table:style-name="Table2.D3" office:value-type="string">
            <text:p text:style-name="P9">
              <text:span text:style-name="T21">0.306</text:span>
            </text:p>
          </table:table-cell>
          <table:table-cell table:style-name="Table2.B3" office:value-type="string">
            <text:p text:style-name="P9">
              <text:span text:style-name="T21">d</text:span>
            </text:p>
          </table:table-cell>
          <table:table-cell table:style-name="Table2.C3" office:value-type="string">
            <text:p text:style-name="P9">
              <text:span text:style-name="T21">159.258</text:span>
            </text:p>
          </table:table-cell>
          <table:table-cell table:style-name="Table2.D3" office:value-type="string">
            <text:p text:style-name="P9">
              <text:span text:style-name="T21">46.994</text:span>
            </text:p>
          </table:table-cell>
          <table:table-cell table:style-name="Table2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Brazilian Shield</text:span>
            </text:p>
          </table:table-cell>
          <table:table-cell table:style-name="Table2.A2" office:value-type="string">
            <text:p text:style-name="P9">
              <text:span text:style-name="T21">108.306</text:span>
            </text:p>
          </table:table-cell>
          <table:table-cell table:style-name="Table2.D2" office:value-type="string">
            <text:p text:style-name="P9">
              <text:span text:style-name="T21">6.648</text:span>
            </text:p>
          </table:table-cell>
          <table:table-cell table:style-name="Table2.B2" office:value-type="string">
            <text:p text:style-name="P9">
              <text:span text:style-name="T21">e</text:span>
            </text:p>
          </table:table-cell>
          <table:table-cell table:style-name="Table2.A2" office:value-type="string">
            <text:p text:style-name="P9">
              <text:span text:style-name="T21">3.99</text:span>
            </text:p>
          </table:table-cell>
          <table:table-cell table:style-name="Table2.D2" office:value-type="string">
            <text:p text:style-name="P9">
              <text:span text:style-name="T21">9.18</text:span>
            </text:p>
          </table:table-cell>
          <table:table-cell table:style-name="Table2.B2" office:value-type="string">
            <text:p text:style-name="P9">
              <text:span text:style-name="T21">e</text:span>
            </text:p>
          </table:table-cell>
          <table:table-cell table:style-name="Table2.A2" office:value-type="string">
            <text:p text:style-name="P9">
              <text:span text:style-name="T21">156.146</text:span>
            </text:p>
          </table:table-cell>
          <table:table-cell table:style-name="Table2.D2" office:value-type="string">
            <text:p text:style-name="P9">
              <text:span text:style-name="T21">57.320</text:span>
            </text:p>
          </table:table-cell>
          <table:table-cell table:style-name="Table2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12"/>
          </table:table-cell>
          <table:table-cell table:style-name="Table2.C15" office:value-type="string">
            <text:p text:style-name="P9">
              <text:span text:style-name="T21">F = 15845.078; p = 0.001</text:span>
            </text:p>
          </table:table-cell>
          <table:table-cell table:style-name="Table2.C15" office:value-type="string">
            <text:p text:style-name="P9">
              <text:span text:style-name="T21">F = 4328; p = 0.001</text:span>
            </text:p>
          </table:table-cell>
          <table:table-cell table:style-name="Table2.C15" office:value-type="string">
            <text:p text:style-name="P9">
              <text:span text:style-name="T21">F = 6688.765; p = 0.001</text:span>
            </text:p>
          </table:table-cell>
        </table:table-row>
        <table:table-row table:style-name="Table2.1">
          <table:table-cell table:style-name="Table2.A2" office:value-type="string">
            <text:p text:style-name="P9">
              <text:span text:style-name="T22">Metric</text:span>
            </text:p>
          </table:table-cell>
          <table:table-cell table:style-name="Table2.B2" office:value-type="string">
            <text:p text:style-name="P9">
              <text:span text:style-name="T22">Bioreg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2.1">
          <table:table-cell table:style-name="Table2.A3" table:number-rows-spanned="5" office:value-type="string">
            <text:p text:style-name="P9">
              <text:span text:style-name="T22">FD</text:span>
            </text:p>
          </table:table-cell>
          <table:table-cell table:style-name="Table2.B3" office:value-type="string">
            <text:p text:style-name="P9">
              <text:span text:style-name="T22">Ande</text:span>
              <text:soft-page-break/>
              <text:span text:style-name="T22">s</text:span>
            </text:p>
          </table:table-cell>
          <table:table-cell table:style-name="Table2.C3" office:value-type="string">
            <text:p text:style-name="P9">
              <text:span text:style-name="T21">4.514</text:span>
            </text:p>
          </table:table-cell>
          <table:table-cell table:style-name="Table2.D3" office:value-type="string">
            <text:p text:style-name="P9">
              <text:span text:style-name="T21">3.821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0.022</text:span>
            </text:p>
          </table:table-cell>
          <table:table-cell table:style-name="Table2.D3" office:value-type="string">
            <text:p text:style-name="P9">
              <text:span text:style-name="T21">0.060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0.194</text:span>
            </text:p>
          </table:table-cell>
          <table:table-cell table:style-name="Table2.D3" office:value-type="string">
            <text:p text:style-name="P9">
              <text:span text:style-name="T21">0.284</text:span>
            </text:p>
          </table:table-cell>
          <table:table-cell table:style-name="Table2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Western Lowlands</text:span>
            </text:p>
          </table:table-cell>
          <table:table-cell table:style-name="Table2.A2" office:value-type="string">
            <text:p text:style-name="P9">
              <text:span text:style-name="T21">21.193</text:span>
            </text:p>
          </table:table-cell>
          <table:table-cell table:style-name="Table2.D2" office:value-type="string">
            <text:p text:style-name="P9">
              <text:span text:style-name="T21">5.401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0.108</text:span>
            </text:p>
          </table:table-cell>
          <table:table-cell table:style-name="Table2.D2" office:value-type="string">
            <text:p text:style-name="P9">
              <text:span text:style-name="T21">0.086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0.955</text:span>
            </text:p>
          </table:table-cell>
          <table:table-cell table:style-name="Table2.D2" office:value-type="string">
            <text:p text:style-name="P9">
              <text:span text:style-name="T21">0.343</text:span>
            </text:p>
          </table:table-cell>
          <table:table-cell table:style-name="Table2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Eastern Lowlands</text:span>
            </text:p>
          </table:table-cell>
          <table:table-cell table:style-name="Table2.C3" office:value-type="string">
            <text:p text:style-name="P9">
              <text:span text:style-name="T21">22.434</text:span>
            </text:p>
          </table:table-cell>
          <table:table-cell table:style-name="Table2.D3" office:value-type="string">
            <text:p text:style-name="P9">
              <text:span text:style-name="T21">2.588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0.066</text:span>
            </text:p>
          </table:table-cell>
          <table:table-cell table:style-name="Table2.D3" office:value-type="string">
            <text:p text:style-name="P9">
              <text:span text:style-name="T21">0.076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1.081</text:span>
            </text:p>
          </table:table-cell>
          <table:table-cell table:style-name="Table2.D3" office:value-type="string">
            <text:p text:style-name="P9">
              <text:span text:style-name="T21">0.058</text:span>
            </text:p>
          </table:table-cell>
          <table:table-cell table:style-name="Table2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Guiana Shield</text:span>
            </text:p>
          </table:table-cell>
          <table:table-cell table:style-name="Table2.A2" office:value-type="string">
            <text:p text:style-name="P9">
              <text:span text:style-name="T21">18.525</text:span>
            </text:p>
          </table:table-cell>
          <table:table-cell table:style-name="Table2.D2" office:value-type="string">
            <text:p text:style-name="P9">
              <text:span text:style-name="T21">2.552</text:span>
            </text:p>
          </table:table-cell>
          <table:table-cell table:style-name="Table2.B2" office:value-type="string">
            <text:p text:style-name="P9">
              <text:span text:style-name="T21">d</text:span>
            </text:p>
          </table:table-cell>
          <table:table-cell table:style-name="Table2.A2" office:value-type="string">
            <text:p text:style-name="P9">
              <text:span text:style-name="T21">0.000</text:span>
            </text:p>
          </table:table-cell>
          <table:table-cell table:style-name="Table2.D2" office:value-type="string">
            <text:p text:style-name="P9">
              <text:span text:style-name="T21">0.002</text:span>
            </text:p>
          </table:table-cell>
          <table:table-cell table:style-name="Table2.B2" office:value-type="string">
            <text:p text:style-name="P9">
              <text:span text:style-name="T21">c</text:span>
            </text:p>
          </table:table-cell>
          <table:table-cell table:style-name="Table2.A2" office:value-type="string">
            <text:p text:style-name="P9">
              <text:span text:style-name="T21">1.000</text:span>
            </text:p>
          </table:table-cell>
          <table:table-cell table:style-name="Table2.D2" office:value-type="string">
            <text:p text:style-name="P9">
              <text:span text:style-name="T21">0.206</text:span>
            </text:p>
          </table:table-cell>
          <table:table-cell table:style-name="Table2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Brazilian Shield</text:span>
            </text:p>
          </table:table-cell>
          <table:table-cell table:style-name="Table2.C3" office:value-type="string">
            <text:p text:style-name="P9">
              <text:span text:style-name="T21">17.786</text:span>
            </text:p>
          </table:table-cell>
          <table:table-cell table:style-name="Table2.D3" office:value-type="string">
            <text:p text:style-name="P9">
              <text:span text:style-name="T21">4.170</text:span>
            </text:p>
          </table:table-cell>
          <table:table-cell table:style-name="Table2.B3" office:value-type="string">
            <text:p text:style-name="P9">
              <text:span text:style-name="T21">e</text:span>
            </text:p>
          </table:table-cell>
          <table:table-cell table:style-name="Table2.C3" office:value-type="string">
            <text:p text:style-name="P9">
              <text:span text:style-name="T21">0.025</text:span>
            </text:p>
          </table:table-cell>
          <table:table-cell table:style-name="Table2.D3" office:value-type="string">
            <text:p text:style-name="P9">
              <text:span text:style-name="T21">0.056</text:span>
            </text:p>
          </table:table-cell>
          <table:table-cell table:style-name="Table2.B3" office:value-type="string">
            <text:p text:style-name="P9">
              <text:span text:style-name="T21">d</text:span>
            </text:p>
          </table:table-cell>
          <table:table-cell table:style-name="Table2.C3" office:value-type="string">
            <text:p text:style-name="P9">
              <text:span text:style-name="T21">0.810</text:span>
            </text:p>
          </table:table-cell>
          <table:table-cell table:style-name="Table2.D3" office:value-type="string">
            <text:p text:style-name="P9">
              <text:span text:style-name="T21">0.318</text:span>
            </text:p>
          </table:table-cell>
          <table:table-cell table:style-name="Table2.B3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2.1">
          <table:table-cell table:style-name="Table2.A2" office:value-type="string">
            <text:p text:style-name="P12"/>
          </table:table-cell>
          <table:table-cell table:style-name="Table2.B2" office:value-type="string">
            <text:p text:style-name="P12"/>
          </table:table-cell>
          <table:table-cell table:style-name="Table2.C8" office:value-type="string">
            <text:p text:style-name="P9">
              <text:span text:style-name="T21">F = 19059.</text:span>
              <text:soft-page-break/>
              <text:span text:style-name="T21">922; p = 0.001</text:span>
            </text:p>
          </table:table-cell>
          <table:table-cell table:style-name="Table2.C8" office:value-type="string">
            <text:p text:style-name="P9">
              <text:span text:style-name="T21">F =4311.3</text:span>
              <text:soft-page-break/>
              <text:span text:style-name="T21">03; p = 0.001</text:span>
            </text:p>
          </table:table-cell>
          <table:table-cell table:style-name="Table2.C8" office:value-type="string">
            <text:p text:style-name="P9">
              <text:span text:style-name="T21">F = 9966.030; p = 0.001</text:span>
            </text:p>
          </table:table-cell>
        </table:table-row>
        <table:table-row table:style-name="Table2.1">
          <table:table-cell table:style-name="Table2.C3" office:value-type="string">
            <text:p text:style-name="P9">
              <text:span text:style-name="T22">Metric</text:span>
            </text:p>
          </table:table-cell>
          <table:table-cell table:style-name="Table2.B3" office:value-type="string">
            <text:p text:style-name="P9">
              <text:span text:style-name="T22">Bioreg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office:value-type="string">
            <text:p text:style-name="P9">
              <text:span text:style-name="T22">Tukey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office:value-type="string">
            <text:p text:style-name="P9">
              <text:span text:style-name="T22">Tukey</text:span>
            </text:p>
          </table:table-cell>
          <table:table-cell table:style-name="Table2.C3" office:value-type="string">
            <text:p text:style-name="P9">
              <text:span text:style-name="T22">mean</text:span>
            </text:p>
          </table:table-cell>
          <table:table-cell table:style-name="Table2.D3" office:value-type="string">
            <text:p text:style-name="P9">
              <text:span text:style-name="T22">sd</text:span>
            </text:p>
          </table:table-cell>
          <table:table-cell table:style-name="Table2.B3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2.1">
          <table:table-cell table:style-name="Table2.A10" table:number-rows-spanned="5" office:value-type="string">
            <text:p text:style-name="P9">
              <text:span text:style-name="T22">FD</text:span>
              <text:span text:style-name="T23">mntd</text:span>
            </text:p>
          </table:table-cell>
          <table:table-cell table:style-name="Table2.B2" office:value-type="string">
            <text:p text:style-name="P9">
              <text:span text:style-name="T22">Andes</text:span>
            </text:p>
          </table:table-cell>
          <table:table-cell table:style-name="Table2.A2" office:value-type="string">
            <text:p text:style-name="P9">
              <text:span text:style-name="T21">0.557</text:span>
            </text:p>
          </table:table-cell>
          <table:table-cell table:style-name="Table2.D2" office:value-type="string">
            <text:p text:style-name="P9">
              <text:span text:style-name="T21">0.135</text:span>
            </text:p>
          </table:table-cell>
          <table:table-cell table:style-name="Table2.B2" office:value-type="string">
            <text:p text:style-name="P9">
              <text:span text:style-name="T21">a</text:span>
            </text:p>
          </table:table-cell>
          <table:table-cell table:style-name="Table2.A2" office:value-type="string">
            <text:p text:style-name="P9">
              <text:span text:style-name="T21">0.006</text:span>
            </text:p>
          </table:table-cell>
          <table:table-cell table:style-name="Table2.D2" office:value-type="string">
            <text:p text:style-name="P9">
              <text:span text:style-name="T21">0.036</text:span>
            </text:p>
          </table:table-cell>
          <table:table-cell table:style-name="Table2.B2" office:value-type="string">
            <text:p text:style-name="P9">
              <text:span text:style-name="T21">a</text:span>
            </text:p>
          </table:table-cell>
          <table:table-cell table:style-name="Table2.A2" office:value-type="string">
            <text:p text:style-name="P9">
              <text:span text:style-name="T21">0.065</text:span>
            </text:p>
          </table:table-cell>
          <table:table-cell table:style-name="Table2.D2" office:value-type="string">
            <text:p text:style-name="P9">
              <text:span text:style-name="T21">0.180</text:span>
            </text:p>
          </table:table-cell>
          <table:table-cell table:style-name="Table2.B2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Western Lowlands</text:span>
            </text:p>
          </table:table-cell>
          <table:table-cell table:style-name="Table2.C3" office:value-type="string">
            <text:p text:style-name="P9">
              <text:span text:style-name="T21">0.446</text:span>
            </text:p>
          </table:table-cell>
          <table:table-cell table:style-name="Table2.D3" office:value-type="string">
            <text:p text:style-name="P9">
              <text:span text:style-name="T21">0.041</text:span>
            </text:p>
          </table:table-cell>
          <table:table-cell table:style-name="Table2.B3" office:value-type="string">
            <text:p text:style-name="P9">
              <text:span text:style-name="T21">b</text:span>
            </text:p>
          </table:table-cell>
          <table:table-cell table:style-name="Table2.C3" office:value-type="string">
            <text:p text:style-name="P9">
              <text:span text:style-name="T21">0.022</text:span>
            </text:p>
          </table:table-cell>
          <table:table-cell table:style-name="Table2.D3" office:value-type="string">
            <text:p text:style-name="P9">
              <text:span text:style-name="T21">0.055</text:span>
            </text:p>
          </table:table-cell>
          <table:table-cell table:style-name="Table2.B3" office:value-type="string">
            <text:p text:style-name="P9">
              <text:span text:style-name="T21">b</text:span>
            </text:p>
          </table:table-cell>
          <table:table-cell table:style-name="Table2.C3" office:value-type="string">
            <text:p text:style-name="P9">
              <text:span text:style-name="T21">0.379</text:span>
            </text:p>
          </table:table-cell>
          <table:table-cell table:style-name="Table2.D3" office:value-type="string">
            <text:p text:style-name="P9">
              <text:span text:style-name="T21">0.239</text:span>
            </text:p>
          </table:table-cell>
          <table:table-cell table:style-name="Table2.B3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Eastern Lowlands</text:span>
            </text:p>
          </table:table-cell>
          <table:table-cell table:style-name="Table2.A2" office:value-type="string">
            <text:p text:style-name="P9">
              <text:span text:style-name="T21">0.456</text:span>
            </text:p>
          </table:table-cell>
          <table:table-cell table:style-name="Table2.D2" office:value-type="string">
            <text:p text:style-name="P9">
              <text:span text:style-name="T21">0.021</text:span>
            </text:p>
          </table:table-cell>
          <table:table-cell table:style-name="Table2.B2" office:value-type="string">
            <text:p text:style-name="P9">
              <text:span text:style-name="T21">c</text:span>
            </text:p>
          </table:table-cell>
          <table:table-cell table:style-name="Table2.A2" office:value-type="string">
            <text:p text:style-name="P9">
              <text:span text:style-name="T21">0.007</text:span>
            </text:p>
          </table:table-cell>
          <table:table-cell table:style-name="Table2.D2" office:value-type="string">
            <text:p text:style-name="P9">
              <text:span text:style-name="T21">0.009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0.318</text:span>
            </text:p>
          </table:table-cell>
          <table:table-cell table:style-name="Table2.D2" office:value-type="string">
            <text:p text:style-name="P9">
              <text:span text:style-name="T21">0.112</text:span>
            </text:p>
          </table:table-cell>
          <table:table-cell table:style-name="Table2.B2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Guiana Shield</text:span>
            </text:p>
          </table:table-cell>
          <table:table-cell table:style-name="Table2.C3" office:value-type="string">
            <text:p text:style-name="P9">
              <text:span text:style-name="T21">0.496</text:span>
            </text:p>
          </table:table-cell>
          <table:table-cell table:style-name="Table2.D3" office:value-type="string">
            <text:p text:style-name="P9">
              <text:span text:style-name="T21">0.028</text:span>
            </text:p>
          </table:table-cell>
          <table:table-cell table:style-name="Table2.B3" office:value-type="string">
            <text:p text:style-name="P9">
              <text:span text:style-name="T21">d</text:span>
            </text:p>
          </table:table-cell>
          <table:table-cell table:style-name="Table2.C3" office:value-type="string">
            <text:p text:style-name="P9">
              <text:span text:style-name="T21">0.000</text:span>
            </text:p>
          </table:table-cell>
          <table:table-cell table:style-name="Table2.D3" office:value-type="string">
            <text:p text:style-name="P9">
              <text:span text:style-name="T21">0.000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0.504</text:span>
            </text:p>
          </table:table-cell>
          <table:table-cell table:style-name="Table2.D3" office:value-type="string">
            <text:p text:style-name="P9">
              <text:span text:style-name="T21">0.212</text:span>
            </text:p>
          </table:table-cell>
          <table:table-cell table:style-name="Table2.B3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Brazilian Shield</text:span>
            </text:p>
          </table:table-cell>
          <table:table-cell table:style-name="Table2.A2" office:value-type="string">
            <text:p text:style-name="P9">
              <text:span text:style-name="T21">0.493</text:span>
            </text:p>
          </table:table-cell>
          <table:table-cell table:style-name="Table2.D2" office:value-type="string">
            <text:p text:style-name="P9">
              <text:span text:style-name="T21">0.025</text:span>
            </text:p>
          </table:table-cell>
          <table:table-cell table:style-name="Table2.B2" office:value-type="string">
            <text:p text:style-name="P9">
              <text:span text:style-name="T21">e</text:span>
            </text:p>
          </table:table-cell>
          <table:table-cell table:style-name="Table2.A2" office:value-type="string">
            <text:p text:style-name="P9">
              <text:span text:style-name="T21">0.003</text:span>
            </text:p>
          </table:table-cell>
          <table:table-cell table:style-name="Table2.D2" office:value-type="string">
            <text:p text:style-name="P9">
              <text:span text:style-name="T21">0.006</text:span>
            </text:p>
          </table:table-cell>
          <table:table-cell table:style-name="Table2.B2" office:value-type="string">
            <text:p text:style-name="P9">
              <text:span text:style-name="T21">d</text:span>
            </text:p>
          </table:table-cell>
          <table:table-cell table:style-name="Table2.A2" office:value-type="string">
            <text:p text:style-name="P9">
              <text:span text:style-name="T21">0.237</text:span>
            </text:p>
          </table:table-cell>
          <table:table-cell table:style-name="Table2.D2" office:value-type="string">
            <text:p text:style-name="P9">
              <text:span text:style-name="T21">0.182</text:span>
            </text:p>
          </table:table-cell>
          <table:table-cell table:style-name="Table2.B2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2.1">
          <table:table-cell table:style-name="Table2.C3" office:value-type="string">
            <text:p text:style-name="P12"/>
          </table:table-cell>
          <table:table-cell table:style-name="Table2.B3" office:value-type="string">
            <text:p text:style-name="P12"/>
          </table:table-cell>
          <table:table-cell table:style-name="Table2.C15" office:value-type="string">
            <text:p text:style-name="P9">
              <text:span text:style-name="T21">F = 5044.955; p = 0.001</text:span>
            </text:p>
          </table:table-cell>
          <table:table-cell table:style-name="Table2.C15" office:value-type="string">
            <text:p text:style-name="P9">
              <text:span text:style-name="T21">F = 945.1; p = 0.001</text:span>
            </text:p>
          </table:table-cell>
          <table:table-cell table:style-name="Table2.C15" office:value-type="string">
            <text:p text:style-name="P9">
              <text:span text:style-name="T21">F = 4862.731; p = 0.001</text:span>
            </text:p>
          </table:table-cell>
        </table:table-row>
        <table:table-row table:style-name="Table2.1">
          <table:table-cell table:style-name="Table2.A2" office:value-type="string">
            <text:p text:style-name="P9">
              <text:span text:style-name="T22">Metric</text:span>
            </text:p>
          </table:table-cell>
          <table:table-cell table:style-name="Table2.B2" office:value-type="string">
            <text:p text:style-name="P9">
              <text:span text:style-name="T22">Bioreg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office:value-type="string">
            <text:p text:style-name="P9">
              <text:span text:style-name="T22">Tukey</text:span>
            </text:p>
          </table:table-cell>
          <table:table-cell table:style-name="Table2.A2" office:value-type="string">
            <text:p text:style-name="P9">
              <text:span text:style-name="T22">mean</text:span>
            </text:p>
          </table:table-cell>
          <table:table-cell table:style-name="Table2.D2" office:value-type="string">
            <text:p text:style-name="P9">
              <text:span text:style-name="T22">sd</text:span>
            </text:p>
          </table:table-cell>
          <table:table-cell table:style-name="Table2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2.1">
          <table:table-cell table:style-name="Table2.A3" table:number-rows-spanned="5" office:value-type="string">
            <text:p text:style-name="P9">
              <text:span text:style-name="T20">TD</text:span>
            </text:p>
          </table:table-cell>
          <table:table-cell table:style-name="Table2.B3" office:value-type="string">
            <text:p text:style-name="P9">
              <text:span text:style-name="T22">Andes</text:span>
            </text:p>
          </table:table-cell>
          <table:table-cell table:style-name="Table2.C3" office:value-type="string">
            <text:p text:style-name="P9">
              <text:span text:style-name="T21">15.704</text:span>
            </text:p>
          </table:table-cell>
          <table:table-cell table:style-name="Table2.D3" office:value-type="string">
            <text:p text:style-name="P9">
              <text:span text:style-name="T21">15.458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0.142</text:span>
            </text:p>
          </table:table-cell>
          <table:table-cell table:style-name="Table2.D3" office:value-type="string">
            <text:p text:style-name="P9">
              <text:span text:style-name="T21">0.392</text:span>
            </text:p>
          </table:table-cell>
          <table:table-cell table:style-name="Table2.B3" office:value-type="string">
            <text:p text:style-name="P9">
              <text:span text:style-name="T21">a</text:span>
            </text:p>
          </table:table-cell>
          <table:table-cell table:style-name="Table2.C3" office:value-type="string">
            <text:p text:style-name="P9">
              <text:span text:style-name="T21">0.541</text:span>
            </text:p>
          </table:table-cell>
          <table:table-cell table:style-name="Table2.D3" office:value-type="string">
            <text:p text:style-name="P9">
              <text:span text:style-name="T21">0.845</text:span>
            </text:p>
          </table:table-cell>
          <table:table-cell table:style-name="Table2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Western Lowlands</text:span>
            </text:p>
          </table:table-cell>
          <table:table-cell table:style-name="Table2.A2" office:value-type="string">
            <text:p text:style-name="P9">
              <text:span text:style-name="T21">82.637</text:span>
            </text:p>
          </table:table-cell>
          <table:table-cell table:style-name="Table2.D2" office:value-type="string">
            <text:p text:style-name="P9">
              <text:span text:style-name="T21">24.359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0.711</text:span>
            </text:p>
          </table:table-cell>
          <table:table-cell table:style-name="Table2.D2" office:value-type="string">
            <text:p text:style-name="P9">
              <text:span text:style-name="T21">0.598</text:span>
            </text:p>
          </table:table-cell>
          <table:table-cell table:style-name="Table2.B2" office:value-type="string">
            <text:p text:style-name="P9">
              <text:span text:style-name="T21">b</text:span>
            </text:p>
          </table:table-cell>
          <table:table-cell table:style-name="Table2.A2" office:value-type="string">
            <text:p text:style-name="P9">
              <text:span text:style-name="T21">3.067</text:span>
            </text:p>
          </table:table-cell>
          <table:table-cell table:style-name="Table2.D2" office:value-type="string">
            <text:p text:style-name="P9">
              <text:span text:style-name="T21">1.360</text:span>
            </text:p>
          </table:table-cell>
          <table:table-cell table:style-name="Table2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Eastern L</text:span>
              <text:soft-page-break/>
              <text:span text:style-name="T22">owlands</text:span>
            </text:p>
          </table:table-cell>
          <table:table-cell table:style-name="Table2.C3" office:value-type="string">
            <text:p text:style-name="P9">
              <text:span text:style-name="T21">84.623</text:span>
            </text:p>
          </table:table-cell>
          <table:table-cell table:style-name="Table2.D3" office:value-type="string">
            <text:p text:style-name="P9">
              <text:span text:style-name="T21">12.252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0.425</text:span>
            </text:p>
          </table:table-cell>
          <table:table-cell table:style-name="Table2.D3" office:value-type="string">
            <text:p text:style-name="P9">
              <text:span text:style-name="T21">0.494</text:span>
            </text:p>
          </table:table-cell>
          <table:table-cell table:style-name="Table2.B3" office:value-type="string">
            <text:p text:style-name="P9">
              <text:span text:style-name="T21">c</text:span>
            </text:p>
          </table:table-cell>
          <table:table-cell table:style-name="Table2.C3" office:value-type="string">
            <text:p text:style-name="P9">
              <text:span text:style-name="T21">3.932</text:span>
            </text:p>
          </table:table-cell>
          <table:table-cell table:style-name="Table2.D3" office:value-type="string">
            <text:p text:style-name="P9">
              <text:span text:style-name="T21">0.376</text:span>
            </text:p>
          </table:table-cell>
          <table:table-cell table:style-name="Table2.B3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2.1">
          <table:covered-table-cell/>
          <table:table-cell table:style-name="Table2.B2" office:value-type="string">
            <text:p text:style-name="P9">
              <text:span text:style-name="T22">Guiana Shield</text:span>
            </text:p>
          </table:table-cell>
          <table:table-cell table:style-name="Table2.A2" office:value-type="string">
            <text:p text:style-name="P9">
              <text:span text:style-name="T21">65.555</text:span>
            </text:p>
          </table:table-cell>
          <table:table-cell table:style-name="Table2.D2" office:value-type="string">
            <text:p text:style-name="P9">
              <text:span text:style-name="T21">10.750</text:span>
            </text:p>
          </table:table-cell>
          <table:table-cell table:style-name="Table2.B2" office:value-type="string">
            <text:p text:style-name="P9">
              <text:span text:style-name="T21">d</text:span>
            </text:p>
          </table:table-cell>
          <table:table-cell table:style-name="Table2.A2" office:value-type="string">
            <text:p text:style-name="P9">
              <text:span text:style-name="T21">0.000</text:span>
            </text:p>
          </table:table-cell>
          <table:table-cell table:style-name="Table2.D2" office:value-type="string">
            <text:p text:style-name="P9">
              <text:span text:style-name="T21">0.012</text:span>
            </text:p>
          </table:table-cell>
          <table:table-cell table:style-name="Table2.B2" office:value-type="string">
            <text:p text:style-name="P9">
              <text:span text:style-name="T21">c</text:span>
            </text:p>
          </table:table-cell>
          <table:table-cell table:style-name="Table2.A2" office:value-type="string">
            <text:p text:style-name="P9">
              <text:span text:style-name="T21">3.050</text:span>
            </text:p>
          </table:table-cell>
          <table:table-cell table:style-name="Table2.D2" office:value-type="string">
            <text:p text:style-name="P9">
              <text:span text:style-name="T21">0.854</text:span>
            </text:p>
          </table:table-cell>
          <table:table-cell table:style-name="Table2.B2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2.1">
          <table:covered-table-cell/>
          <table:table-cell table:style-name="Table2.B3" office:value-type="string">
            <text:p text:style-name="P9">
              <text:span text:style-name="T22">Brazilian Shield</text:span>
            </text:p>
          </table:table-cell>
          <table:table-cell table:style-name="Table2.C3" office:value-type="string">
            <text:p text:style-name="P9">
              <text:span text:style-name="T21">63.616</text:span>
            </text:p>
          </table:table-cell>
          <table:table-cell table:style-name="Table2.D3" office:value-type="string">
            <text:p text:style-name="P9">
              <text:span text:style-name="T21">16.616</text:span>
            </text:p>
          </table:table-cell>
          <table:table-cell table:style-name="Table2.B3" office:value-type="string">
            <text:p text:style-name="P9">
              <text:span text:style-name="T21">e</text:span>
            </text:p>
          </table:table-cell>
          <table:table-cell table:style-name="Table2.C3" office:value-type="string">
            <text:p text:style-name="P9">
              <text:span text:style-name="T21">0.159</text:span>
            </text:p>
          </table:table-cell>
          <table:table-cell table:style-name="Table2.D3" office:value-type="string">
            <text:p text:style-name="P9">
              <text:span text:style-name="T21">0.366</text:span>
            </text:p>
          </table:table-cell>
          <table:table-cell table:style-name="Table2.B3" office:value-type="string">
            <text:p text:style-name="P9">
              <text:span text:style-name="T21">d</text:span>
            </text:p>
          </table:table-cell>
          <table:table-cell table:style-name="Table2.C3" office:value-type="string">
            <text:p text:style-name="P9">
              <text:span text:style-name="T21">3.000</text:span>
            </text:p>
          </table:table-cell>
          <table:table-cell table:style-name="Table2.D3" office:value-type="string">
            <text:p text:style-name="P9">
              <text:span text:style-name="T21">1.133</text:span>
            </text:p>
          </table:table-cell>
          <table:table-cell table:style-name="Table2.B3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2.1">
          <table:table-cell table:style-name="Table2.A36" office:value-type="string">
            <text:p text:style-name="P8">
              <text:span text:style-name="T21"> </text:span>
            </text:p>
          </table:table-cell>
          <table:table-cell table:style-name="Table2.B36" office:value-type="string">
            <text:p text:style-name="P8">
              <text:span text:style-name="T21"> </text:span>
            </text:p>
          </table:table-cell>
          <table:table-cell table:style-name="Table2.C8" office:value-type="string">
            <text:p text:style-name="P9">
              <text:span text:style-name="T21">F = 16269.347; p = 0.001</text:span>
            </text:p>
          </table:table-cell>
          <table:table-cell table:style-name="Table2.C8" office:value-type="string">
            <text:p text:style-name="P9">
              <text:span text:style-name="T21">F = 4198.915; p = 0.001</text:span>
            </text:p>
          </table:table-cell>
          <table:table-cell table:style-name="Table2.C8" office:value-type="string">
            <text:p text:style-name="P9">
              <text:span text:style-name="T21">F = 9248.154; p = 0.001</text:span>
            </text:p>
          </table:table-cell>
        </table:table-row>
      </table:table>
      <text:list xml:id="list32704738" text:continue-numbering="true" text:style-name="Outline">
        <text:list-item>
          <text:h text:style-name="Heading_20_1" text:outline-level="1">
            <text:bookmark-start text:name="__RefHeading__27267_422032560"/>
            <text:bookmark-start text:name="_Toc180170746"/>
            <text:span text:style-name="T16">Table S1.3: ANOVA and Tukey HSD test comparing diversity metrics of reptile lineages across ecoregions in the Amazon Basin.</text:span>
            <text:bookmark-end text:name="__RefHeading__27267_422032560"/>
            <text:bookmark-end text:name="_Toc180170746"/>
          </text:h>
        </text:list-item>
      </text:list>
      <table:table table:name="Table3" table:style-name="Table3">
        <table:table-column table:style-name="Table3.A"/>
        <table:table-column table:style-name="Table3.B"/>
        <table:table-column table:style-name="Table3.C"/>
        <table:table-column table:style-name="Table3.D"/>
        <table:table-column table:style-name="Table3.E"/>
        <table:table-column table:style-name="Table3.F"/>
        <table:table-column table:style-name="Table3.G"/>
        <table:table-column table:style-name="Table3.H"/>
        <table:table-column table:style-name="Table3.I"/>
        <table:table-column table:style-name="Table3.G"/>
        <table:table-column table:style-name="Table3.K"/>
        <table:table-column table:style-name="Table3.L"/>
        <table:table-column table:style-name="Table3.M"/>
        <table:table-column table:style-name="Table3.N"/>
        <table:table-row table:style-name="Table3.1">
          <table:table-cell table:style-name="Table3.A1" office:value-type="string">
            <text:p text:style-name="P9">
              <text:span text:style-name="T20"> </text:span>
            </text:p>
          </table:table-cell>
          <table:table-cell table:style-name="Table3.B1" office:value-type="string">
            <text:p text:style-name="P9">
              <text:span text:style-name="T20"> </text:span>
            </text:p>
          </table:table-cell>
          <table:table-cell table:style-name="Table3.C1" table:number-columns-spanned="3" office:value-type="string">
            <text:p text:style-name="P9">
              <text:span text:style-name="T22">Crocodilians</text:span>
            </text:p>
          </table:table-cell>
          <table:covered-table-cell/>
          <table:covered-table-cell/>
          <table:table-cell table:style-name="Table3.C1" office:value-type="string">
            <text:p text:style-name="P9">
              <text:span text:style-name="T22">Lizard</text:span>
            </text:p>
          </table:table-cell>
          <table:table-cell table:style-name="Table3.F1" table:number-columns-spanned="5" office:value-type="string">
            <text:p text:style-name="P9">
              <text:span text:style-name="T22">Snake</text:span>
            </text:p>
          </table:table-cell>
          <table:covered-table-cell/>
          <table:covered-table-cell/>
          <table:covered-table-cell/>
          <table:covered-table-cell/>
          <table:table-cell table:style-name="Table3.L1" table:number-columns-spanned="3" office:value-type="string">
            <text:p text:style-name="P9">
              <text:span text:style-name="T22">Testudines</text:span>
            </text:p>
          </table:table-cell>
          <table:covered-table-cell/>
          <table:covered-table-cell/>
        </table:table-row>
        <table:table-row table:style-name="Table3.1">
          <table:table-cell table:style-name="Table3.A2" office:value-type="string">
            <text:p text:style-name="P9">
              <text:span text:style-name="T22">Metric</text:span>
            </text:p>
          </table:table-cell>
          <table:table-cell table:style-name="Table3.B2" office:value-type="string">
            <text:p text:style-name="P9">
              <text:span text:style-name="T22">Ecoregion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D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D2" table:number-columns-spanned="2" office:value-type="string">
            <text:p text:style-name="P9">
              <text:span text:style-name="T22">Tukey</text:span>
            </text:p>
          </table:table-cell>
          <table:covered-table-cell/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3.1">
          <table:table-cell table:style-name="Table3.A3" table:number-rows-spanned="5" office:value-type="string">
            <text:p text:style-name="P9">
              <text:span text:style-name="T22">PD</text:span>
            </text:p>
          </table:table-cell>
          <table:table-cell table:style-name="Table3.B3" office:value-type="string">
            <text:p text:style-name="P9">
              <text:span text:style-name="T22">Andes</text:span>
            </text:p>
          </table:table-cell>
          <table:table-cell table:style-name="Table3.C3" office:value-type="string">
            <text:p text:style-name="P9">
              <text:span text:style-name="T21">0.687</text:span>
            </text:p>
          </table:table-cell>
          <table:table-cell table:style-name="Table3.D3" office:value-type="string">
            <text:p text:style-name="P9">
              <text:span text:style-name="T21">0.70</text:span>
              <text:soft-page-break/>
              <text:span text:style-name="T21">2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C3" office:value-type="string">
            <text:p text:style-name="P9">
              <text:span text:style-name="T21">1147.320</text:span>
            </text:p>
          </table:table-cell>
          <table:table-cell table:style-name="Table3.D3" office:value-type="string">
            <text:p text:style-name="P9">
              <text:span text:style-name="T21">550.161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D3" office:value-type="string">
            <text:p text:style-name="P9">
              <text:span text:style-name="T21">1048.657</text:span>
            </text:p>
          </table:table-cell>
          <table:table-cell table:style-name="Table3.D3" office:value-type="string">
            <text:p text:style-name="P9">
              <text:span text:style-name="T21">341.569</text:span>
            </text:p>
          </table:table-cell>
          <table:table-cell table:style-name="Table3.D3" table:number-columns-spanned="2" office:value-type="string">
            <text:p text:style-name="P9">
              <text:span text:style-name="T21">a</text:span>
            </text:p>
          </table:table-cell>
          <table:covered-table-cell/>
          <table:table-cell table:style-name="Table3.C3" office:value-type="string">
            <text:p text:style-name="P9">
              <text:span text:style-name="T21">0.604</text:span>
            </text:p>
          </table:table-cell>
          <table:table-cell table:style-name="Table3.D3" office:value-type="string">
            <text:p text:style-name="P9">
              <text:span text:style-name="T21">1.452</text:span>
            </text:p>
          </table:table-cell>
          <table:table-cell table:style-name="Table3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Western Lowlands</text:span>
            </text:p>
          </table:table-cell>
          <table:table-cell table:style-name="Table3.A2" office:value-type="string">
            <text:p text:style-name="P9">
              <text:span text:style-name="T21">1.649</text:span>
            </text:p>
          </table:table-cell>
          <table:table-cell table:style-name="Table3.D2" office:value-type="string">
            <text:p text:style-name="P9">
              <text:span text:style-name="T21">0.194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A2" office:value-type="string">
            <text:p text:style-name="P9">
              <text:span text:style-name="T21">2332.832</text:span>
            </text:p>
          </table:table-cell>
          <table:table-cell table:style-name="Table3.D2" office:value-type="string">
            <text:p text:style-name="P9">
              <text:span text:style-name="T21">270.677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D2" office:value-type="string">
            <text:p text:style-name="P9">
              <text:span text:style-name="T21">1670.093</text:span>
            </text:p>
          </table:table-cell>
          <table:table-cell table:style-name="Table3.D2" office:value-type="string">
            <text:p text:style-name="P9">
              <text:span text:style-name="T21">122.604</text:span>
            </text:p>
          </table:table-cell>
          <table:table-cell table:style-name="Table3.D2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A2" office:value-type="string">
            <text:p text:style-name="P9">
              <text:span text:style-name="T21">5.921</text:span>
            </text:p>
          </table:table-cell>
          <table:table-cell table:style-name="Table3.D2" office:value-type="string">
            <text:p text:style-name="P9">
              <text:span text:style-name="T21">1.236</text:span>
            </text:p>
          </table:table-cell>
          <table:table-cell table:style-name="Table3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Eastern Lowlands</text:span>
            </text:p>
          </table:table-cell>
          <table:table-cell table:style-name="Table3.C3" office:value-type="string">
            <text:p text:style-name="P9">
              <text:span text:style-name="T21">1.649</text:span>
            </text:p>
          </table:table-cell>
          <table:table-cell table:style-name="Table3.D3" office:value-type="string">
            <text:p text:style-name="P9">
              <text:span text:style-name="T21">0.072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C3" office:value-type="string">
            <text:p text:style-name="P9">
              <text:span text:style-name="T21">2506.767</text:span>
            </text:p>
          </table:table-cell>
          <table:table-cell table:style-name="Table3.D3" office:value-type="string">
            <text:p text:style-name="P9">
              <text:span text:style-name="T21">107.643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D3" office:value-type="string">
            <text:p text:style-name="P9">
              <text:span text:style-name="T21">1839.352</text:span>
            </text:p>
          </table:table-cell>
          <table:table-cell table:style-name="Table3.D3" office:value-type="string">
            <text:p text:style-name="P9">
              <text:span text:style-name="T21">62.923</text:span>
            </text:p>
          </table:table-cell>
          <table:table-cell table:style-name="Table3.D3" table:number-columns-spanned="2" office:value-type="string">
            <text:p text:style-name="P9">
              <text:span text:style-name="T21">c</text:span>
            </text:p>
          </table:table-cell>
          <table:covered-table-cell/>
          <table:table-cell table:style-name="Table3.C3" office:value-type="string">
            <text:p text:style-name="P9">
              <text:span text:style-name="T21">6.519</text:span>
            </text:p>
          </table:table-cell>
          <table:table-cell table:style-name="Table3.D3" office:value-type="string">
            <text:p text:style-name="P9">
              <text:span text:style-name="T21">1.005</text:span>
            </text:p>
          </table:table-cell>
          <table:table-cell table:style-name="Table3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Guiana Shield</text:span>
            </text:p>
          </table:table-cell>
          <table:table-cell table:style-name="Table3.A2" office:value-type="string">
            <text:p text:style-name="P9">
              <text:span text:style-name="T21">1.655</text:span>
            </text:p>
          </table:table-cell>
          <table:table-cell table:style-name="Table3.D2" office:value-type="string">
            <text:p text:style-name="P9">
              <text:span text:style-name="T21">0.180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A2" office:value-type="string">
            <text:p text:style-name="P9">
              <text:span text:style-name="T21">2515.068</text:span>
            </text:p>
          </table:table-cell>
          <table:table-cell table:style-name="Table3.D2" office:value-type="string">
            <text:p text:style-name="P9">
              <text:span text:style-name="T21">139.054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D2" office:value-type="string">
            <text:p text:style-name="P9">
              <text:span text:style-name="T21">1927.647</text:span>
            </text:p>
          </table:table-cell>
          <table:table-cell table:style-name="Table3.D2" office:value-type="string">
            <text:p text:style-name="P9">
              <text:span text:style-name="T21">59.074</text:span>
            </text:p>
          </table:table-cell>
          <table:table-cell table:style-name="Table3.D2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A2" office:value-type="string">
            <text:p text:style-name="P9">
              <text:span text:style-name="T21">4.899</text:span>
            </text:p>
          </table:table-cell>
          <table:table-cell table:style-name="Table3.D2" office:value-type="string">
            <text:p text:style-name="P9">
              <text:span text:style-name="T21">2.088</text:span>
            </text:p>
          </table:table-cell>
          <table:table-cell table:style-name="Table3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Brazilian Shield</text:span>
            </text:p>
          </table:table-cell>
          <table:table-cell table:style-name="Table3.C3" office:value-type="string">
            <text:p text:style-name="P9">
              <text:span text:style-name="T21">1.565</text:span>
            </text:p>
          </table:table-cell>
          <table:table-cell table:style-name="Table3.D3" office:value-type="string">
            <text:p text:style-name="P9">
              <text:span text:style-name="T21">0.182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C3" office:value-type="string">
            <text:p text:style-name="P9">
              <text:span text:style-name="T21">2325.372</text:span>
            </text:p>
          </table:table-cell>
          <table:table-cell table:style-name="Table3.D3" office:value-type="string">
            <text:p text:style-name="P9">
              <text:span text:style-name="T21">313.458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D3" office:value-type="string">
            <text:p text:style-name="P9">
              <text:span text:style-name="T21">1811.974</text:span>
            </text:p>
          </table:table-cell>
          <table:table-cell table:style-name="Table3.D3" office:value-type="string">
            <text:p text:style-name="P9">
              <text:span text:style-name="T21">134.925</text:span>
            </text:p>
          </table:table-cell>
          <table:table-cell table:style-name="Table3.D3" table:number-columns-spanned="2" office:value-type="string">
            <text:p text:style-name="P9">
              <text:span text:style-name="T21">e</text:span>
            </text:p>
          </table:table-cell>
          <table:covered-table-cell/>
          <table:table-cell table:style-name="Table3.C3" office:value-type="string">
            <text:p text:style-name="P9">
              <text:span text:style-name="T21">4.242</text:span>
            </text:p>
          </table:table-cell>
          <table:table-cell table:style-name="Table3.D3" office:value-type="string">
            <text:p text:style-name="P9">
              <text:span text:style-name="T21">1.895</text:span>
            </text:p>
          </table:table-cell>
          <table:table-cell table:style-name="Table3.B3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3.1">
          <table:table-cell table:style-name="Table3.A2" office:value-type="string">
            <text:p text:style-name="P9">
              <text:span text:style-name="T22"> </text:span>
            </text:p>
          </table:table-cell>
          <table:table-cell table:style-name="Table3.B2" office:value-type="string">
            <text:p text:style-name="P9">
              <text:span text:style-name="T22"> </text:span>
            </text:p>
          </table:table-cell>
          <table:table-cell table:style-name="Table3.C8" table:number-columns-spanned="3" office:value-type="string">
            <text:p text:style-name="P9">
              <text:span text:style-name="T21">F = 13460.916; p = 0.001</text:span>
            </text:p>
          </table:table-cell>
          <table:covered-table-cell/>
          <table:covered-table-cell/>
          <table:table-cell table:style-name="Table3.C8" office:value-type="string">
            <text:p text:style-name="P9">
              <text:span text:style-name="T21">F = 21964.933; p = 0.001</text:span>
            </text:p>
          </table:table-cell>
          <table:table-cell table:style-name="Table3.A2" table:number-columns-spanned="5" office:value-type="string">
            <text:p text:style-name="P9">
              <text:span text:style-name="T21">F = 31947.313; p = 0.001</text:span>
            </text:p>
          </table:table-cell>
          <table:covered-table-cell/>
          <table:covered-table-cell/>
          <table:covered-table-cell/>
          <table:covered-table-cell/>
          <table:table-cell table:style-name="Table3.A2" table:number-columns-spanned="3" office:value-type="string">
            <text:p text:style-name="P9">
              <text:span text:style-name="T21">F = 13730.047; p = 0.001</text:span>
            </text:p>
          </table:table-cell>
          <table:covered-table-cell/>
          <table:covered-table-cell/>
        </table:table-row>
        <table:table-row table:style-name="Table3.1">
          <table:table-cell table:style-name="Table3.C3" office:value-type="string">
            <text:p text:style-name="P9">
              <text:span text:style-name="T22">Metric</text:span>
            </text:p>
          </table:table-cell>
          <table:table-cell table:style-name="Table3.B3" office:value-type="string">
            <text:p text:style-name="P9">
              <text:span text:style-name="T22">Ecoregion</text:span>
            </text:p>
          </table:table-cell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office:value-type="string">
            <text:p text:style-name="P9">
              <text:span text:style-name="T22">Tukey</text:span>
            </text:p>
          </table:table-cell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office:value-type="string">
            <text:p text:style-name="P9">
              <text:span text:style-name="T22">Tukey</text:span>
            </text:p>
          </table:table-cell>
          <table:table-cell table:style-name="Table3.D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D3" table:number-columns-spanned="2" office:value-type="string">
            <text:p text:style-name="P9">
              <text:span text:style-name="T22">Tukey</text:span>
            </text:p>
          </table:table-cell>
          <table:covered-table-cell/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3.1">
          <table:table-cell table:style-name="Table3.A10" table:number-rows-spanned="5" office:value-type="string">
            <text:p text:style-name="P9">
              <text:span text:style-name="T22">PD</text:span>
              <text:span text:style-name="T23">mntd</text:span>
            </text:p>
          </table:table-cell>
          <table:table-cell table:style-name="Table3.B2" office:value-type="string">
            <text:p text:style-name="P9">
              <text:span text:style-name="T22">Andes</text:span>
            </text:p>
          </table:table-cell>
          <table:table-cell table:style-name="Table3.A2" office:value-type="string">
            <text:p text:style-name="P9">
              <text:span text:style-name="T21">0.214</text:span>
            </text:p>
          </table:table-cell>
          <table:table-cell table:style-name="Table3.D2" office:value-type="string">
            <text:p text:style-name="P9">
              <text:span text:style-name="T21">0.401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A2" office:value-type="string">
            <text:p text:style-name="P9">
              <text:span text:style-name="T21">126.886</text:span>
            </text:p>
          </table:table-cell>
          <table:table-cell table:style-name="Table3.D2" office:value-type="string">
            <text:p text:style-name="P9">
              <text:span text:style-name="T21">55.268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D2" office:value-type="string">
            <text:p text:style-name="P9">
              <text:span text:style-name="T21">33.016</text:span>
            </text:p>
          </table:table-cell>
          <table:table-cell table:style-name="Table3.D2" office:value-type="string">
            <text:p text:style-name="P9">
              <text:span text:style-name="T21">8.830</text:span>
            </text:p>
          </table:table-cell>
          <table:table-cell table:style-name="Table3.D2" table:number-columns-spanned="2" office:value-type="string">
            <text:p text:style-name="P9">
              <text:span text:style-name="T21">a</text:span>
            </text:p>
          </table:table-cell>
          <table:covered-table-cell/>
          <table:table-cell table:style-name="Table3.A2" office:value-type="string">
            <text:p text:style-name="P9">
              <text:span text:style-name="T21">0.175</text:span>
            </text:p>
          </table:table-cell>
          <table:table-cell table:style-name="Table3.D2" office:value-type="string">
            <text:p text:style-name="P9">
              <text:span text:style-name="T21">0.468</text:span>
            </text:p>
          </table:table-cell>
          <table:table-cell table:style-name="Table3.B2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Western Lowlands</text:span>
            </text:p>
          </table:table-cell>
          <table:table-cell table:style-name="Table3.C3" office:value-type="string">
            <text:p text:style-name="P9">
              <text:span text:style-name="T21">0.567</text:span>
            </text:p>
          </table:table-cell>
          <table:table-cell table:style-name="Table3.D3" office:value-type="string">
            <text:p text:style-name="P9">
              <text:span text:style-name="T21">0.135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C3" office:value-type="string">
            <text:p text:style-name="P9">
              <text:span text:style-name="T21">71.992</text:span>
            </text:p>
          </table:table-cell>
          <table:table-cell table:style-name="Table3.D3" office:value-type="string">
            <text:p text:style-name="P9">
              <text:span text:style-name="T21">6.451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D3" office:value-type="string">
            <text:p text:style-name="P9">
              <text:span text:style-name="T21">23.965</text:span>
            </text:p>
          </table:table-cell>
          <table:table-cell table:style-name="Table3.D3" office:value-type="string">
            <text:p text:style-name="P9">
              <text:span text:style-name="T21">1.013</text:span>
            </text:p>
          </table:table-cell>
          <table:table-cell table:style-name="Table3.D3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C3" office:value-type="string">
            <text:p text:style-name="P9">
              <text:span text:style-name="T21">0.811</text:span>
            </text:p>
          </table:table-cell>
          <table:table-cell table:style-name="Table3.D3" office:value-type="string">
            <text:p text:style-name="P9">
              <text:span text:style-name="T21">0.194</text:span>
            </text:p>
          </table:table-cell>
          <table:table-cell table:style-name="Table3.B3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Eastern Lowlands</text:span>
            </text:p>
          </table:table-cell>
          <table:table-cell table:style-name="Table3.A2" office:value-type="string">
            <text:p text:style-name="P9">
              <text:span text:style-name="T21">0.538</text:span>
            </text:p>
          </table:table-cell>
          <table:table-cell table:style-name="Table3.D2" office:value-type="string">
            <text:p text:style-name="P9">
              <text:span text:style-name="T21">0.056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A2" office:value-type="string">
            <text:p text:style-name="P9">
              <text:span text:style-name="T21">68.753</text:span>
            </text:p>
          </table:table-cell>
          <table:table-cell table:style-name="Table3.D2" office:value-type="string">
            <text:p text:style-name="P9">
              <text:span text:style-name="T21">3.108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D2" office:value-type="string">
            <text:p text:style-name="P9">
              <text:span text:style-name="T21">22.808</text:span>
            </text:p>
          </table:table-cell>
          <table:table-cell table:style-name="Table3.D2" office:value-type="string">
            <text:p text:style-name="P9">
              <text:span text:style-name="T21">0.350</text:span>
            </text:p>
          </table:table-cell>
          <table:table-cell table:style-name="Table3.D2" table:number-columns-spanned="2" office:value-type="string">
            <text:p text:style-name="P9">
              <text:span text:style-name="T21">c</text:span>
            </text:p>
          </table:table-cell>
          <table:covered-table-cell/>
          <table:table-cell table:style-name="Table3.A2" office:value-type="string">
            <text:p text:style-name="P9">
              <text:span text:style-name="T21">0.741</text:span>
            </text:p>
          </table:table-cell>
          <table:table-cell table:style-name="Table3.D2" office:value-type="string">
            <text:p text:style-name="P9">
              <text:span text:style-name="T21">0.109</text:span>
            </text:p>
          </table:table-cell>
          <table:table-cell table:style-name="Table3.B2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Guiana Shield</text:span>
            </text:p>
          </table:table-cell>
          <table:table-cell table:style-name="Table3.C3" office:value-type="string">
            <text:p text:style-name="P9">
              <text:span text:style-name="T21">0.567</text:span>
            </text:p>
          </table:table-cell>
          <table:table-cell table:style-name="Table3.D3" office:value-type="string">
            <text:p text:style-name="P9">
              <text:span text:style-name="T21">0.128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C3" office:value-type="string">
            <text:p text:style-name="P9">
              <text:span text:style-name="T21">69.496</text:span>
            </text:p>
          </table:table-cell>
          <table:table-cell table:style-name="Table3.D3" office:value-type="string">
            <text:p text:style-name="P9">
              <text:span text:style-name="T21">3.488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D3" office:value-type="string">
            <text:p text:style-name="P9">
              <text:span text:style-name="T21">22.947</text:span>
            </text:p>
          </table:table-cell>
          <table:table-cell table:style-name="Table3.D3" office:value-type="string">
            <text:p text:style-name="P9">
              <text:span text:style-name="T21">0.306</text:span>
            </text:p>
          </table:table-cell>
          <table:table-cell table:style-name="Table3.D3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C3" office:value-type="string">
            <text:p text:style-name="P9">
              <text:span text:style-name="T21">0.837</text:span>
            </text:p>
          </table:table-cell>
          <table:table-cell table:style-name="Table3.D3" office:value-type="string">
            <text:p text:style-name="P9">
              <text:span text:style-name="T21">0.402</text:span>
            </text:p>
          </table:table-cell>
          <table:table-cell table:style-name="Table3.B3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Brazilian Shield</text:span>
            </text:p>
          </table:table-cell>
          <table:table-cell table:style-name="Table3.A2" office:value-type="string">
            <text:p text:style-name="P9">
              <text:span text:style-name="T21">0.591</text:span>
            </text:p>
          </table:table-cell>
          <table:table-cell table:style-name="Table3.D2" office:value-type="string">
            <text:p text:style-name="P9">
              <text:span text:style-name="T21">0.224</text:span>
            </text:p>
          </table:table-cell>
          <table:table-cell table:style-name="Table3.B2" office:value-type="string">
            <text:p text:style-name="P9">
              <text:span text:style-name="T21">d</text:span>
            </text:p>
          </table:table-cell>
          <table:table-cell table:style-name="Table3.A2" office:value-type="string">
            <text:p text:style-name="P9">
              <text:span text:style-name="T21">71.649</text:span>
            </text:p>
          </table:table-cell>
          <table:table-cell table:style-name="Table3.D2" office:value-type="string">
            <text:p text:style-name="P9">
              <text:span text:style-name="T21">5.539</text:span>
            </text:p>
          </table:table-cell>
          <table:table-cell table:style-name="Table3.B2" office:value-type="string">
            <text:p text:style-name="P9">
              <text:span text:style-name="T21">c</text:span>
            </text:p>
          </table:table-cell>
          <table:table-cell table:style-name="Table3.D2" office:value-type="string">
            <text:p text:style-name="P9">
              <text:span text:style-name="T21">23.190</text:span>
            </text:p>
          </table:table-cell>
          <table:table-cell table:style-name="Table3.D2" office:value-type="string">
            <text:p text:style-name="P9">
              <text:span text:style-name="T21">0.757</text:span>
            </text:p>
          </table:table-cell>
          <table:table-cell table:style-name="Table3.D2" table:number-columns-spanned="2" office:value-type="string">
            <text:p text:style-name="P9">
              <text:span text:style-name="T21">e</text:span>
            </text:p>
          </table:table-cell>
          <table:covered-table-cell/>
          <table:table-cell table:style-name="Table3.A2" office:value-type="string">
            <text:p text:style-name="P9">
              <text:span text:style-name="T21">1.047</text:span>
            </text:p>
          </table:table-cell>
          <table:table-cell table:style-name="Table3.D2" office:value-type="string">
            <text:p text:style-name="P9">
              <text:span text:style-name="T21">0.463</text:span>
            </text:p>
          </table:table-cell>
          <table:table-cell table:style-name="Table3.B2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3.1">
          <table:table-cell table:style-name="Table3.C3" office:value-type="string">
            <text:p text:style-name="P9">
              <text:span text:style-name="T22"> </text:span>
            </text:p>
          </table:table-cell>
          <table:table-cell table:style-name="Table3.B3" office:value-type="string">
            <text:p text:style-name="P9">
              <text:span text:style-name="T22"> </text:span>
            </text:p>
          </table:table-cell>
          <table:table-cell table:style-name="Table3.C15" table:number-columns-spanned="3" office:value-type="string">
            <text:p text:style-name="P9">
              <text:span text:style-name="T21">F = 3753.033; p = 0.001</text:span>
            </text:p>
          </table:table-cell>
          <table:covered-table-cell/>
          <table:covered-table-cell/>
          <table:table-cell table:style-name="Table3.C15" office:value-type="string">
            <text:p text:style-name="P9">
              <text:span text:style-name="T21">F = 10780.958; p = 0.001</text:span>
            </text:p>
          </table:table-cell>
          <table:table-cell table:style-name="Table3.C3" table:number-columns-spanned="5" office:value-type="string">
            <text:p text:style-name="P9">
              <text:span text:style-name="T21">F = 13095.855; p = 0.001</text:span>
            </text:p>
          </table:table-cell>
          <table:covered-table-cell/>
          <table:covered-table-cell/>
          <table:covered-table-cell/>
          <table:covered-table-cell/>
          <table:table-cell table:style-name="Table3.C15" table:number-columns-spanned="3" office:value-type="string">
            <text:p text:style-name="P9">
              <text:span text:style-name="T21">F = 6065.743; p = 0.001</text:span>
            </text:p>
            <text:p text:style-name="P13"/>
          </table:table-cell>
          <table:covered-table-cell/>
          <table:covered-table-cell/>
        </table:table-row>
        <table:table-row table:style-name="Table3.1">
          <table:table-cell table:style-name="Table3.A2" office:value-type="string">
            <text:p text:style-name="P9">
              <text:span text:style-name="T22">Metric</text:span>
            </text:p>
          </table:table-cell>
          <table:table-cell table:style-name="Table3.B2" office:value-type="string">
            <text:p text:style-name="P9">
              <text:span text:style-name="T22">Ecoregion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D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D2" table:number-columns-spanned="2" office:value-type="string">
            <text:p text:style-name="P9">
              <text:span text:style-name="T22">Tukey</text:span>
            </text:p>
          </table:table-cell>
          <table:covered-table-cell/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3.1">
          <table:table-cell table:style-name="Table3.A3" table:number-rows-spanned="5" office:value-type="string">
            <text:p text:style-name="P9">
              <text:span text:style-name="T22">FD</text:span>
            </text:p>
          </table:table-cell>
          <table:table-cell table:style-name="Table3.B3" office:value-type="string">
            <text:p text:style-name="P9">
              <text:span text:style-name="T22">Andes</text:span>
            </text:p>
          </table:table-cell>
          <table:table-cell table:style-name="Table3.C3" office:value-type="string">
            <text:p text:style-name="P9">
              <text:span text:style-name="T21">0.237</text:span>
            </text:p>
          </table:table-cell>
          <table:table-cell table:style-name="Table3.D3" office:value-type="string">
            <text:p text:style-name="P9">
              <text:span text:style-name="T21">0.259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C3" office:value-type="string">
            <text:p text:style-name="P9">
              <text:span text:style-name="T21">3.073</text:span>
            </text:p>
          </table:table-cell>
          <table:table-cell table:style-name="Table3.D3" office:value-type="string">
            <text:p text:style-name="P9">
              <text:span text:style-name="T21">1.519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D3" office:value-type="string">
            <text:p text:style-name="P9">
              <text:span text:style-name="T21">10.535</text:span>
            </text:p>
          </table:table-cell>
          <table:table-cell table:style-name="Table3.D3" office:value-type="string">
            <text:p text:style-name="P9">
              <text:span text:style-name="T21">3.849</text:span>
            </text:p>
          </table:table-cell>
          <table:table-cell table:style-name="Table3.D3" table:number-columns-spanned="2" office:value-type="string">
            <text:p text:style-name="P9">
              <text:span text:style-name="T21">a</text:span>
            </text:p>
          </table:table-cell>
          <table:covered-table-cell/>
          <table:table-cell table:style-name="Table3.C3" office:value-type="string">
            <text:p text:style-name="P9">
              <text:span text:style-name="T21">0.204</text:span>
            </text:p>
          </table:table-cell>
          <table:table-cell table:style-name="Table3.D3" office:value-type="string">
            <text:p text:style-name="P9">
              <text:span text:style-name="T21">0.490</text:span>
            </text:p>
          </table:table-cell>
          <table:table-cell table:style-name="Table3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Western Lowlands</text:span>
            </text:p>
          </table:table-cell>
          <table:table-cell table:style-name="Table3.A2" office:value-type="string">
            <text:p text:style-name="P9">
              <text:span text:style-name="T21">0.716</text:span>
            </text:p>
          </table:table-cell>
          <table:table-cell table:style-name="Table3.D2" office:value-type="string">
            <text:p text:style-name="P9">
              <text:span text:style-name="T21">0.100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A2" office:value-type="string">
            <text:p text:style-name="P9">
              <text:span text:style-name="T21">6.654</text:span>
            </text:p>
          </table:table-cell>
          <table:table-cell table:style-name="Table3.D2" office:value-type="string">
            <text:p text:style-name="P9">
              <text:span text:style-name="T21">0.780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D2" office:value-type="string">
            <text:p text:style-name="P9">
              <text:span text:style-name="T21">17.538</text:span>
            </text:p>
          </table:table-cell>
          <table:table-cell table:style-name="Table3.D2" office:value-type="string">
            <text:p text:style-name="P9">
              <text:span text:style-name="T21">1.438</text:span>
            </text:p>
          </table:table-cell>
          <table:table-cell table:style-name="Table3.D2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A2" office:value-type="string">
            <text:p text:style-name="P9">
              <text:span text:style-name="T21">1.973</text:span>
            </text:p>
          </table:table-cell>
          <table:table-cell table:style-name="Table3.D2" office:value-type="string">
            <text:p text:style-name="P9">
              <text:span text:style-name="T21">0.428</text:span>
            </text:p>
          </table:table-cell>
          <table:table-cell table:style-name="Table3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Eastern Lowlands</text:span>
            </text:p>
          </table:table-cell>
          <table:table-cell table:style-name="Table3.C3" office:value-type="string">
            <text:p text:style-name="P9">
              <text:span text:style-name="T21">0.737</text:span>
            </text:p>
          </table:table-cell>
          <table:table-cell table:style-name="Table3.D3" office:value-type="string">
            <text:p text:style-name="P9">
              <text:span text:style-name="T21">0.046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C3" office:value-type="string">
            <text:p text:style-name="P9">
              <text:span text:style-name="T21">7.409</text:span>
            </text:p>
          </table:table-cell>
          <table:table-cell table:style-name="Table3.D3" office:value-type="string">
            <text:p text:style-name="P9">
              <text:span text:style-name="T21">0.449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D3" office:value-type="string">
            <text:p text:style-name="P9">
              <text:span text:style-name="T21">19.012</text:span>
            </text:p>
          </table:table-cell>
          <table:table-cell table:style-name="Table3.D3" office:value-type="string">
            <text:p text:style-name="P9">
              <text:span text:style-name="T21">0.565</text:span>
            </text:p>
          </table:table-cell>
          <table:table-cell table:style-name="Table3.D3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C3" office:value-type="string">
            <text:p text:style-name="P9">
              <text:span text:style-name="T21">2.315</text:span>
            </text:p>
          </table:table-cell>
          <table:table-cell table:style-name="Table3.D3" office:value-type="string">
            <text:p text:style-name="P9">
              <text:span text:style-name="T21">0.343</text:span>
            </text:p>
          </table:table-cell>
          <table:table-cell table:style-name="Table3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Guiana Shield</text:span>
            </text:p>
          </table:table-cell>
          <table:table-cell table:style-name="Table3.A2" office:value-type="string">
            <text:p text:style-name="P9">
              <text:span text:style-name="T21">0.717</text:span>
            </text:p>
          </table:table-cell>
          <table:table-cell table:style-name="Table3.D2" office:value-type="string">
            <text:p text:style-name="P9">
              <text:span text:style-name="T21">0.088</text:span>
            </text:p>
          </table:table-cell>
          <table:table-cell table:style-name="Table3.B2" office:value-type="string">
            <text:p text:style-name="P9">
              <text:span text:style-name="T21">c</text:span>
            </text:p>
          </table:table-cell>
          <table:table-cell table:style-name="Table3.A2" office:value-type="string">
            <text:p text:style-name="P9">
              <text:span text:style-name="T21">7.718</text:span>
            </text:p>
          </table:table-cell>
          <table:table-cell table:style-name="Table3.D2" office:value-type="string">
            <text:p text:style-name="P9">
              <text:span text:style-name="T21">0.583</text:span>
            </text:p>
          </table:table-cell>
          <table:table-cell table:style-name="Table3.B2" office:value-type="string">
            <text:p text:style-name="P9">
              <text:span text:style-name="T21">d</text:span>
            </text:p>
          </table:table-cell>
          <table:table-cell table:style-name="Table3.D2" office:value-type="string">
            <text:p text:style-name="P9">
              <text:span text:style-name="T21">18.777</text:span>
            </text:p>
          </table:table-cell>
          <table:table-cell table:style-name="Table3.D2" office:value-type="string">
            <text:p text:style-name="P9">
              <text:span text:style-name="T21">0.489</text:span>
            </text:p>
          </table:table-cell>
          <table:table-cell table:style-name="Table3.D2" table:number-columns-spanned="2" office:value-type="string">
            <text:p text:style-name="P9">
              <text:span text:style-name="T21">c</text:span>
            </text:p>
          </table:table-cell>
          <table:covered-table-cell/>
          <table:table-cell table:style-name="Table3.A2" office:value-type="string">
            <text:p text:style-name="P9">
              <text:span text:style-name="T21">1.654</text:span>
            </text:p>
          </table:table-cell>
          <table:table-cell table:style-name="Table3.D2" office:value-type="string">
            <text:p text:style-name="P9">
              <text:span text:style-name="T21">0.691</text:span>
            </text:p>
          </table:table-cell>
          <table:table-cell table:style-name="Table3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Brazilian Shield</text:span>
            </text:p>
          </table:table-cell>
          <table:table-cell table:style-name="Table3.C3" office:value-type="string">
            <text:p text:style-name="P9">
              <text:span text:style-name="T21">0.675</text:span>
            </text:p>
          </table:table-cell>
          <table:table-cell table:style-name="Table3.D3" office:value-type="string">
            <text:p text:style-name="P9">
              <text:span text:style-name="T21">0.137</text:span>
            </text:p>
          </table:table-cell>
          <table:table-cell table:style-name="Table3.B3" office:value-type="string">
            <text:p text:style-name="P9">
              <text:span text:style-name="T21">d</text:span>
            </text:p>
          </table:table-cell>
          <table:table-cell table:style-name="Table3.C3" office:value-type="string">
            <text:p text:style-name="P9">
              <text:span text:style-name="T21">6.998</text:span>
            </text:p>
          </table:table-cell>
          <table:table-cell table:style-name="Table3.D3" office:value-type="string">
            <text:p text:style-name="P9">
              <text:span text:style-name="T21">0.733</text:span>
            </text:p>
          </table:table-cell>
          <table:table-cell table:style-name="Table3.B3" office:value-type="string">
            <text:p text:style-name="P9">
              <text:span text:style-name="T21">e</text:span>
            </text:p>
          </table:table-cell>
          <table:table-cell table:style-name="Table3.D3" office:value-type="string">
            <text:p text:style-name="P9">
              <text:span text:style-name="T21">18.801</text:span>
            </text:p>
          </table:table-cell>
          <table:table-cell table:style-name="Table3.D3" office:value-type="string">
            <text:p text:style-name="P9">
              <text:span text:style-name="T21">1.129</text:span>
            </text:p>
          </table:table-cell>
          <table:table-cell table:style-name="Table3.D3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C3" office:value-type="string">
            <text:p text:style-name="P9">
              <text:span text:style-name="T21">1.352</text:span>
            </text:p>
          </table:table-cell>
          <table:table-cell table:style-name="Table3.D3" office:value-type="string">
            <text:p text:style-name="P9">
              <text:span text:style-name="T21">0.644</text:span>
            </text:p>
          </table:table-cell>
          <table:table-cell table:style-name="Table3.B3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3.1">
          <table:table-cell table:style-name="Table3.A2" office:value-type="string">
            <text:p text:style-name="P9">
              <text:span text:style-name="T22"> </text:span>
            </text:p>
          </table:table-cell>
          <table:table-cell table:style-name="Table3.B2" office:value-type="string">
            <text:p text:style-name="P9">
              <text:span text:style-name="T22"> </text:span>
            </text:p>
          </table:table-cell>
          <table:table-cell table:style-name="Table3.C8" table:number-columns-spanned="3" office:value-type="string">
            <text:p text:style-name="P9">
              <text:span text:style-name="T21">F = 15430.124; p = 0.001</text:span>
            </text:p>
          </table:table-cell>
          <table:covered-table-cell/>
          <table:covered-table-cell/>
          <table:table-cell table:style-name="Table3.C8" office:value-type="string">
            <text:p text:style-name="P9">
              <text:span text:style-name="T21">F = 31456.056; p = 0.001</text:span>
            </text:p>
          </table:table-cell>
          <table:table-cell table:style-name="Table3.A2" table:number-columns-spanned="5" office:value-type="string">
            <text:p text:style-name="P9">
              <text:span text:style-name="T21">F = 30433.697; p = 0.001</text:span>
            </text:p>
          </table:table-cell>
          <table:covered-table-cell/>
          <table:covered-table-cell/>
          <table:covered-table-cell/>
          <table:covered-table-cell/>
          <table:table-cell table:style-name="Table3.A2" table:number-columns-spanned="3" office:value-type="string">
            <text:p text:style-name="P9">
              <text:span text:style-name="T21">F = 15144.876; p = 0.001</text:span>
            </text:p>
          </table:table-cell>
          <table:covered-table-cell/>
          <table:covered-table-cell/>
        </table:table-row>
        <table:table-row table:style-name="Table3.1">
          <table:table-cell table:style-name="Table3.C3" office:value-type="string">
            <text:p text:style-name="P9">
              <text:span text:style-name="T22">Metric</text:span>
            </text:p>
          </table:table-cell>
          <table:table-cell table:style-name="Table3.B3" office:value-type="string">
            <text:p text:style-name="P9">
              <text:span text:style-name="T22">Ecoregion</text:span>
            </text:p>
          </table:table-cell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office:value-type="string">
            <text:p text:style-name="P9">
              <text:span text:style-name="T22">Tukey</text:span>
            </text:p>
          </table:table-cell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office:value-type="string">
            <text:p text:style-name="P9">
              <text:span text:style-name="T22">Tukey</text:span>
            </text:p>
          </table:table-cell>
          <table:table-cell table:style-name="Table3.D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D3" table:number-columns-spanned="2" office:value-type="string">
            <text:p text:style-name="P9">
              <text:span text:style-name="T22">Tukey</text:span>
            </text:p>
          </table:table-cell>
          <table:covered-table-cell/>
          <table:table-cell table:style-name="Table3.C3" office:value-type="string">
            <text:p text:style-name="P9">
              <text:span text:style-name="T22">mean</text:span>
            </text:p>
          </table:table-cell>
          <table:table-cell table:style-name="Table3.D3" office:value-type="string">
            <text:p text:style-name="P9">
              <text:span text:style-name="T22">sd</text:span>
            </text:p>
          </table:table-cell>
          <table:table-cell table:style-name="Table3.B3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3.1">
          <table:table-cell table:style-name="Table3.A10" table:number-rows-spanned="5" office:value-type="string">
            <text:p text:style-name="P9">
              <text:span text:style-name="T22">FD</text:span>
              <text:span text:style-name="T23">mntd</text:span>
            </text:p>
          </table:table-cell>
          <table:table-cell table:style-name="Table3.B2" office:value-type="string">
            <text:p text:style-name="P9">
              <text:span text:style-name="T22">Andes</text:span>
            </text:p>
          </table:table-cell>
          <table:table-cell table:style-name="Table3.A2" office:value-type="string">
            <text:p text:style-name="P9">
              <text:span text:style-name="T21">0.077</text:span>
            </text:p>
          </table:table-cell>
          <table:table-cell table:style-name="Table3.D2" office:value-type="string">
            <text:p text:style-name="P9">
              <text:span text:style-name="T21">0.148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A2" office:value-type="string">
            <text:p text:style-name="P9">
              <text:span text:style-name="T21">0.385</text:span>
            </text:p>
          </table:table-cell>
          <table:table-cell table:style-name="Table3.D2" office:value-type="string">
            <text:p text:style-name="P9">
              <text:span text:style-name="T21">0.137</text:span>
            </text:p>
          </table:table-cell>
          <table:table-cell table:style-name="Table3.B2" office:value-type="string">
            <text:p text:style-name="P9">
              <text:span text:style-name="T21">a</text:span>
            </text:p>
          </table:table-cell>
          <table:table-cell table:style-name="Table3.D2" office:value-type="string">
            <text:p text:style-name="P9">
              <text:span text:style-name="T21">0.391</text:span>
            </text:p>
          </table:table-cell>
          <table:table-cell table:style-name="Table3.D2" office:value-type="string">
            <text:p text:style-name="P9">
              <text:span text:style-name="T21">0.085</text:span>
            </text:p>
          </table:table-cell>
          <table:table-cell table:style-name="Table3.D2" table:number-columns-spanned="2" office:value-type="string">
            <text:p text:style-name="P9">
              <text:span text:style-name="T21">a</text:span>
            </text:p>
          </table:table-cell>
          <table:covered-table-cell/>
          <table:table-cell table:style-name="Table3.A2" office:value-type="string">
            <text:p text:style-name="P9">
              <text:span text:style-name="T21">0.066</text:span>
            </text:p>
          </table:table-cell>
          <table:table-cell table:style-name="Table3.D2" office:value-type="string">
            <text:p text:style-name="P9">
              <text:span text:style-name="T21">0.163</text:span>
            </text:p>
          </table:table-cell>
          <table:table-cell table:style-name="Table3.B2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Western Lowlands</text:span>
            </text:p>
          </table:table-cell>
          <table:table-cell table:style-name="Table3.C3" office:value-type="string">
            <text:p text:style-name="P9">
              <text:span text:style-name="T21">0.260</text:span>
            </text:p>
          </table:table-cell>
          <table:table-cell table:style-name="Table3.D3" office:value-type="string">
            <text:p text:style-name="P9">
              <text:span text:style-name="T21">0.</text:span>
              <text:soft-page-break/>
              <text:span text:style-name="T21">029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C3" office:value-type="string">
            <text:p text:style-name="P9">
              <text:span text:style-name="T21">0.257</text:span>
            </text:p>
          </table:table-cell>
          <table:table-cell table:style-name="Table3.D3" office:value-type="string">
            <text:p text:style-name="P9">
              <text:span text:style-name="T21">0.035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D3" office:value-type="string">
            <text:p text:style-name="P9">
              <text:span text:style-name="T21">0.289</text:span>
            </text:p>
          </table:table-cell>
          <table:table-cell table:style-name="Table3.D3" office:value-type="string">
            <text:p text:style-name="P9">
              <text:span text:style-name="T21">0.017</text:span>
            </text:p>
          </table:table-cell>
          <table:table-cell table:style-name="Table3.D3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C3" office:value-type="string">
            <text:p text:style-name="P9">
              <text:span text:style-name="T21">0.392</text:span>
            </text:p>
          </table:table-cell>
          <table:table-cell table:style-name="Table3.D3" office:value-type="string">
            <text:p text:style-name="P9">
              <text:span text:style-name="T21">0.08</text:span>
              <text:soft-page-break/>
              <text:span text:style-name="T21">1</text:span>
            </text:p>
          </table:table-cell>
          <table:table-cell table:style-name="Table3.B3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Eastern Lowlands</text:span>
            </text:p>
          </table:table-cell>
          <table:table-cell table:style-name="Table3.A2" office:value-type="string">
            <text:p text:style-name="P9">
              <text:span text:style-name="T21">0.265</text:span>
            </text:p>
          </table:table-cell>
          <table:table-cell table:style-name="Table3.D2" office:value-type="string">
            <text:p text:style-name="P9">
              <text:span text:style-name="T21">0.012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A2" office:value-type="string">
            <text:p text:style-name="P9">
              <text:span text:style-name="T21">0.268</text:span>
            </text:p>
          </table:table-cell>
          <table:table-cell table:style-name="Table3.D2" office:value-type="string">
            <text:p text:style-name="P9">
              <text:span text:style-name="T21">0.040</text:span>
            </text:p>
          </table:table-cell>
          <table:table-cell table:style-name="Table3.B2" office:value-type="string">
            <text:p text:style-name="P9">
              <text:span text:style-name="T21">c</text:span>
            </text:p>
          </table:table-cell>
          <table:table-cell table:style-name="Table3.D2" office:value-type="string">
            <text:p text:style-name="P9">
              <text:span text:style-name="T21">0.263</text:span>
            </text:p>
          </table:table-cell>
          <table:table-cell table:style-name="Table3.D2" office:value-type="string">
            <text:p text:style-name="P9">
              <text:span text:style-name="T21">0.011</text:span>
            </text:p>
          </table:table-cell>
          <table:table-cell table:style-name="Table3.D2" table:number-columns-spanned="2" office:value-type="string">
            <text:p text:style-name="P9">
              <text:span text:style-name="T21">c</text:span>
            </text:p>
          </table:table-cell>
          <table:covered-table-cell/>
          <table:table-cell table:style-name="Table3.A2" office:value-type="string">
            <text:p text:style-name="P9">
              <text:span text:style-name="T21">0.366</text:span>
            </text:p>
          </table:table-cell>
          <table:table-cell table:style-name="Table3.D2" office:value-type="string">
            <text:p text:style-name="P9">
              <text:span text:style-name="T21">0.064</text:span>
            </text:p>
          </table:table-cell>
          <table:table-cell table:style-name="Table3.B2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Guiana Shield</text:span>
            </text:p>
          </table:table-cell>
          <table:table-cell table:style-name="Table3.C3" office:value-type="string">
            <text:p text:style-name="P9">
              <text:span text:style-name="T21">0.263</text:span>
            </text:p>
          </table:table-cell>
          <table:table-cell table:style-name="Table3.D3" office:value-type="string">
            <text:p text:style-name="P9">
              <text:span text:style-name="T21">0.031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C3" office:value-type="string">
            <text:p text:style-name="P9">
              <text:span text:style-name="T21">0.305</text:span>
            </text:p>
          </table:table-cell>
          <table:table-cell table:style-name="Table3.D3" office:value-type="string">
            <text:p text:style-name="P9">
              <text:span text:style-name="T21">0.023</text:span>
            </text:p>
          </table:table-cell>
          <table:table-cell table:style-name="Table3.B3" office:value-type="string">
            <text:p text:style-name="P9">
              <text:span text:style-name="T21">d</text:span>
            </text:p>
          </table:table-cell>
          <table:table-cell table:style-name="Table3.D3" office:value-type="string">
            <text:p text:style-name="P9">
              <text:span text:style-name="T21">0.262</text:span>
            </text:p>
          </table:table-cell>
          <table:table-cell table:style-name="Table3.D3" office:value-type="string">
            <text:p text:style-name="P9">
              <text:span text:style-name="T21">0.013</text:span>
            </text:p>
          </table:table-cell>
          <table:table-cell table:style-name="Table3.D3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C3" office:value-type="string">
            <text:p text:style-name="P9">
              <text:span text:style-name="T21">0.350</text:span>
            </text:p>
          </table:table-cell>
          <table:table-cell table:style-name="Table3.D3" office:value-type="string">
            <text:p text:style-name="P9">
              <text:span text:style-name="T21">0.134</text:span>
            </text:p>
          </table:table-cell>
          <table:table-cell table:style-name="Table3.B3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Brazilian Shield</text:span>
            </text:p>
          </table:table-cell>
          <table:table-cell table:style-name="Table3.A2" office:value-type="string">
            <text:p text:style-name="P9">
              <text:span text:style-name="T21">0.243</text:span>
            </text:p>
          </table:table-cell>
          <table:table-cell table:style-name="Table3.D2" office:value-type="string">
            <text:p text:style-name="P9">
              <text:span text:style-name="T21">0.054</text:span>
            </text:p>
          </table:table-cell>
          <table:table-cell table:style-name="Table3.B2" office:value-type="string">
            <text:p text:style-name="P9">
              <text:span text:style-name="T21">d</text:span>
            </text:p>
          </table:table-cell>
          <table:table-cell table:style-name="Table3.A2" office:value-type="string">
            <text:p text:style-name="P9">
              <text:span text:style-name="T21">0.276</text:span>
            </text:p>
          </table:table-cell>
          <table:table-cell table:style-name="Table3.D2" office:value-type="string">
            <text:p text:style-name="P9">
              <text:span text:style-name="T21">0.025</text:span>
            </text:p>
          </table:table-cell>
          <table:table-cell table:style-name="Table3.B2" office:value-type="string">
            <text:p text:style-name="P9">
              <text:span text:style-name="T21">e</text:span>
            </text:p>
          </table:table-cell>
          <table:table-cell table:style-name="Table3.D2" office:value-type="string">
            <text:p text:style-name="P9">
              <text:span text:style-name="T21">0.279</text:span>
            </text:p>
          </table:table-cell>
          <table:table-cell table:style-name="Table3.D2" office:value-type="string">
            <text:p text:style-name="P9">
              <text:span text:style-name="T21">0.019</text:span>
            </text:p>
          </table:table-cell>
          <table:table-cell table:style-name="Table3.D2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A2" office:value-type="string">
            <text:p text:style-name="P9">
              <text:span text:style-name="T21">0.379</text:span>
            </text:p>
          </table:table-cell>
          <table:table-cell table:style-name="Table3.D2" office:value-type="string">
            <text:p text:style-name="P9">
              <text:span text:style-name="T21">0.134</text:span>
            </text:p>
          </table:table-cell>
          <table:table-cell table:style-name="Table3.B2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3.1">
          <table:table-cell table:style-name="Table3.C3" office:value-type="string">
            <text:p text:style-name="P9">
              <text:span text:style-name="T22"> </text:span>
            </text:p>
          </table:table-cell>
          <table:table-cell table:style-name="Table3.B3" office:value-type="string">
            <text:p text:style-name="P9">
              <text:span text:style-name="T22"> </text:span>
            </text:p>
          </table:table-cell>
          <table:table-cell table:style-name="Table3.C15" table:number-columns-spanned="3" office:value-type="string">
            <text:p text:style-name="P9">
              <text:span text:style-name="T21">F = 10544.875; p = 0.001</text:span>
            </text:p>
          </table:table-cell>
          <table:covered-table-cell/>
          <table:covered-table-cell/>
          <table:table-cell table:style-name="Table3.C15" office:value-type="string">
            <text:p text:style-name="P9">
              <text:span text:style-name="T21">F = 5968.327; p = 0.001</text:span>
            </text:p>
          </table:table-cell>
          <table:table-cell table:style-name="Table3.C3" table:number-columns-spanned="5" office:value-type="string">
            <text:p text:style-name="P9">
              <text:span text:style-name="T21">F = 16928.318; p = 0.001</text:span>
            </text:p>
          </table:table-cell>
          <table:covered-table-cell/>
          <table:covered-table-cell/>
          <table:covered-table-cell/>
          <table:covered-table-cell/>
          <table:table-cell table:style-name="Table3.C15" table:number-columns-spanned="3" office:value-type="string">
            <text:p text:style-name="P9">
              <text:span text:style-name="T21">F = 8435.637; p = 0.001</text:span>
            </text:p>
            <text:p text:style-name="P13"/>
          </table:table-cell>
          <table:covered-table-cell/>
          <table:covered-table-cell/>
        </table:table-row>
        <table:table-row table:style-name="Table3.1">
          <table:table-cell table:style-name="Table3.A2" office:value-type="string">
            <text:p text:style-name="P9">
              <text:span text:style-name="T22">Metric</text:span>
            </text:p>
          </table:table-cell>
          <table:table-cell table:style-name="Table3.B2" office:value-type="string">
            <text:p text:style-name="P9">
              <text:span text:style-name="T22">Ecoregion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office:value-type="string">
            <text:p text:style-name="P9">
              <text:span text:style-name="T22">Tukey</text:span>
            </text:p>
          </table:table-cell>
          <table:table-cell table:style-name="Table3.D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D2" table:number-columns-spanned="2" office:value-type="string">
            <text:p text:style-name="P9">
              <text:span text:style-name="T22">Tukey</text:span>
            </text:p>
          </table:table-cell>
          <table:covered-table-cell/>
          <table:table-cell table:style-name="Table3.A2" office:value-type="string">
            <text:p text:style-name="P9">
              <text:span text:style-name="T22">mean</text:span>
            </text:p>
          </table:table-cell>
          <table:table-cell table:style-name="Table3.D2" office:value-type="string">
            <text:p text:style-name="P9">
              <text:span text:style-name="T22">sd</text:span>
            </text:p>
          </table:table-cell>
          <table:table-cell table:style-name="Table3.B2" table:number-columns-spanned="0" office:value-type="string">
            <text:p text:style-name="P9">
              <text:span text:style-name="T22">Tukey</text:span>
            </text:p>
          </table:table-cell>
        </table:table-row>
        <table:table-row table:style-name="Table3.1">
          <table:table-cell table:style-name="Table3.A3" table:number-rows-spanned="5" office:value-type="string">
            <text:p text:style-name="P9">
              <text:span text:style-name="T20">TD</text:span>
            </text:p>
          </table:table-cell>
          <table:table-cell table:style-name="Table3.B3" office:value-type="string">
            <text:p text:style-name="P9">
              <text:span text:style-name="T22">Andes</text:span>
            </text:p>
          </table:table-cell>
          <table:table-cell table:style-name="Table3.C3" office:value-type="string">
            <text:p text:style-name="P9">
              <text:span text:style-name="T21">0.966</text:span>
            </text:p>
          </table:table-cell>
          <table:table-cell table:style-name="Table3.D3" office:value-type="string">
            <text:p text:style-name="P9">
              <text:span text:style-name="T21">1.199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C3" office:value-type="string">
            <text:p text:style-name="P9">
              <text:span text:style-name="T21">14.412</text:span>
            </text:p>
          </table:table-cell>
          <table:table-cell table:style-name="Table3.D3" office:value-type="string">
            <text:p text:style-name="P9">
              <text:span text:style-name="T21">9.277</text:span>
            </text:p>
          </table:table-cell>
          <table:table-cell table:style-name="Table3.B3" office:value-type="string">
            <text:p text:style-name="P9">
              <text:span text:style-name="T21">a</text:span>
            </text:p>
          </table:table-cell>
          <table:table-cell table:style-name="Table3.D3" office:value-type="string">
            <text:p text:style-name="P9">
              <text:span text:style-name="T21">45.279</text:span>
            </text:p>
          </table:table-cell>
          <table:table-cell table:style-name="Table3.D3" office:value-type="string">
            <text:p text:style-name="P9">
              <text:span text:style-name="T21">20.424</text:span>
            </text:p>
          </table:table-cell>
          <table:table-cell table:style-name="Table3.D3" table:number-columns-spanned="2" office:value-type="string">
            <text:p text:style-name="P9">
              <text:span text:style-name="T21">a</text:span>
            </text:p>
          </table:table-cell>
          <table:covered-table-cell/>
          <table:table-cell table:style-name="Table3.C3" office:value-type="string">
            <text:p text:style-name="P9">
              <text:span text:style-name="T21">0.783</text:span>
            </text:p>
          </table:table-cell>
          <table:table-cell table:style-name="Table3.D3" office:value-type="string">
            <text:p text:style-name="P9">
              <text:span text:style-name="T21">1.946</text:span>
            </text:p>
          </table:table-cell>
          <table:table-cell table:style-name="Table3.B3" table:number-columns-spanned="0" office:value-type="string">
            <text:p text:style-name="P9">
              <text:span text:style-name="T21">a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Western Lowlands</text:span>
            </text:p>
          </table:table-cell>
          <table:table-cell table:style-name="Table3.A2" office:value-type="string">
            <text:p text:style-name="P9">
              <text:span text:style-name="T21">3.843</text:span>
            </text:p>
          </table:table-cell>
          <table:table-cell table:style-name="Table3.D2" office:value-type="string">
            <text:p text:style-name="P9">
              <text:span text:style-name="T21">0.571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A2" office:value-type="string">
            <text:p text:style-name="P9">
              <text:span text:style-name="T21">38.932</text:span>
            </text:p>
          </table:table-cell>
          <table:table-cell table:style-name="Table3.D2" office:value-type="string">
            <text:p text:style-name="P9">
              <text:span text:style-name="T21">6.457</text:span>
            </text:p>
          </table:table-cell>
          <table:table-cell table:style-name="Table3.B2" office:value-type="string">
            <text:p text:style-name="P9">
              <text:span text:style-name="T21">b</text:span>
            </text:p>
          </table:table-cell>
          <table:table-cell table:style-name="Table3.D2" office:value-type="string">
            <text:p text:style-name="P9">
              <text:span text:style-name="T21">87.727</text:span>
            </text:p>
          </table:table-cell>
          <table:table-cell table:style-name="Table3.D2" office:value-type="string">
            <text:p text:style-name="P9">
              <text:span text:style-name="T21">9.356</text:span>
            </text:p>
          </table:table-cell>
          <table:table-cell table:style-name="Table3.D2" table:number-columns-spanned="2" office:value-type="string">
            <text:p text:style-name="P9">
              <text:span text:style-name="T21">b</text:span>
            </text:p>
          </table:table-cell>
          <table:covered-table-cell/>
          <table:table-cell table:style-name="Table3.A2" office:value-type="string">
            <text:p text:style-name="P9">
              <text:span text:style-name="T21">8.290</text:span>
            </text:p>
          </table:table-cell>
          <table:table-cell table:style-name="Table3.D2" office:value-type="string">
            <text:p text:style-name="P9">
              <text:span text:style-name="T21">2.047</text:span>
            </text:p>
          </table:table-cell>
          <table:table-cell table:style-name="Table3.B2" table:number-columns-spanned="0" office:value-type="string">
            <text:p text:style-name="P9">
              <text:span text:style-name="T21">b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Eastern Lowlands</text:span>
            </text:p>
          </table:table-cell>
          <table:table-cell table:style-name="Table3.C3" office:value-type="string">
            <text:p text:style-name="P9">
              <text:span text:style-name="T21">3.985</text:span>
            </text:p>
          </table:table-cell>
          <table:table-cell table:style-name="Table3.D3" office:value-type="string">
            <text:p text:style-name="P9">
              <text:span text:style-name="T21">0.291</text:span>
            </text:p>
          </table:table-cell>
          <table:table-cell table:style-name="Table3.B3" office:value-type="string">
            <text:p text:style-name="P9">
              <text:span text:style-name="T21">b</text:span>
            </text:p>
          </table:table-cell>
          <table:table-cell table:style-name="Table3.C3" office:value-type="string">
            <text:p text:style-name="P9">
              <text:span text:style-name="T21">42.419</text:span>
            </text:p>
          </table:table-cell>
          <table:table-cell table:style-name="Table3.D3" office:value-type="string">
            <text:p text:style-name="P9">
              <text:span text:style-name="T21">4.294</text:span>
            </text:p>
          </table:table-cell>
          <table:table-cell table:style-name="Table3.B3" office:value-type="string">
            <text:p text:style-name="P9">
              <text:span text:style-name="T21">c</text:span>
            </text:p>
          </table:table-cell>
          <table:table-cell table:style-name="Table3.D3" office:value-type="string">
            <text:p text:style-name="P9">
              <text:span text:style-name="T21">101.698</text:span>
            </text:p>
          </table:table-cell>
          <table:table-cell table:style-name="Table3.D3" office:value-type="string">
            <text:p text:style-name="P9">
              <text:span text:style-name="T21">3.996</text:span>
            </text:p>
          </table:table-cell>
          <table:table-cell table:style-name="Table3.D3" table:number-columns-spanned="2" office:value-type="string">
            <text:p text:style-name="P9">
              <text:span text:style-name="T21">c</text:span>
            </text:p>
          </table:table-cell>
          <table:covered-table-cell/>
          <table:table-cell table:style-name="Table3.C3" office:value-type="string">
            <text:p text:style-name="P9">
              <text:span text:style-name="T21">10.511</text:span>
            </text:p>
          </table:table-cell>
          <table:table-cell table:style-name="Table3.D3" office:value-type="string">
            <text:p text:style-name="P9">
              <text:span text:style-name="T21">2.373</text:span>
            </text:p>
          </table:table-cell>
          <table:table-cell table:style-name="Table3.B3" table:number-columns-spanned="0" office:value-type="string">
            <text:p text:style-name="P9">
              <text:span text:style-name="T21">c</text:span>
            </text:p>
          </table:table-cell>
        </table:table-row>
        <table:table-row table:style-name="Table3.1">
          <table:covered-table-cell/>
          <table:table-cell table:style-name="Table3.B2" office:value-type="string">
            <text:p text:style-name="P9">
              <text:span text:style-name="T22">Guiana Shield</text:span>
            </text:p>
          </table:table-cell>
          <table:table-cell table:style-name="Table3.A2" office:value-type="string">
            <text:p text:style-name="P9">
              <text:span text:style-name="T21">3.832</text:span>
            </text:p>
          </table:table-cell>
          <table:table-cell table:style-name="Table3.D2" office:value-type="string">
            <text:p text:style-name="P9">
              <text:span text:style-name="T21">0.497</text:span>
            </text:p>
          </table:table-cell>
          <table:table-cell table:style-name="Table3.B2" office:value-type="string">
            <text:p text:style-name="P9">
              <text:span text:style-name="T21">c</text:span>
            </text:p>
          </table:table-cell>
          <table:table-cell table:style-name="Table3.A2" office:value-type="string">
            <text:p text:style-name="P9">
              <text:span text:style-name="T21">40.730</text:span>
            </text:p>
          </table:table-cell>
          <table:table-cell table:style-name="Table3.D2" office:value-type="string">
            <text:p text:style-name="P9">
              <text:span text:style-name="T21">4.633</text:span>
            </text:p>
          </table:table-cell>
          <table:table-cell table:style-name="Table3.B2" office:value-type="string">
            <text:p text:style-name="P9">
              <text:span text:style-name="T21">d</text:span>
            </text:p>
          </table:table-cell>
          <table:table-cell table:style-name="Table3.D2" office:value-type="string">
            <text:p text:style-name="P9">
              <text:span text:style-name="T21">100.349</text:span>
            </text:p>
          </table:table-cell>
          <table:table-cell table:style-name="Table3.D2" office:value-type="string">
            <text:p text:style-name="P9">
              <text:span text:style-name="T21">4.536</text:span>
            </text:p>
          </table:table-cell>
          <table:table-cell table:style-name="Table3.D2" table:number-columns-spanned="2" office:value-type="string">
            <text:p text:style-name="P9">
              <text:span text:style-name="T21">d</text:span>
            </text:p>
          </table:table-cell>
          <table:covered-table-cell/>
          <table:table-cell table:style-name="Table3.A2" office:value-type="string">
            <text:p text:style-name="P9">
              <text:span text:style-name="T21">7.212</text:span>
            </text:p>
          </table:table-cell>
          <table:table-cell table:style-name="Table3.D2" office:value-type="string">
            <text:p text:style-name="P9">
              <text:span text:style-name="T21">3.533</text:span>
            </text:p>
          </table:table-cell>
          <table:table-cell table:style-name="Table3.B2" table:number-columns-spanned="0" office:value-type="string">
            <text:p text:style-name="P9">
              <text:span text:style-name="T21">d</text:span>
            </text:p>
          </table:table-cell>
        </table:table-row>
        <table:table-row table:style-name="Table3.1">
          <table:covered-table-cell/>
          <table:table-cell table:style-name="Table3.B3" office:value-type="string">
            <text:p text:style-name="P9">
              <text:span text:style-name="T22">Brazilian Shield</text:span>
            </text:p>
          </table:table-cell>
          <table:table-cell table:style-name="Table3.C3" office:value-type="string">
            <text:p text:style-name="P9">
              <text:span text:style-name="T21">3.665</text:span>
            </text:p>
          </table:table-cell>
          <table:table-cell table:style-name="Table3.D3" office:value-type="string">
            <text:p text:style-name="P9">
              <text:span text:style-name="T21">0.</text:span>
              <text:soft-page-break/>
              <text:span text:style-name="T21">922</text:span>
            </text:p>
          </table:table-cell>
          <table:table-cell table:style-name="Table3.B3" office:value-type="string">
            <text:p text:style-name="P9">
              <text:span text:style-name="T21">d</text:span>
            </text:p>
          </table:table-cell>
          <table:table-cell table:style-name="Table3.C3" office:value-type="string">
            <text:p text:style-name="P9">
              <text:span text:style-name="T21">38.624</text:span>
            </text:p>
          </table:table-cell>
          <table:table-cell table:style-name="Table3.D3" office:value-type="string">
            <text:p text:style-name="P9">
              <text:span text:style-name="T21">5.544</text:span>
            </text:p>
          </table:table-cell>
          <table:table-cell table:style-name="Table3.B3" office:value-type="string">
            <text:p text:style-name="P9">
              <text:span text:style-name="T21">e</text:span>
            </text:p>
          </table:table-cell>
          <table:table-cell table:style-name="Table3.D3" office:value-type="string">
            <text:p text:style-name="P9">
              <text:span text:style-name="T21">97.139</text:span>
            </text:p>
          </table:table-cell>
          <table:table-cell table:style-name="Table3.D3" office:value-type="string">
            <text:p text:style-name="P9">
              <text:span text:style-name="T21">8.337</text:span>
            </text:p>
          </table:table-cell>
          <table:table-cell table:style-name="Table3.D3" table:number-columns-spanned="2" office:value-type="string">
            <text:p text:style-name="P9">
              <text:span text:style-name="T21">e</text:span>
            </text:p>
          </table:table-cell>
          <table:covered-table-cell/>
          <table:table-cell table:style-name="Table3.C3" office:value-type="string">
            <text:p text:style-name="P9">
              <text:span text:style-name="T21">5.613</text:span>
            </text:p>
          </table:table-cell>
          <table:table-cell table:style-name="Table3.D3" office:value-type="string">
            <text:p text:style-name="P9">
              <text:span text:style-name="T21">3.18</text:span>
              <text:soft-page-break/>
              <text:span text:style-name="T21">3</text:span>
            </text:p>
          </table:table-cell>
          <table:table-cell table:style-name="Table3.B3" table:number-columns-spanned="0" office:value-type="string">
            <text:p text:style-name="P9">
              <text:span text:style-name="T21">e</text:span>
            </text:p>
          </table:table-cell>
        </table:table-row>
        <table:table-row table:style-name="Table3.1">
          <table:table-cell table:style-name="Table3.A2" office:value-type="string">
            <text:p text:style-name="P9">
              <text:span text:style-name="T22"> </text:span>
            </text:p>
          </table:table-cell>
          <table:table-cell table:style-name="Table3.B2" office:value-type="string">
            <text:p text:style-name="P9">
              <text:span text:style-name="T22"> </text:span>
            </text:p>
          </table:table-cell>
          <table:table-cell table:style-name="Table3.C8" table:number-columns-spanned="3" office:value-type="string">
            <text:p text:style-name="P9">
              <text:span text:style-name="T21">F = 17147.817; p = 0.001</text:span>
            </text:p>
          </table:table-cell>
          <table:covered-table-cell/>
          <table:covered-table-cell/>
          <table:table-cell table:style-name="Table3.C8" office:value-type="string">
            <text:p text:style-name="P9">
              <text:span text:style-name="T21">F = 21851.610; p = 0.001</text:span>
            </text:p>
          </table:table-cell>
          <table:table-cell table:style-name="Table3.A2" table:number-columns-spanned="5" office:value-type="string">
            <text:p text:style-name="P9">
              <text:span text:style-name="T21">F = 35592.062; p = 0.001</text:span>
            </text:p>
          </table:table-cell>
          <table:covered-table-cell/>
          <table:covered-table-cell/>
          <table:covered-table-cell/>
          <table:covered-table-cell/>
          <table:table-cell table:style-name="Table3.A2" table:number-columns-spanned="3" office:value-type="string">
            <text:p text:style-name="P9">
              <text:span text:style-name="T21">F = 12333.188; p = 0.001</text:span>
            </text:p>
          </table:table-cell>
          <table:covered-table-cell/>
          <table:covered-table-cell/>
        </table:table-row>
      </table:table>
      <text:p text:style-name="P5"/>
      <text:p text:style-name="P10">
        <draw:frame draw:style-name="fr1" text:anchor-type="as-char" svg:width="6.5in" svg:height="5.0217in" draw:z-index="1">
          <draw:image xlink:href="Pictures/100000000000059700000451C9B19D14.jpg" xlink:type="simple" xlink:show="embed" xlink:actuate="onLoad"/>
        </draw:frame>
      </text:p>
      <text:list xml:id="list32700821" text:continue-numbering="true" text:style-name="Outline">
        <text:list-item>
          <text:h text:style-name="Heading_20_1" text:outline-level="1">
            <text:bookmark-start text:name="__RefHeading__27269_422032560"/>
            <text:bookmark-start text:name="_Toc180170747"/>
            <text:span text:style-name="T16">Figure S1.1: Additional sampling points located in the Amazon Basin. Sites: 1) Reserva Nacional Pacaya Samiria; 2) Centro de Investigación y Enseñanza Forestal (CIEFOR); 3) Reserva Forestal Santa Cruz; 4) Reserva Nacional Allpahuayo Mishana; 5) Iquitos; 6) Project Amazon; 7) Requena; 8) Catuaba; 9) Balbina; 10) Presidente Figueredo; 11) Segunda Jerusalén; 12) Aguas Calientes – Huacharos; 13) Inkaterra; 14) Juninjillo; 15) Mâncio Lima; 16) Mashira; 17) Puerto Elvira; 18) Soledad; 19) Salvador Pava; 20) Pintoyacu; 21) Alto Nanay; 22) Cuenca Rio Itaya; 23) Tamshiyacu; 24) Situche Norte 25) Bretaña; 26) Machinguenga; 27) Chambira.</text:span>
            <text:bookmark-end text:name="__RefHeading__27269_422032560"/>
            <text:bookmark-end text:name="_Toc180170747"/>
          </text:h>
        </text:list-item>
      </text:list>
      <text:p text:style-name="P4"/>
      <text:p text:style-name="P4"/>
      <text:p text:style-name="P4"/>
      <text:p text:style-name="P4"/>
      <text:p text:style-name="P2"/>
      <text:list xml:id="list32705098" text:continue-numbering="true" text:style-name="Outline">
        <text:list-item>
          <text:h text:style-name="P23" text:outline-level="1">
            <text:bookmark-start text:name="__RefHeading__27271_422032560"/>
            <text:bookmark-start text:name="_Toc180170748"/>
            <text:soft-page-break/>
            <text:span text:style-name="T16">Figure S1.2: Comparison of Olson et al. (2001) Ecoregion Classification (a) with the Present Study's</text:span>
            <text:span text:style-name="T17"> </text:span>
            <text:span text:style-name="T16">Reclassified Ecoregions (b) in the Amazon Basin.</text:span>
            <text:bookmark-end text:name="_Toc180170748"/>
            <text:span text:style-name="T2"> </text:span>
            <draw:frame draw:style-name="fr2" text:anchor-type="char" svg:x="0in" svg:y="-0.5673in" svg:width="9.0008in" svg:height="6.361in" draw:z-index="3">
              <draw:image xlink:href="Pictures/10000201000007BD000005778779708A.png" xlink:type="simple" xlink:show="embed" xlink:actuate="onLoad"/>
              <draw:contour-polygon svg:width="8.9736in" svg:height="6.3366in" svg:viewBox="0 0 22793 16095" draw:points="13,0 13,16095 22806,16095 22806,0" draw:recreate-on-edit="false"/>
            </draw:frame>
            <text:bookmark-end text:name="__RefHeading__27271_422032560"/>
          </text:h>
        </text:list-item>
      </text:list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JHON JAIRO</meta:initial-creator>
    <meta:editing-cycles>100</meta:editing-cycles>
    <meta:creation-date>2023-04-30T03:04:00</meta:creation-date>
    <dc:date>2025-01-03T12:44:37.14</dc:date>
    <meta:editing-duration>PT9M39S</meta:editing-duration>
    <meta:generator>OpenOffice/4.1.1$Win32 OpenOffice.org_project/411m6$Build-9775</meta:generator>
    <meta:document-statistic meta:table-count="3" meta:image-count="2" meta:object-count="0" meta:page-count="58" meta:paragraph-count="8152" meta:word-count="14578" meta:character-count="97652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0212</config:config-item>
      <config:config-item config:name="ViewAreaHeight" config:type="int">1229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0333</config:config-item>
          <config:config-item config:name="ViewTop" config:type="int">4493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0210</config:config-item>
          <config:config-item config:name="VisibleBottom" config:type="int">1229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1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s</config:config-item>
          <config:config-item config:name="Country" config:type="string">PE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urier New" svg:font-family="'Courier New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s" fo:country="P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Calibri" fo:font-size="11pt" fo:language="es" fo:country="PE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1665in" fo:margin-bottom="0in" fo:keep-together="always" fo:keep-with-next="always"/>
      <style:text-properties fo:color="#2f5496" style:font-name="Calibri Light" fo:font-size="16pt" style:font-size-asian="16pt" style:font-name-complex="F" style:font-size-complex="16pt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style:font-size-asian="9pt" style:font-name-complex="Segoe UI1" style:font-size-complex="9pt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text-indent="0in" style:auto-text-indent="false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2.9528in" style:type="center"/>
          <style:tab-stop style:position="5.9055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2.9528in" style:type="center"/>
          <style:tab-stop style:position="5.9055in" style:type="right"/>
        </style:tab-stops>
      </style:paragraph-properties>
    </style:style>
    <style:style style:name="Revision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Normal_20__28_Web_29_" style:display-name="Normal (Web)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style:font-name-asian="Times New Roman1" style:font-size-asian="12pt" style:language-asian="es" style:country-asian="PE" style:font-name-complex="Times New Roman1" style:font-size-complex="12pt"/>
    </style:style>
    <style:style style:name="msonormal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s" fo:country="MX" style:font-name-asian="Times New Roman1" style:font-size-asian="12pt" style:language-asian="es" style:country-asian="MX" style:font-name-complex="Times New Roman1" style:font-size-complex="12pt"/>
    </style:style>
    <style:style style:name="xl63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s" fo:country="MX" style:font-name-asian="Times New Roman1" style:font-size-asian="12pt" style:language-asian="es" style:country-asian="MX" style:font-name-complex="Times New Roman1" style:font-size-complex="12pt"/>
    </style:style>
    <style:style style:name="xl64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fo:language="es" fo:country="MX" fo:font-style="italic" style:font-name-asian="Times New Roman1" style:font-size-asian="12pt" style:language-asian="es" style:country-asian="MX" style:font-style-asian="italic" style:font-name-complex="Times New Roman1" style:font-size-complex="12pt" style:font-style-complex="italic"/>
    </style:style>
    <style:style style:name="xl65" style:family="paragraph" style:parent-style-name="Standard" style:default-outline-level="" style:list-style-name="">
      <style:paragraph-properties fo:margin-top="0.0693in" fo:margin-bottom="0.0693in" fo:line-height="100%" fo:padding="0in" fo:border-left="none" fo:border-right="none" fo:border-top="none" fo:border-bottom="0.0071in solid #8ea9db"/>
      <style:text-properties style:font-name="Times New Roman" fo:font-size="12pt" fo:language="es" fo:country="MX" fo:font-style="italic" style:font-name-asian="Times New Roman1" style:font-size-asian="12pt" style:language-asian="es" style:country-asian="MX" style:font-style-asian="italic" style:font-name-complex="Times New Roman1" style:font-size-complex="12pt" style:font-style-complex="italic"/>
    </style:style>
    <style:style style:name="xl66" style:family="paragraph" style:parent-style-name="Standard" style:default-outline-level="" style:list-style-name="">
      <style:paragraph-properties fo:margin-top="0.0693in" fo:margin-bottom="0.0693in" fo:line-height="100%" fo:text-align="center" style:justify-single-word="false"/>
      <style:text-properties style:font-name="Times New Roman" fo:font-size="12pt" fo:language="es" fo:country="MX" fo:font-weight="bold" style:font-name-asian="Times New Roman1" style:font-size-asian="12pt" style:language-asian="es" style:country-asian="MX" style:font-weight-asian="bold" style:font-name-complex="Times New Roman1" style:font-size-complex="12pt" style:font-weight-complex="bold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HTML_20_Preformatted" style:display-name="HTML Preformatted" style:family="paragraph" style:parent-style-name="Standard" style:default-outline-level="" style:list-style-name="">
      <style:paragraph-properties fo:margin-top="0in" fo:margin-bottom="0in" fo:line-height="100%">
        <style:tab-stops>
          <style:tab-stop style:position="0.6362in"/>
          <style:tab-stop style:position="1.272in"/>
          <style:tab-stop style:position="1.9083in"/>
          <style:tab-stop style:position="2.5445in"/>
          <style:tab-stop style:position="3.1807in"/>
          <style:tab-stop style:position="3.8165in"/>
          <style:tab-stop style:position="4.4528in"/>
          <style:tab-stop style:position="5.089in"/>
          <style:tab-stop style:position="5.7252in"/>
          <style:tab-stop style:position="6.361in"/>
          <style:tab-stop style:position="6.9972in"/>
          <style:tab-stop style:position="7.6335in"/>
          <style:tab-stop style:position="8.2693in"/>
          <style:tab-stop style:position="8.9055in"/>
          <style:tab-stop style:position="9.5417in"/>
          <style:tab-stop style:position="10.178in"/>
        </style:tab-stops>
      </style:paragraph-properties>
      <style:text-properties style:font-name="Courier New" fo:font-size="10pt" fo:language="en" fo:country="GB" style:font-name-asian="Times New Roman1" style:font-size-asian="10pt" style:language-asian="en" style:country-asian="GB" style:font-name-complex="Courier New1" style:font-size-complex="10pt"/>
    </style:style>
    <style:style style:name="Contents_20_Heading" style:display-name="Contents Heading" style:family="paragraph" style:parent-style-name="Heading_20_1" style:default-outline-level="" style:list-style-name="" style:class="index">
      <style:paragraph-properties text:number-lines="false" text:line-number="0"/>
      <style:text-properties fo:font-size="16pt" fo:language="es" fo:country="MX" fo:font-weight="bold" style:font-size-asian="16pt" style:language-asian="es" style:country-asian="MX" style:font-weight-asian="bold" style:font-size-complex="16pt" style:font-weight-complex="bold"/>
    </style:style>
    <style:style style:name="Contents_20_1" style:display-name="Contents 1" style:family="paragraph" style:parent-style-name="Standard" style:default-outline-level="" style:list-style-name="" style:class="index">
      <style:paragraph-properties fo:margin-left="0in" fo:margin-right="0in" fo:margin-top="0in" fo:margin-bottom="0.0693in" fo:text-indent="0in" style:auto-text-indent="false">
        <style:tab-stops>
          <style:tab-stop style:position="6.4945in" style:type="right" style:leader-style="dotted" style:leader-text="."/>
        </style:tab-stops>
      </style:paragraph-properties>
    </style:style>
    <style:style style:name="Default_20_Paragraph_20_Font" style:display-name="Default Paragraph Font" style:family="text"/>
    <style:style style:name="Texto_20_de_20_globo_20_Car" style:display-name="Texto de globo C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Texto_20_comentario_20_Car" style:display-name="Texto comentario Car" style:family="text" style:parent-style-name="Default_20_Paragraph_20_Font">
      <style:text-properties fo:font-size="10pt" style:font-size-asian="10pt" style:font-size-complex="10pt"/>
    </style:style>
    <style:style style:name="Asunto_20_del_20_comentario_20_Car" style:display-name="Asunto del comentario Car" style:family="text" style:parent-style-name="Texto_20_comentario_20_Car">
      <style:text-properties fo:font-size="10pt" fo:font-weight="bold" style:font-size-asian="10pt" style:font-weight-asian="bold" style:font-size-complex="10pt" style:font-weight-complex="bold"/>
    </style:style>
    <style:style style:name="Internet_20_link" style:display-name="Internet link" style:family="text" style:parent-style-name="Default_20_Paragraph_20_Font">
      <style:text-properties fo:color="#0000ff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line_20_number" style:display-name="line number" style:family="text" style:parent-style-name="Default_20_Paragraph_20_Font"/>
    <style:style style:name="Encabezado_20_Car" style:display-name="Encabezado Car" style:family="text" style:parent-style-name="Default_20_Paragraph_20_Font"/>
    <style:style style:name="Pie_20_de_20_página_20_Car" style:display-name="Pie de página Car" style:family="text" style:parent-style-name="Default_20_Paragraph_20_Font"/>
    <style:style style:name="Mención_20_sin_20_resolver1" style:display-name="Mención sin resolver1" style:family="text" style:parent-style-name="Default_20_Paragraph_20_Font">
      <style:text-properties fo:color="#605e5c"/>
    </style:style>
    <style:style style:name="Placeholder_20_Text" style:display-name="Placeholder Text" style:family="text" style:parent-style-name="Default_20_Paragraph_20_Font">
      <style:text-properties fo:color="#808080"/>
    </style:style>
    <style:style style:name="Strong_20_Emphasis" style:display-name="Strong Emphasis" style:family="text" style:parent-style-name="Default_20_Paragraph_20_Font">
      <style:text-properties fo:font-weight="bold" style:font-weight-asian="bold" style:font-weight-complex="bold"/>
    </style:style>
    <style:style style:name="Mención_20_sin_20_resolver2" style:display-name="Mención sin resolver2" style:family="text" style:parent-style-name="Default_20_Paragraph_20_Font">
      <style:text-properties fo:color="#605e5c"/>
    </style:style>
    <style:style style:name="Mención_20_sin_20_resolver3" style:display-name="Mención sin resolver3" style:family="text" style:parent-style-name="Default_20_Paragraph_20_Font">
      <style:text-properties fo:color="#605e5c"/>
    </style:style>
    <style:style style:name="Mención_20_sin_20_resolver4" style:display-name="Mención sin resolver4" style:family="text" style:parent-style-name="Default_20_Paragraph_20_Font">
      <style:text-properties fo:color="#605e5c"/>
    </style:style>
    <style:style style:name="Mención_20_sin_20_resolver5" style:display-name="Mención sin resolver5" style:family="text" style:parent-style-name="Default_20_Paragraph_20_Font">
      <style:text-properties fo:color="#605e5c"/>
    </style:style>
    <style:style style:name="Mención_20_sin_20_resolver6" style:display-name="Mención sin resolver6" style:family="text" style:parent-style-name="Default_20_Paragraph_20_Font">
      <style:text-properties fo:color="#605e5c"/>
    </style:style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Mención_20_sin_20_resolver7" style:display-name="Mención sin resolver7" style:family="text" style:parent-style-name="Default_20_Paragraph_20_Font">
      <style:text-properties fo:color="#605e5c"/>
    </style:style>
    <style:style style:name="HTML_20_con_20_formato_20_previo_20_Car" style:display-name="HTML con formato previo Car" style:family="text" style:parent-style-name="Default_20_Paragraph_20_Font">
      <style:text-properties style:font-name="Courier New" fo:font-size="10pt" fo:language="en" fo:country="GB" style:font-name-asian="Times New Roman1" style:font-size-asian="10pt" style:language-asian="en" style:country-asian="GB" style:font-name-complex="Courier New1" style:font-size-complex="10pt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Título_20_1_20_Car" style:display-name="Título 1 Car" style:family="text" style:parent-style-name="Default_20_Paragraph_20_Font">
      <style:text-properties fo:color="#2f5496" style:font-name="Calibri Light" fo:font-size="16pt" style:font-size-asian="16pt" style:font-name-complex="F" style:font-size-complex="16pt"/>
    </style:style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4898in" fo:margin-left="0.7398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4898in" fo:margin-left="0.7398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4898in" fo:margin-left="0.7398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5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6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7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8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style:num-suffix="." style:num-format="1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style:num-suffix="." style:num-format="1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style:num-suffix="." style:num-format="1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style:num-suffix="." style:num-format="1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style:num-suffix="." style:num-format="1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style:num-suffix="." style:num-format="1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9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0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2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3">
      <text:list-level-style-number text:level="1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3" style:num-suffix="." style:num-format="1" text:display-levels="2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5" style:num-suffix="." style:num-format="1" text:display-levels="4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6" style:num-suffix="." style:num-format="1" text:display-levels="5">
        <style:list-level-properties text:list-level-position-and-space-mode="label-alignment">
          <style:list-level-label-alignment text:label-followed-by="listtab" text:list-tab-stop-position="3in" fo:text-indent="-0.25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text:list-tab-stop-position="3.5in" fo:text-indent="-0.25in" fo:margin-left="3.5in"/>
        </style:list-level-properties>
      </text:list-level-style-number>
      <text:list-level-style-number text:level="8" style:num-suffix="." style:num-format="1" text:display-levels="7">
        <style:list-level-properties text:list-level-position-and-space-mode="label-alignment">
          <style:list-level-label-alignment text:label-followed-by="listtab" text:list-tab-stop-position="4in" fo:text-indent="-0.25in" fo:margin-left="4in"/>
        </style:list-level-properties>
      </text:list-level-style-number>
      <text:list-level-style-number text:level="9" style:num-suffix="." style:num-format="1" text:display-levels="8">
        <style:list-level-properties text:list-level-position-and-space-mode="label-alignment">
          <style:list-level-label-alignment text:label-followed-by="listtab" text:list-tab-stop-position="4.5in" fo:text-indent="-0.25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2.3181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5">
      <text:list-level-style-number text:level="1" style:num-suffix=")" style:num-format="a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6">
      <text:list-level-style-number text:level="1" style:num-suffix=")" style:num-format="a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7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8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1in" fo:margin-bottom="0.4925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075in" fo:margin-left="0in" fo:margin-right="0in" fo:margin-top="0.4681in" style:dynamic-spacing="true"/>
      </style:footer-style>
    </style:page-layout>
    <style:page-layout style:name="Mpm2">
      <style:page-layout-properties fo:page-width="11in" fo:page-height="8.5in" style:num-format="1" style:print-orientation="landscape" fo:margin-top="1in" fo:margin-bottom="0.4925in" fo:margin-left="1in" fo:margin-right="1in" style:writing-mode="lr-tb" style:layout-grid-color="#c0c0c0" style:layout-grid-lines="2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075in" fo:margin-left="0in" fo:margin-right="0in" fo:margin-top="0.4681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44</text:page-number>
        </text:p>
        <text:p text:style-name="Standard"/>
      </style:footer>
    </style:master-page>
    <style:master-page style:name="Converted1" style:page-layout-name="Mpm2">
      <style:footer>
        <text:p text:style-name="Footer">
          <text:page-number text:select-page="current">55</text:page-number>
        </text:p>
        <text:p text:style-name="Standard"/>
      </style:footer>
    </style:master-page>
    <style:master-page style:name="Converted2" style:page-layout-name="Mpm1">
      <style:footer>
        <text:p text:style-name="Footer">
          <text:page-number text:select-page="current">56</text:page-number>
        </text:p>
        <text:p text:style-name="Standard"/>
      </style:footer>
    </style:master-page>
    <style:master-page style:name="Converted3" style:page-layout-name="Mpm2">
      <style:footer>
        <text:p text:style-name="Footer">
          <text:page-number text:select-page="current">58</text:page-number>
        </text:p>
        <text:p text:style-name="Standard"/>
      </style:footer>
    </style:master-page>
  </office:master-styles>
</office:document-styles>
</file>